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777A6D" w14:textId="77777777" w:rsidR="003F6119" w:rsidRPr="00DA62A6" w:rsidRDefault="003F6119" w:rsidP="00B57CBB"/>
    <w:p w14:paraId="08DBA714" w14:textId="77777777" w:rsidR="002F0BC0" w:rsidRPr="002F0BC0" w:rsidRDefault="00AD34D8" w:rsidP="002F0BC0">
      <w:pPr>
        <w:rPr>
          <w:lang w:val="en-US"/>
        </w:rPr>
      </w:pPr>
      <w:r w:rsidRPr="004734A0">
        <w:rPr>
          <w:b/>
          <w:bCs/>
          <w:lang w:val="en-US"/>
        </w:rPr>
        <w:t>Table S</w:t>
      </w:r>
      <w:r w:rsidRPr="00DA42F8">
        <w:rPr>
          <w:b/>
          <w:bCs/>
          <w:lang w:val="en-US"/>
        </w:rPr>
        <w:t xml:space="preserve">1 </w:t>
      </w:r>
      <w:r w:rsidR="002F0BC0" w:rsidRPr="002F0BC0">
        <w:rPr>
          <w:lang w:val="en-US"/>
        </w:rPr>
        <w:t>Annual distribution of aphid-transmitted virus infections in raspberry cultivars</w:t>
      </w:r>
    </w:p>
    <w:p w14:paraId="7CA2D5C6" w14:textId="6DA55E43" w:rsidR="00AD34D8" w:rsidRPr="004734A0" w:rsidRDefault="002F0BC0" w:rsidP="002F0BC0">
      <w:pPr>
        <w:rPr>
          <w:lang w:val="en-US"/>
        </w:rPr>
      </w:pPr>
      <w:proofErr w:type="spellStart"/>
      <w:r w:rsidRPr="002F0BC0">
        <w:t>across</w:t>
      </w:r>
      <w:proofErr w:type="spellEnd"/>
      <w:r w:rsidRPr="002F0BC0">
        <w:t xml:space="preserve"> Norwegian </w:t>
      </w:r>
      <w:proofErr w:type="spellStart"/>
      <w:r w:rsidRPr="002F0BC0">
        <w:t>counties</w:t>
      </w:r>
      <w:proofErr w:type="spellEnd"/>
      <w:r w:rsidRPr="002F0BC0">
        <w:t xml:space="preserve"> (2019, 2021 and 2022).</w:t>
      </w:r>
    </w:p>
    <w:p w14:paraId="0DF010F5" w14:textId="77777777" w:rsidR="00AD34D8" w:rsidRPr="00AD34D8" w:rsidRDefault="00AD34D8" w:rsidP="00AD34D8">
      <w:pPr>
        <w:rPr>
          <w:lang w:val="en-US"/>
        </w:rPr>
      </w:pPr>
    </w:p>
    <w:tbl>
      <w:tblPr>
        <w:tblStyle w:val="Rutenettabelllys"/>
        <w:tblW w:w="977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0"/>
        <w:gridCol w:w="1383"/>
        <w:gridCol w:w="1559"/>
        <w:gridCol w:w="1417"/>
        <w:gridCol w:w="1418"/>
        <w:gridCol w:w="1559"/>
      </w:tblGrid>
      <w:tr w:rsidR="00AD34D8" w14:paraId="034402CA" w14:textId="77777777" w:rsidTr="001F088D">
        <w:trPr>
          <w:trHeight w:val="300"/>
        </w:trPr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C73C94" w14:textId="3DDF6FFB" w:rsidR="00AD34D8" w:rsidRPr="0081496E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81496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ounty/</w:t>
            </w:r>
            <w:proofErr w:type="spellStart"/>
            <w:r w:rsidRPr="0081496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ultivar</w:t>
            </w:r>
            <w:proofErr w:type="spellEnd"/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6BCEBB" w14:textId="77777777" w:rsidR="00AD34D8" w:rsidRPr="0081496E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Sample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with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detected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81496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BRNV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E6DB64" w14:textId="77777777" w:rsidR="00AD34D8" w:rsidRPr="0081496E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Sample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with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detected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81496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RLMV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7B3DC1" w14:textId="77777777" w:rsidR="00AD34D8" w:rsidRPr="0081496E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Sample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with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detected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81496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RYNV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FCF852" w14:textId="77777777" w:rsidR="00AD34D8" w:rsidRPr="0081496E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Sample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with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detected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81496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RVCV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CF2827" w14:textId="77777777" w:rsidR="00AD34D8" w:rsidRPr="0081496E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otal Positive samples</w:t>
            </w:r>
          </w:p>
        </w:tc>
      </w:tr>
      <w:tr w:rsidR="00AD34D8" w14:paraId="542C6908" w14:textId="77777777" w:rsidTr="001F088D">
        <w:trPr>
          <w:trHeight w:val="300"/>
        </w:trPr>
        <w:tc>
          <w:tcPr>
            <w:tcW w:w="24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32BAFB6" w14:textId="77777777" w:rsidR="00AD34D8" w:rsidRP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u w:val="single"/>
              </w:rPr>
            </w:pPr>
            <w:r w:rsidRPr="00AD34D8">
              <w:rPr>
                <w:rFonts w:ascii="Calibri" w:hAnsi="Calibri"/>
                <w:b/>
                <w:bCs/>
                <w:color w:val="000000"/>
                <w:sz w:val="22"/>
                <w:szCs w:val="22"/>
                <w:u w:val="single"/>
              </w:rPr>
              <w:t>2019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E00D007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039527E" w14:textId="77777777" w:rsidR="00AD34D8" w:rsidRPr="00DA42F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21E7D38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6B6B830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AC50A63" w14:textId="77777777" w:rsidR="00AD34D8" w:rsidRPr="00321E1B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3</w:t>
            </w:r>
          </w:p>
        </w:tc>
      </w:tr>
      <w:tr w:rsidR="00AD34D8" w14:paraId="38CCDB78" w14:textId="77777777" w:rsidTr="001F088D">
        <w:trPr>
          <w:trHeight w:val="300"/>
        </w:trPr>
        <w:tc>
          <w:tcPr>
            <w:tcW w:w="2440" w:type="dxa"/>
            <w:tcBorders>
              <w:top w:val="nil"/>
              <w:bottom w:val="nil"/>
            </w:tcBorders>
            <w:noWrap/>
            <w:hideMark/>
          </w:tcPr>
          <w:p w14:paraId="46C6356B" w14:textId="77777777" w:rsidR="00AD34D8" w:rsidRDefault="00AD34D8" w:rsidP="007D2D7B">
            <w:pPr>
              <w:ind w:firstLineChars="100" w:firstLine="221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Innlandet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hideMark/>
          </w:tcPr>
          <w:p w14:paraId="3CFC17B9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2E26E37C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24F1C645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A4FFDB6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19C5153F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AD34D8" w14:paraId="4634555A" w14:textId="77777777" w:rsidTr="001F088D">
        <w:trPr>
          <w:trHeight w:val="300"/>
        </w:trPr>
        <w:tc>
          <w:tcPr>
            <w:tcW w:w="2440" w:type="dxa"/>
            <w:tcBorders>
              <w:top w:val="nil"/>
              <w:bottom w:val="nil"/>
            </w:tcBorders>
            <w:noWrap/>
            <w:hideMark/>
          </w:tcPr>
          <w:p w14:paraId="260C4C4F" w14:textId="77777777" w:rsidR="00AD34D8" w:rsidRDefault="00AD34D8" w:rsidP="007D2D7B">
            <w:pPr>
              <w:ind w:firstLineChars="200" w:firstLine="44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Glen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mple</w:t>
            </w:r>
            <w:proofErr w:type="spellEnd"/>
          </w:p>
        </w:tc>
        <w:tc>
          <w:tcPr>
            <w:tcW w:w="1383" w:type="dxa"/>
            <w:tcBorders>
              <w:top w:val="nil"/>
              <w:bottom w:val="nil"/>
            </w:tcBorders>
            <w:noWrap/>
            <w:hideMark/>
          </w:tcPr>
          <w:p w14:paraId="40D831A4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40F52A3C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1862087B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3EC1182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12684BE5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AD34D8" w14:paraId="280EE94A" w14:textId="77777777" w:rsidTr="001F088D">
        <w:trPr>
          <w:trHeight w:val="300"/>
        </w:trPr>
        <w:tc>
          <w:tcPr>
            <w:tcW w:w="2440" w:type="dxa"/>
            <w:tcBorders>
              <w:top w:val="nil"/>
              <w:bottom w:val="nil"/>
            </w:tcBorders>
            <w:noWrap/>
            <w:hideMark/>
          </w:tcPr>
          <w:p w14:paraId="60BB2A45" w14:textId="3FD7CF1E" w:rsidR="00AD34D8" w:rsidRDefault="00DA62A6" w:rsidP="007D2D7B">
            <w:pPr>
              <w:ind w:firstLineChars="100" w:firstLine="221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V</w:t>
            </w:r>
            <w:r w:rsidR="00AD34D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estfold og Telemark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hideMark/>
          </w:tcPr>
          <w:p w14:paraId="07518B56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5E5B15CB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675FE562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4EFDC3B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60E0B865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AD34D8" w14:paraId="7AB3B042" w14:textId="77777777" w:rsidTr="001F088D">
        <w:trPr>
          <w:trHeight w:val="300"/>
        </w:trPr>
        <w:tc>
          <w:tcPr>
            <w:tcW w:w="2440" w:type="dxa"/>
            <w:tcBorders>
              <w:top w:val="nil"/>
              <w:bottom w:val="nil"/>
            </w:tcBorders>
            <w:noWrap/>
            <w:hideMark/>
          </w:tcPr>
          <w:p w14:paraId="5F187341" w14:textId="77777777" w:rsidR="00AD34D8" w:rsidRDefault="00AD34D8" w:rsidP="007D2D7B">
            <w:pPr>
              <w:ind w:firstLineChars="200" w:firstLine="44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Glen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mple</w:t>
            </w:r>
            <w:proofErr w:type="spellEnd"/>
          </w:p>
        </w:tc>
        <w:tc>
          <w:tcPr>
            <w:tcW w:w="1383" w:type="dxa"/>
            <w:tcBorders>
              <w:top w:val="nil"/>
              <w:bottom w:val="nil"/>
            </w:tcBorders>
            <w:noWrap/>
            <w:hideMark/>
          </w:tcPr>
          <w:p w14:paraId="480A675E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522C6A6C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0CFB92F2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A40FBFF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1A103450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AD34D8" w14:paraId="3129E05A" w14:textId="77777777" w:rsidTr="001F088D">
        <w:trPr>
          <w:trHeight w:val="300"/>
        </w:trPr>
        <w:tc>
          <w:tcPr>
            <w:tcW w:w="2440" w:type="dxa"/>
            <w:tcBorders>
              <w:top w:val="nil"/>
              <w:bottom w:val="nil"/>
            </w:tcBorders>
            <w:noWrap/>
            <w:hideMark/>
          </w:tcPr>
          <w:p w14:paraId="5A7DD3F4" w14:textId="77777777" w:rsidR="00AD34D8" w:rsidRDefault="00AD34D8" w:rsidP="007D2D7B">
            <w:pPr>
              <w:ind w:firstLineChars="200" w:firstLine="440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Other</w:t>
            </w:r>
            <w:proofErr w:type="spellEnd"/>
          </w:p>
        </w:tc>
        <w:tc>
          <w:tcPr>
            <w:tcW w:w="1383" w:type="dxa"/>
            <w:tcBorders>
              <w:top w:val="nil"/>
              <w:bottom w:val="nil"/>
            </w:tcBorders>
            <w:noWrap/>
            <w:hideMark/>
          </w:tcPr>
          <w:p w14:paraId="28391AC6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31C4DD52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686B5FE3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A4A8424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17BC62E0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AD34D8" w14:paraId="025E3DC1" w14:textId="77777777" w:rsidTr="001F088D">
        <w:trPr>
          <w:trHeight w:val="300"/>
        </w:trPr>
        <w:tc>
          <w:tcPr>
            <w:tcW w:w="2440" w:type="dxa"/>
            <w:tcBorders>
              <w:top w:val="nil"/>
              <w:bottom w:val="nil"/>
            </w:tcBorders>
            <w:noWrap/>
            <w:hideMark/>
          </w:tcPr>
          <w:p w14:paraId="2E90A048" w14:textId="77777777" w:rsidR="00AD34D8" w:rsidRDefault="00AD34D8" w:rsidP="007D2D7B">
            <w:pPr>
              <w:ind w:firstLineChars="100" w:firstLine="221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Vestland</w:t>
            </w:r>
            <w:proofErr w:type="spellEnd"/>
          </w:p>
        </w:tc>
        <w:tc>
          <w:tcPr>
            <w:tcW w:w="1383" w:type="dxa"/>
            <w:tcBorders>
              <w:top w:val="nil"/>
              <w:bottom w:val="nil"/>
            </w:tcBorders>
            <w:noWrap/>
            <w:hideMark/>
          </w:tcPr>
          <w:p w14:paraId="7D61BDD9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29BD29EA" w14:textId="77777777" w:rsidR="00AD34D8" w:rsidRPr="00DA42F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58FDC80E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AF096F5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1ADBEEA0" w14:textId="77777777" w:rsidR="00AD34D8" w:rsidRPr="00321E1B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3</w:t>
            </w:r>
          </w:p>
        </w:tc>
      </w:tr>
      <w:tr w:rsidR="00AD34D8" w14:paraId="5D877ADA" w14:textId="77777777" w:rsidTr="001F088D">
        <w:trPr>
          <w:trHeight w:val="300"/>
        </w:trPr>
        <w:tc>
          <w:tcPr>
            <w:tcW w:w="2440" w:type="dxa"/>
            <w:tcBorders>
              <w:top w:val="nil"/>
              <w:bottom w:val="nil"/>
            </w:tcBorders>
            <w:noWrap/>
            <w:hideMark/>
          </w:tcPr>
          <w:p w14:paraId="7473CF7B" w14:textId="77777777" w:rsidR="00AD34D8" w:rsidRDefault="00AD34D8" w:rsidP="007D2D7B">
            <w:pPr>
              <w:ind w:firstLineChars="200" w:firstLine="44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Glen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mple</w:t>
            </w:r>
            <w:proofErr w:type="spellEnd"/>
          </w:p>
        </w:tc>
        <w:tc>
          <w:tcPr>
            <w:tcW w:w="1383" w:type="dxa"/>
            <w:tcBorders>
              <w:top w:val="nil"/>
              <w:bottom w:val="nil"/>
            </w:tcBorders>
            <w:noWrap/>
            <w:hideMark/>
          </w:tcPr>
          <w:p w14:paraId="19EB8EA2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7CCBAB73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2C7D495F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D749F3F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5E0E16A4" w14:textId="77777777" w:rsidR="00AD34D8" w:rsidRPr="00321E1B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</w:tr>
      <w:tr w:rsidR="00AD34D8" w14:paraId="0F4F2859" w14:textId="77777777" w:rsidTr="001F088D">
        <w:trPr>
          <w:trHeight w:val="300"/>
        </w:trPr>
        <w:tc>
          <w:tcPr>
            <w:tcW w:w="2440" w:type="dxa"/>
            <w:tcBorders>
              <w:top w:val="nil"/>
              <w:bottom w:val="nil"/>
            </w:tcBorders>
            <w:noWrap/>
            <w:hideMark/>
          </w:tcPr>
          <w:p w14:paraId="3180DEE7" w14:textId="77777777" w:rsidR="00AD34D8" w:rsidRDefault="00AD34D8" w:rsidP="007D2D7B">
            <w:pPr>
              <w:ind w:firstLineChars="200" w:firstLine="44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Veten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hideMark/>
          </w:tcPr>
          <w:p w14:paraId="37F4185D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2A577676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78685C10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6A0D1CA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729D1583" w14:textId="77777777" w:rsidR="00AD34D8" w:rsidRPr="00321E1B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</w:tr>
      <w:tr w:rsidR="00AD34D8" w14:paraId="58E7DE08" w14:textId="77777777" w:rsidTr="001F088D">
        <w:trPr>
          <w:trHeight w:val="300"/>
        </w:trPr>
        <w:tc>
          <w:tcPr>
            <w:tcW w:w="2440" w:type="dxa"/>
            <w:tcBorders>
              <w:top w:val="nil"/>
              <w:bottom w:val="nil"/>
            </w:tcBorders>
            <w:noWrap/>
            <w:hideMark/>
          </w:tcPr>
          <w:p w14:paraId="6ACB8538" w14:textId="77777777" w:rsidR="00AD34D8" w:rsidRDefault="00AD34D8" w:rsidP="007D2D7B">
            <w:pPr>
              <w:ind w:firstLineChars="100" w:firstLine="221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Viken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hideMark/>
          </w:tcPr>
          <w:p w14:paraId="1CC2999A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708B5DEB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2D9EEA52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4901FA2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681A6D81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AD34D8" w14:paraId="39D36642" w14:textId="77777777" w:rsidTr="001F088D">
        <w:trPr>
          <w:trHeight w:val="300"/>
        </w:trPr>
        <w:tc>
          <w:tcPr>
            <w:tcW w:w="24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3DAF86" w14:textId="77777777" w:rsidR="00AD34D8" w:rsidRDefault="00AD34D8" w:rsidP="007D2D7B">
            <w:pPr>
              <w:ind w:firstLineChars="200" w:firstLine="44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Glen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mple</w:t>
            </w:r>
            <w:proofErr w:type="spellEnd"/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383809F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6EA1E8B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EA2789C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F9E8C4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36376DB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AD34D8" w14:paraId="64F91FD6" w14:textId="77777777" w:rsidTr="001F088D">
        <w:trPr>
          <w:trHeight w:val="300"/>
        </w:trPr>
        <w:tc>
          <w:tcPr>
            <w:tcW w:w="24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E06BC60" w14:textId="77777777" w:rsidR="00AD34D8" w:rsidRP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u w:val="single"/>
              </w:rPr>
            </w:pPr>
            <w:r w:rsidRPr="00AD34D8">
              <w:rPr>
                <w:rFonts w:ascii="Calibri" w:hAnsi="Calibri"/>
                <w:b/>
                <w:bCs/>
                <w:color w:val="000000"/>
                <w:sz w:val="22"/>
                <w:szCs w:val="22"/>
                <w:u w:val="single"/>
              </w:rPr>
              <w:t>2021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375BD3D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6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6E9AB7F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D64F4EA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5147D50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E184AC4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72</w:t>
            </w:r>
          </w:p>
        </w:tc>
      </w:tr>
      <w:tr w:rsidR="00AD34D8" w14:paraId="0E230564" w14:textId="77777777" w:rsidTr="001F088D">
        <w:trPr>
          <w:trHeight w:val="300"/>
        </w:trPr>
        <w:tc>
          <w:tcPr>
            <w:tcW w:w="2440" w:type="dxa"/>
            <w:tcBorders>
              <w:top w:val="nil"/>
              <w:bottom w:val="nil"/>
            </w:tcBorders>
            <w:noWrap/>
            <w:hideMark/>
          </w:tcPr>
          <w:p w14:paraId="44473E64" w14:textId="77777777" w:rsidR="00AD34D8" w:rsidRDefault="00AD34D8" w:rsidP="007D2D7B">
            <w:pPr>
              <w:ind w:firstLineChars="100" w:firstLine="221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Agder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hideMark/>
          </w:tcPr>
          <w:p w14:paraId="7C316082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0D5067CC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60AAA74B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DE0CC34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0406A636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6</w:t>
            </w:r>
          </w:p>
        </w:tc>
      </w:tr>
      <w:tr w:rsidR="00AD34D8" w14:paraId="0843801F" w14:textId="77777777" w:rsidTr="001F088D">
        <w:trPr>
          <w:trHeight w:val="300"/>
        </w:trPr>
        <w:tc>
          <w:tcPr>
            <w:tcW w:w="2440" w:type="dxa"/>
            <w:tcBorders>
              <w:top w:val="nil"/>
              <w:bottom w:val="nil"/>
            </w:tcBorders>
            <w:noWrap/>
            <w:hideMark/>
          </w:tcPr>
          <w:p w14:paraId="70928167" w14:textId="77777777" w:rsidR="00AD34D8" w:rsidRDefault="00AD34D8" w:rsidP="007D2D7B">
            <w:pPr>
              <w:ind w:firstLineChars="200" w:firstLine="44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Glen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mple</w:t>
            </w:r>
            <w:proofErr w:type="spellEnd"/>
          </w:p>
        </w:tc>
        <w:tc>
          <w:tcPr>
            <w:tcW w:w="1383" w:type="dxa"/>
            <w:tcBorders>
              <w:top w:val="nil"/>
              <w:bottom w:val="nil"/>
            </w:tcBorders>
            <w:noWrap/>
            <w:hideMark/>
          </w:tcPr>
          <w:p w14:paraId="3F7B2F79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73D913E3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69DCF0FC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C15E7C2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4F68F31D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</w:tr>
      <w:tr w:rsidR="00AD34D8" w14:paraId="4D708D5C" w14:textId="77777777" w:rsidTr="001F088D">
        <w:trPr>
          <w:trHeight w:val="300"/>
        </w:trPr>
        <w:tc>
          <w:tcPr>
            <w:tcW w:w="2440" w:type="dxa"/>
            <w:tcBorders>
              <w:top w:val="nil"/>
              <w:bottom w:val="nil"/>
            </w:tcBorders>
            <w:noWrap/>
            <w:hideMark/>
          </w:tcPr>
          <w:p w14:paraId="2096DDE9" w14:textId="77777777" w:rsidR="00AD34D8" w:rsidRDefault="00AD34D8" w:rsidP="007D2D7B">
            <w:pPr>
              <w:ind w:firstLineChars="200" w:firstLine="440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Other</w:t>
            </w:r>
            <w:proofErr w:type="spellEnd"/>
          </w:p>
        </w:tc>
        <w:tc>
          <w:tcPr>
            <w:tcW w:w="1383" w:type="dxa"/>
            <w:tcBorders>
              <w:top w:val="nil"/>
              <w:bottom w:val="nil"/>
            </w:tcBorders>
            <w:noWrap/>
            <w:hideMark/>
          </w:tcPr>
          <w:p w14:paraId="56CBF368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6945CCB9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35CBBD49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4295875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21337086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AD34D8" w14:paraId="47A7D333" w14:textId="77777777" w:rsidTr="001F088D">
        <w:trPr>
          <w:trHeight w:val="300"/>
        </w:trPr>
        <w:tc>
          <w:tcPr>
            <w:tcW w:w="2440" w:type="dxa"/>
            <w:tcBorders>
              <w:top w:val="nil"/>
              <w:bottom w:val="nil"/>
            </w:tcBorders>
            <w:noWrap/>
            <w:hideMark/>
          </w:tcPr>
          <w:p w14:paraId="71EBE39A" w14:textId="0E893E5B" w:rsidR="00AD34D8" w:rsidRDefault="001F088D" w:rsidP="007D2D7B">
            <w:pPr>
              <w:ind w:firstLineChars="200" w:firstLine="44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</w:t>
            </w:r>
            <w:r w:rsidR="00AD34D8">
              <w:rPr>
                <w:rFonts w:ascii="Calibri" w:hAnsi="Calibri"/>
                <w:color w:val="000000"/>
                <w:sz w:val="22"/>
                <w:szCs w:val="22"/>
              </w:rPr>
              <w:t>ild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hideMark/>
          </w:tcPr>
          <w:p w14:paraId="01877B58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45937DC4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464C94C8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2F49407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7BDF7C13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</w:tr>
      <w:tr w:rsidR="00AD34D8" w14:paraId="6C3E0CB8" w14:textId="77777777" w:rsidTr="001F088D">
        <w:trPr>
          <w:trHeight w:val="300"/>
        </w:trPr>
        <w:tc>
          <w:tcPr>
            <w:tcW w:w="2440" w:type="dxa"/>
            <w:tcBorders>
              <w:top w:val="nil"/>
              <w:bottom w:val="nil"/>
            </w:tcBorders>
            <w:noWrap/>
            <w:hideMark/>
          </w:tcPr>
          <w:p w14:paraId="0C5E2479" w14:textId="77777777" w:rsidR="00AD34D8" w:rsidRDefault="00AD34D8" w:rsidP="007D2D7B">
            <w:pPr>
              <w:ind w:firstLineChars="100" w:firstLine="221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Vestland</w:t>
            </w:r>
            <w:proofErr w:type="spellEnd"/>
          </w:p>
        </w:tc>
        <w:tc>
          <w:tcPr>
            <w:tcW w:w="1383" w:type="dxa"/>
            <w:tcBorders>
              <w:top w:val="nil"/>
              <w:bottom w:val="nil"/>
            </w:tcBorders>
            <w:noWrap/>
            <w:hideMark/>
          </w:tcPr>
          <w:p w14:paraId="12A9DA60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4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192B52FE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2E1BA401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56F8A02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530E7226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56</w:t>
            </w:r>
          </w:p>
        </w:tc>
      </w:tr>
      <w:tr w:rsidR="00AD34D8" w14:paraId="78FBD111" w14:textId="77777777" w:rsidTr="001F088D">
        <w:trPr>
          <w:trHeight w:val="300"/>
        </w:trPr>
        <w:tc>
          <w:tcPr>
            <w:tcW w:w="2440" w:type="dxa"/>
            <w:tcBorders>
              <w:top w:val="nil"/>
              <w:bottom w:val="nil"/>
            </w:tcBorders>
            <w:noWrap/>
            <w:hideMark/>
          </w:tcPr>
          <w:p w14:paraId="237AE4C8" w14:textId="77777777" w:rsidR="00AD34D8" w:rsidRDefault="00AD34D8" w:rsidP="007D2D7B">
            <w:pPr>
              <w:ind w:firstLineChars="200" w:firstLine="44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Glen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mple</w:t>
            </w:r>
            <w:proofErr w:type="spellEnd"/>
          </w:p>
        </w:tc>
        <w:tc>
          <w:tcPr>
            <w:tcW w:w="1383" w:type="dxa"/>
            <w:tcBorders>
              <w:top w:val="nil"/>
              <w:bottom w:val="nil"/>
            </w:tcBorders>
            <w:noWrap/>
            <w:hideMark/>
          </w:tcPr>
          <w:p w14:paraId="3CA7A2E6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06212E05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41EF2ED6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FE4AA5A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5267F3AB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</w:tr>
      <w:tr w:rsidR="00AD34D8" w14:paraId="31544054" w14:textId="77777777" w:rsidTr="001F088D">
        <w:trPr>
          <w:trHeight w:val="300"/>
        </w:trPr>
        <w:tc>
          <w:tcPr>
            <w:tcW w:w="2440" w:type="dxa"/>
            <w:tcBorders>
              <w:top w:val="nil"/>
              <w:bottom w:val="nil"/>
            </w:tcBorders>
            <w:noWrap/>
            <w:hideMark/>
          </w:tcPr>
          <w:p w14:paraId="6F90733B" w14:textId="77777777" w:rsidR="00AD34D8" w:rsidRDefault="00AD34D8" w:rsidP="007D2D7B">
            <w:pPr>
              <w:ind w:firstLineChars="200" w:firstLine="44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len Mor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hideMark/>
          </w:tcPr>
          <w:p w14:paraId="13A19A98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39B46BF2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599DFBA1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CCB2BBA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3959490D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</w:tr>
      <w:tr w:rsidR="00AD34D8" w14:paraId="52F0F1E7" w14:textId="77777777" w:rsidTr="001F088D">
        <w:trPr>
          <w:trHeight w:val="300"/>
        </w:trPr>
        <w:tc>
          <w:tcPr>
            <w:tcW w:w="2440" w:type="dxa"/>
            <w:tcBorders>
              <w:top w:val="nil"/>
              <w:bottom w:val="nil"/>
            </w:tcBorders>
            <w:noWrap/>
            <w:hideMark/>
          </w:tcPr>
          <w:p w14:paraId="0834B0BC" w14:textId="77777777" w:rsidR="00AD34D8" w:rsidRDefault="00AD34D8" w:rsidP="007D2D7B">
            <w:pPr>
              <w:ind w:firstLineChars="200" w:firstLine="440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Other</w:t>
            </w:r>
            <w:proofErr w:type="spellEnd"/>
          </w:p>
        </w:tc>
        <w:tc>
          <w:tcPr>
            <w:tcW w:w="1383" w:type="dxa"/>
            <w:tcBorders>
              <w:top w:val="nil"/>
              <w:bottom w:val="nil"/>
            </w:tcBorders>
            <w:noWrap/>
            <w:hideMark/>
          </w:tcPr>
          <w:p w14:paraId="686CC415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2FAB44C7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587A5664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8511AD5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0A7F5BC9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</w:tr>
      <w:tr w:rsidR="00AD34D8" w14:paraId="42CDBB02" w14:textId="77777777" w:rsidTr="001F088D">
        <w:trPr>
          <w:trHeight w:val="300"/>
        </w:trPr>
        <w:tc>
          <w:tcPr>
            <w:tcW w:w="2440" w:type="dxa"/>
            <w:tcBorders>
              <w:top w:val="nil"/>
              <w:bottom w:val="nil"/>
            </w:tcBorders>
            <w:noWrap/>
            <w:hideMark/>
          </w:tcPr>
          <w:p w14:paraId="007D1A7E" w14:textId="77777777" w:rsidR="00AD34D8" w:rsidRDefault="00AD34D8" w:rsidP="007D2D7B">
            <w:pPr>
              <w:ind w:firstLineChars="200" w:firstLine="44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Veten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hideMark/>
          </w:tcPr>
          <w:p w14:paraId="5A6DF2A5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4702777D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44AEC9A8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07B044F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0A60E8C0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</w:tr>
      <w:tr w:rsidR="00AD34D8" w14:paraId="55841594" w14:textId="77777777" w:rsidTr="001F088D">
        <w:trPr>
          <w:trHeight w:val="300"/>
        </w:trPr>
        <w:tc>
          <w:tcPr>
            <w:tcW w:w="2440" w:type="dxa"/>
            <w:tcBorders>
              <w:top w:val="nil"/>
              <w:bottom w:val="nil"/>
            </w:tcBorders>
            <w:noWrap/>
            <w:hideMark/>
          </w:tcPr>
          <w:p w14:paraId="698C15FA" w14:textId="5A20EF66" w:rsidR="00AD34D8" w:rsidRDefault="001F088D" w:rsidP="007D2D7B">
            <w:pPr>
              <w:ind w:firstLineChars="200" w:firstLine="44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</w:t>
            </w:r>
            <w:r w:rsidR="00AD34D8">
              <w:rPr>
                <w:rFonts w:ascii="Calibri" w:hAnsi="Calibri"/>
                <w:color w:val="000000"/>
                <w:sz w:val="22"/>
                <w:szCs w:val="22"/>
              </w:rPr>
              <w:t>ild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hideMark/>
          </w:tcPr>
          <w:p w14:paraId="3E33FCAD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6B713F0E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728CDD7D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11A09B6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7EF343FC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</w:tr>
      <w:tr w:rsidR="00AD34D8" w14:paraId="0043D3FA" w14:textId="77777777" w:rsidTr="001F088D">
        <w:trPr>
          <w:trHeight w:val="300"/>
        </w:trPr>
        <w:tc>
          <w:tcPr>
            <w:tcW w:w="2440" w:type="dxa"/>
            <w:tcBorders>
              <w:top w:val="nil"/>
              <w:bottom w:val="nil"/>
            </w:tcBorders>
            <w:noWrap/>
            <w:hideMark/>
          </w:tcPr>
          <w:p w14:paraId="473CB27F" w14:textId="77777777" w:rsidR="00AD34D8" w:rsidRDefault="00AD34D8" w:rsidP="007D2D7B">
            <w:pPr>
              <w:ind w:firstLineChars="100" w:firstLine="221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Viken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hideMark/>
          </w:tcPr>
          <w:p w14:paraId="7E9882E8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3BE2F724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0D2FF979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4823ED3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13B0CA0B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0</w:t>
            </w:r>
          </w:p>
        </w:tc>
      </w:tr>
      <w:tr w:rsidR="00AD34D8" w14:paraId="3D804E09" w14:textId="77777777" w:rsidTr="001F088D">
        <w:trPr>
          <w:trHeight w:val="300"/>
        </w:trPr>
        <w:tc>
          <w:tcPr>
            <w:tcW w:w="2440" w:type="dxa"/>
            <w:tcBorders>
              <w:top w:val="nil"/>
              <w:bottom w:val="nil"/>
            </w:tcBorders>
            <w:noWrap/>
            <w:hideMark/>
          </w:tcPr>
          <w:p w14:paraId="4527D857" w14:textId="77777777" w:rsidR="00AD34D8" w:rsidRDefault="00AD34D8" w:rsidP="007D2D7B">
            <w:pPr>
              <w:ind w:firstLineChars="200" w:firstLine="44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Glen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mple</w:t>
            </w:r>
            <w:proofErr w:type="spellEnd"/>
          </w:p>
        </w:tc>
        <w:tc>
          <w:tcPr>
            <w:tcW w:w="1383" w:type="dxa"/>
            <w:tcBorders>
              <w:top w:val="nil"/>
              <w:bottom w:val="nil"/>
            </w:tcBorders>
            <w:noWrap/>
            <w:hideMark/>
          </w:tcPr>
          <w:p w14:paraId="24A35621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292BEDA8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15490C51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E6A4170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3D5D4080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</w:tr>
      <w:tr w:rsidR="00AD34D8" w14:paraId="65912311" w14:textId="77777777" w:rsidTr="001F088D">
        <w:trPr>
          <w:trHeight w:val="300"/>
        </w:trPr>
        <w:tc>
          <w:tcPr>
            <w:tcW w:w="2440" w:type="dxa"/>
            <w:tcBorders>
              <w:top w:val="nil"/>
              <w:bottom w:val="nil"/>
            </w:tcBorders>
            <w:noWrap/>
            <w:hideMark/>
          </w:tcPr>
          <w:p w14:paraId="7E3E7972" w14:textId="77777777" w:rsidR="00AD34D8" w:rsidRDefault="00AD34D8" w:rsidP="007D2D7B">
            <w:pPr>
              <w:ind w:firstLineChars="200" w:firstLine="440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Other</w:t>
            </w:r>
            <w:proofErr w:type="spellEnd"/>
          </w:p>
        </w:tc>
        <w:tc>
          <w:tcPr>
            <w:tcW w:w="1383" w:type="dxa"/>
            <w:tcBorders>
              <w:top w:val="nil"/>
              <w:bottom w:val="nil"/>
            </w:tcBorders>
            <w:noWrap/>
            <w:hideMark/>
          </w:tcPr>
          <w:p w14:paraId="3DC603E0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708F6CC8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494D2EA4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1031854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5EC924AE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AD34D8" w14:paraId="15BB5B74" w14:textId="77777777" w:rsidTr="001F088D">
        <w:trPr>
          <w:trHeight w:val="300"/>
        </w:trPr>
        <w:tc>
          <w:tcPr>
            <w:tcW w:w="24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BFB26AF" w14:textId="084072AB" w:rsidR="00AD34D8" w:rsidRDefault="001F088D" w:rsidP="007D2D7B">
            <w:pPr>
              <w:ind w:firstLineChars="200" w:firstLine="44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</w:t>
            </w:r>
            <w:r w:rsidR="00AD34D8">
              <w:rPr>
                <w:rFonts w:ascii="Calibri" w:hAnsi="Calibri"/>
                <w:color w:val="000000"/>
                <w:sz w:val="22"/>
                <w:szCs w:val="22"/>
              </w:rPr>
              <w:t>ild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D07C371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E1A4E8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48056D7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A9021A3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675883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</w:tr>
      <w:tr w:rsidR="00AD34D8" w14:paraId="7C5D2FC6" w14:textId="77777777" w:rsidTr="001F088D">
        <w:trPr>
          <w:trHeight w:val="300"/>
        </w:trPr>
        <w:tc>
          <w:tcPr>
            <w:tcW w:w="2440" w:type="dxa"/>
            <w:tcBorders>
              <w:top w:val="single" w:sz="4" w:space="0" w:color="auto"/>
            </w:tcBorders>
            <w:noWrap/>
            <w:hideMark/>
          </w:tcPr>
          <w:p w14:paraId="4FB03E04" w14:textId="77777777" w:rsidR="00AD34D8" w:rsidRP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u w:val="single"/>
              </w:rPr>
            </w:pPr>
            <w:r w:rsidRPr="00AD34D8">
              <w:rPr>
                <w:rFonts w:ascii="Calibri" w:hAnsi="Calibri"/>
                <w:b/>
                <w:bCs/>
                <w:color w:val="000000"/>
                <w:sz w:val="22"/>
                <w:szCs w:val="22"/>
                <w:u w:val="single"/>
              </w:rPr>
              <w:t>2022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hideMark/>
          </w:tcPr>
          <w:p w14:paraId="3748073B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7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614A2BDD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7581976C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079AF7C9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5F207CB6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83</w:t>
            </w:r>
          </w:p>
        </w:tc>
      </w:tr>
      <w:tr w:rsidR="00AD34D8" w14:paraId="30718388" w14:textId="77777777" w:rsidTr="001F088D">
        <w:trPr>
          <w:trHeight w:val="300"/>
        </w:trPr>
        <w:tc>
          <w:tcPr>
            <w:tcW w:w="2440" w:type="dxa"/>
            <w:noWrap/>
            <w:hideMark/>
          </w:tcPr>
          <w:p w14:paraId="1DFEC115" w14:textId="77777777" w:rsidR="00AD34D8" w:rsidRDefault="00AD34D8" w:rsidP="007D2D7B">
            <w:pPr>
              <w:ind w:firstLineChars="100" w:firstLine="221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Agder</w:t>
            </w:r>
          </w:p>
        </w:tc>
        <w:tc>
          <w:tcPr>
            <w:tcW w:w="1383" w:type="dxa"/>
            <w:noWrap/>
            <w:hideMark/>
          </w:tcPr>
          <w:p w14:paraId="514209BC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6D7C5998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686166D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71173753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2B2624A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4</w:t>
            </w:r>
          </w:p>
        </w:tc>
      </w:tr>
      <w:tr w:rsidR="00AD34D8" w14:paraId="34B48CB5" w14:textId="77777777" w:rsidTr="001F088D">
        <w:trPr>
          <w:trHeight w:val="300"/>
        </w:trPr>
        <w:tc>
          <w:tcPr>
            <w:tcW w:w="2440" w:type="dxa"/>
            <w:noWrap/>
            <w:hideMark/>
          </w:tcPr>
          <w:p w14:paraId="0DCFB94C" w14:textId="77777777" w:rsidR="00AD34D8" w:rsidRDefault="00AD34D8" w:rsidP="007D2D7B">
            <w:pPr>
              <w:ind w:firstLineChars="200" w:firstLine="44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Glen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mple</w:t>
            </w:r>
            <w:proofErr w:type="spellEnd"/>
          </w:p>
        </w:tc>
        <w:tc>
          <w:tcPr>
            <w:tcW w:w="1383" w:type="dxa"/>
            <w:noWrap/>
            <w:hideMark/>
          </w:tcPr>
          <w:p w14:paraId="7504579F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2A265BF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B263B4F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34BE2742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DF4D5A1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AD34D8" w14:paraId="226E3C15" w14:textId="77777777" w:rsidTr="001F088D">
        <w:trPr>
          <w:trHeight w:val="300"/>
        </w:trPr>
        <w:tc>
          <w:tcPr>
            <w:tcW w:w="2440" w:type="dxa"/>
            <w:noWrap/>
            <w:hideMark/>
          </w:tcPr>
          <w:p w14:paraId="0D86C21D" w14:textId="436D9C0A" w:rsidR="00AD34D8" w:rsidRDefault="001F088D" w:rsidP="007D2D7B">
            <w:pPr>
              <w:ind w:firstLineChars="200" w:firstLine="44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</w:t>
            </w:r>
            <w:r w:rsidR="00AD34D8">
              <w:rPr>
                <w:rFonts w:ascii="Calibri" w:hAnsi="Calibri"/>
                <w:color w:val="000000"/>
                <w:sz w:val="22"/>
                <w:szCs w:val="22"/>
              </w:rPr>
              <w:t>ild</w:t>
            </w:r>
          </w:p>
        </w:tc>
        <w:tc>
          <w:tcPr>
            <w:tcW w:w="1383" w:type="dxa"/>
            <w:noWrap/>
            <w:hideMark/>
          </w:tcPr>
          <w:p w14:paraId="05D19B85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547EDA5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374B2DA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6EFE1BDA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57F5F0D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AD34D8" w14:paraId="5D8BABC8" w14:textId="77777777" w:rsidTr="001F088D">
        <w:trPr>
          <w:trHeight w:val="300"/>
        </w:trPr>
        <w:tc>
          <w:tcPr>
            <w:tcW w:w="2440" w:type="dxa"/>
            <w:noWrap/>
            <w:hideMark/>
          </w:tcPr>
          <w:p w14:paraId="7A03BA9B" w14:textId="77777777" w:rsidR="00AD34D8" w:rsidRDefault="00AD34D8" w:rsidP="007D2D7B">
            <w:pPr>
              <w:ind w:firstLineChars="100" w:firstLine="221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Vestland</w:t>
            </w:r>
            <w:proofErr w:type="spellEnd"/>
          </w:p>
        </w:tc>
        <w:tc>
          <w:tcPr>
            <w:tcW w:w="1383" w:type="dxa"/>
            <w:noWrap/>
            <w:hideMark/>
          </w:tcPr>
          <w:p w14:paraId="7C1AC95C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62</w:t>
            </w:r>
          </w:p>
        </w:tc>
        <w:tc>
          <w:tcPr>
            <w:tcW w:w="1559" w:type="dxa"/>
            <w:noWrap/>
            <w:hideMark/>
          </w:tcPr>
          <w:p w14:paraId="2AABD4C5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17" w:type="dxa"/>
            <w:noWrap/>
            <w:hideMark/>
          </w:tcPr>
          <w:p w14:paraId="1D0E5745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noWrap/>
            <w:hideMark/>
          </w:tcPr>
          <w:p w14:paraId="4A36B367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559" w:type="dxa"/>
            <w:noWrap/>
            <w:hideMark/>
          </w:tcPr>
          <w:p w14:paraId="2F8D5F3E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65</w:t>
            </w:r>
          </w:p>
        </w:tc>
      </w:tr>
      <w:tr w:rsidR="00AD34D8" w14:paraId="0273C5B4" w14:textId="77777777" w:rsidTr="001F088D">
        <w:trPr>
          <w:trHeight w:val="300"/>
        </w:trPr>
        <w:tc>
          <w:tcPr>
            <w:tcW w:w="2440" w:type="dxa"/>
            <w:noWrap/>
            <w:hideMark/>
          </w:tcPr>
          <w:p w14:paraId="524A04D3" w14:textId="77777777" w:rsidR="00AD34D8" w:rsidRDefault="00AD34D8" w:rsidP="007D2D7B">
            <w:pPr>
              <w:ind w:firstLineChars="200" w:firstLine="44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Glen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mple</w:t>
            </w:r>
            <w:proofErr w:type="spellEnd"/>
          </w:p>
        </w:tc>
        <w:tc>
          <w:tcPr>
            <w:tcW w:w="1383" w:type="dxa"/>
            <w:noWrap/>
            <w:hideMark/>
          </w:tcPr>
          <w:p w14:paraId="7CA80570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559" w:type="dxa"/>
            <w:noWrap/>
            <w:hideMark/>
          </w:tcPr>
          <w:p w14:paraId="54E5A461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8DFFF79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14587D75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1D1A355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</w:tr>
      <w:tr w:rsidR="00AD34D8" w14:paraId="3140D503" w14:textId="77777777" w:rsidTr="001F088D">
        <w:trPr>
          <w:trHeight w:val="300"/>
        </w:trPr>
        <w:tc>
          <w:tcPr>
            <w:tcW w:w="2440" w:type="dxa"/>
            <w:noWrap/>
            <w:hideMark/>
          </w:tcPr>
          <w:p w14:paraId="2E744B5B" w14:textId="77777777" w:rsidR="00AD34D8" w:rsidRDefault="00AD34D8" w:rsidP="007D2D7B">
            <w:pPr>
              <w:ind w:firstLineChars="200" w:firstLine="44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len Mor</w:t>
            </w:r>
          </w:p>
        </w:tc>
        <w:tc>
          <w:tcPr>
            <w:tcW w:w="1383" w:type="dxa"/>
            <w:noWrap/>
            <w:hideMark/>
          </w:tcPr>
          <w:p w14:paraId="3E7BA80B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8EA9181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9DCBDBB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34678DCB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3B77CF1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AD34D8" w14:paraId="2B6D1115" w14:textId="77777777" w:rsidTr="001F088D">
        <w:trPr>
          <w:trHeight w:val="300"/>
        </w:trPr>
        <w:tc>
          <w:tcPr>
            <w:tcW w:w="2440" w:type="dxa"/>
            <w:noWrap/>
            <w:hideMark/>
          </w:tcPr>
          <w:p w14:paraId="1F38950E" w14:textId="77777777" w:rsidR="00AD34D8" w:rsidRDefault="00AD34D8" w:rsidP="007D2D7B">
            <w:pPr>
              <w:ind w:firstLineChars="200" w:firstLine="440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Other</w:t>
            </w:r>
            <w:proofErr w:type="spellEnd"/>
          </w:p>
        </w:tc>
        <w:tc>
          <w:tcPr>
            <w:tcW w:w="1383" w:type="dxa"/>
            <w:noWrap/>
            <w:hideMark/>
          </w:tcPr>
          <w:p w14:paraId="58BB0011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18FE7F0B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765C8DED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noWrap/>
            <w:hideMark/>
          </w:tcPr>
          <w:p w14:paraId="57BDC17F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5B4FD7B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</w:tr>
      <w:tr w:rsidR="00AD34D8" w14:paraId="5FAA1BB1" w14:textId="77777777" w:rsidTr="001F088D">
        <w:trPr>
          <w:trHeight w:val="300"/>
        </w:trPr>
        <w:tc>
          <w:tcPr>
            <w:tcW w:w="2440" w:type="dxa"/>
            <w:noWrap/>
            <w:hideMark/>
          </w:tcPr>
          <w:p w14:paraId="12350B5A" w14:textId="77777777" w:rsidR="00AD34D8" w:rsidRDefault="00AD34D8" w:rsidP="007D2D7B">
            <w:pPr>
              <w:ind w:firstLineChars="200" w:firstLine="44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Veten</w:t>
            </w:r>
          </w:p>
        </w:tc>
        <w:tc>
          <w:tcPr>
            <w:tcW w:w="1383" w:type="dxa"/>
            <w:noWrap/>
            <w:hideMark/>
          </w:tcPr>
          <w:p w14:paraId="1801426E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559" w:type="dxa"/>
            <w:noWrap/>
            <w:hideMark/>
          </w:tcPr>
          <w:p w14:paraId="035E3B6C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511A6052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7BEE0B91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763EBB73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</w:tr>
      <w:tr w:rsidR="00AD34D8" w14:paraId="11401CD7" w14:textId="77777777" w:rsidTr="001F088D">
        <w:trPr>
          <w:trHeight w:val="300"/>
        </w:trPr>
        <w:tc>
          <w:tcPr>
            <w:tcW w:w="2440" w:type="dxa"/>
            <w:noWrap/>
            <w:hideMark/>
          </w:tcPr>
          <w:p w14:paraId="1BF54B51" w14:textId="54368890" w:rsidR="00AD34D8" w:rsidRDefault="001F088D" w:rsidP="007D2D7B">
            <w:pPr>
              <w:ind w:firstLineChars="200" w:firstLine="44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</w:t>
            </w:r>
            <w:r w:rsidR="00AD34D8">
              <w:rPr>
                <w:rFonts w:ascii="Calibri" w:hAnsi="Calibri"/>
                <w:color w:val="000000"/>
                <w:sz w:val="22"/>
                <w:szCs w:val="22"/>
              </w:rPr>
              <w:t>ild</w:t>
            </w:r>
          </w:p>
        </w:tc>
        <w:tc>
          <w:tcPr>
            <w:tcW w:w="1383" w:type="dxa"/>
            <w:noWrap/>
            <w:hideMark/>
          </w:tcPr>
          <w:p w14:paraId="2C571920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59" w:type="dxa"/>
            <w:noWrap/>
            <w:hideMark/>
          </w:tcPr>
          <w:p w14:paraId="246BAB08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518D138B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2C3399D5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52A14E27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</w:tr>
      <w:tr w:rsidR="00AD34D8" w14:paraId="518E46A3" w14:textId="77777777" w:rsidTr="001F088D">
        <w:trPr>
          <w:trHeight w:val="300"/>
        </w:trPr>
        <w:tc>
          <w:tcPr>
            <w:tcW w:w="2440" w:type="dxa"/>
            <w:noWrap/>
            <w:hideMark/>
          </w:tcPr>
          <w:p w14:paraId="639F2272" w14:textId="77777777" w:rsidR="00AD34D8" w:rsidRDefault="00AD34D8" w:rsidP="007D2D7B">
            <w:pPr>
              <w:ind w:firstLineChars="100" w:firstLine="221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Viken</w:t>
            </w:r>
          </w:p>
        </w:tc>
        <w:tc>
          <w:tcPr>
            <w:tcW w:w="1383" w:type="dxa"/>
            <w:noWrap/>
            <w:hideMark/>
          </w:tcPr>
          <w:p w14:paraId="6AF94E0C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1559" w:type="dxa"/>
            <w:noWrap/>
            <w:hideMark/>
          </w:tcPr>
          <w:p w14:paraId="79340C01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5CBD870F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6DF33EA9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7B7CF09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4</w:t>
            </w:r>
          </w:p>
        </w:tc>
      </w:tr>
      <w:tr w:rsidR="00AD34D8" w14:paraId="60697DFF" w14:textId="77777777" w:rsidTr="001F088D">
        <w:trPr>
          <w:trHeight w:val="300"/>
        </w:trPr>
        <w:tc>
          <w:tcPr>
            <w:tcW w:w="2440" w:type="dxa"/>
            <w:noWrap/>
            <w:hideMark/>
          </w:tcPr>
          <w:p w14:paraId="5A38C829" w14:textId="77777777" w:rsidR="00AD34D8" w:rsidRDefault="00AD34D8" w:rsidP="007D2D7B">
            <w:pPr>
              <w:ind w:firstLineChars="200" w:firstLine="44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Glen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mple</w:t>
            </w:r>
            <w:proofErr w:type="spellEnd"/>
          </w:p>
        </w:tc>
        <w:tc>
          <w:tcPr>
            <w:tcW w:w="1383" w:type="dxa"/>
            <w:noWrap/>
            <w:hideMark/>
          </w:tcPr>
          <w:p w14:paraId="4F63AAC7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3D9B84FC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12499895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2C6F4839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432801C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</w:tr>
      <w:tr w:rsidR="00AD34D8" w14:paraId="0026963D" w14:textId="77777777" w:rsidTr="001F088D">
        <w:trPr>
          <w:trHeight w:val="300"/>
        </w:trPr>
        <w:tc>
          <w:tcPr>
            <w:tcW w:w="2440" w:type="dxa"/>
            <w:noWrap/>
            <w:hideMark/>
          </w:tcPr>
          <w:p w14:paraId="4A1398F2" w14:textId="77777777" w:rsidR="00AD34D8" w:rsidRDefault="00AD34D8" w:rsidP="007D2D7B">
            <w:pPr>
              <w:ind w:firstLineChars="200" w:firstLine="440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Other</w:t>
            </w:r>
            <w:proofErr w:type="spellEnd"/>
          </w:p>
        </w:tc>
        <w:tc>
          <w:tcPr>
            <w:tcW w:w="1383" w:type="dxa"/>
            <w:noWrap/>
            <w:hideMark/>
          </w:tcPr>
          <w:p w14:paraId="6CDF58AC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F59B9BE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0378038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2C3EC826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F91318B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AD34D8" w14:paraId="5FEE5C02" w14:textId="77777777" w:rsidTr="001F088D">
        <w:trPr>
          <w:trHeight w:val="300"/>
        </w:trPr>
        <w:tc>
          <w:tcPr>
            <w:tcW w:w="2440" w:type="dxa"/>
            <w:noWrap/>
            <w:hideMark/>
          </w:tcPr>
          <w:p w14:paraId="635E55A2" w14:textId="7006DAF6" w:rsidR="00AD34D8" w:rsidRDefault="001F088D" w:rsidP="007D2D7B">
            <w:pPr>
              <w:ind w:firstLineChars="200" w:firstLine="44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</w:t>
            </w:r>
            <w:r w:rsidR="00AD34D8">
              <w:rPr>
                <w:rFonts w:ascii="Calibri" w:hAnsi="Calibri"/>
                <w:color w:val="000000"/>
                <w:sz w:val="22"/>
                <w:szCs w:val="22"/>
              </w:rPr>
              <w:t>ild</w:t>
            </w:r>
          </w:p>
        </w:tc>
        <w:tc>
          <w:tcPr>
            <w:tcW w:w="1383" w:type="dxa"/>
            <w:noWrap/>
            <w:hideMark/>
          </w:tcPr>
          <w:p w14:paraId="35081FE4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13BC2F3E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356D26F4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377C38C8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39B17D7" w14:textId="77777777" w:rsidR="00AD34D8" w:rsidRDefault="00AD34D8" w:rsidP="007D2D7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</w:tr>
      <w:tr w:rsidR="00AD34D8" w14:paraId="434722A3" w14:textId="77777777" w:rsidTr="001F088D">
        <w:trPr>
          <w:trHeight w:val="300"/>
        </w:trPr>
        <w:tc>
          <w:tcPr>
            <w:tcW w:w="2440" w:type="dxa"/>
            <w:noWrap/>
            <w:hideMark/>
          </w:tcPr>
          <w:p w14:paraId="564CAED0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Grand Total</w:t>
            </w:r>
          </w:p>
        </w:tc>
        <w:tc>
          <w:tcPr>
            <w:tcW w:w="1383" w:type="dxa"/>
            <w:noWrap/>
            <w:hideMark/>
          </w:tcPr>
          <w:p w14:paraId="56DB4597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65</w:t>
            </w:r>
          </w:p>
        </w:tc>
        <w:tc>
          <w:tcPr>
            <w:tcW w:w="1559" w:type="dxa"/>
            <w:noWrap/>
            <w:hideMark/>
          </w:tcPr>
          <w:p w14:paraId="35099E81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41</w:t>
            </w:r>
          </w:p>
        </w:tc>
        <w:tc>
          <w:tcPr>
            <w:tcW w:w="1417" w:type="dxa"/>
            <w:noWrap/>
            <w:hideMark/>
          </w:tcPr>
          <w:p w14:paraId="4D127CE0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8" w:type="dxa"/>
            <w:noWrap/>
            <w:hideMark/>
          </w:tcPr>
          <w:p w14:paraId="594D7830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1559" w:type="dxa"/>
            <w:noWrap/>
            <w:hideMark/>
          </w:tcPr>
          <w:p w14:paraId="0C08A8F9" w14:textId="77777777" w:rsidR="00AD34D8" w:rsidRDefault="00AD34D8" w:rsidP="007D2D7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77</w:t>
            </w:r>
          </w:p>
        </w:tc>
      </w:tr>
    </w:tbl>
    <w:p w14:paraId="1B089A50" w14:textId="77777777" w:rsidR="00AD34D8" w:rsidRDefault="00AD34D8" w:rsidP="00AD34D8"/>
    <w:p w14:paraId="3414B366" w14:textId="78765FDC" w:rsidR="000D189D" w:rsidRDefault="000D189D">
      <w:r>
        <w:br w:type="page"/>
      </w:r>
    </w:p>
    <w:p w14:paraId="7048840A" w14:textId="77777777" w:rsidR="00AD34D8" w:rsidRDefault="00AD34D8" w:rsidP="00AD34D8"/>
    <w:p w14:paraId="4CD6CC21" w14:textId="77777777" w:rsidR="000D189D" w:rsidRPr="000D189D" w:rsidRDefault="00AD34D8" w:rsidP="000D189D">
      <w:pPr>
        <w:rPr>
          <w:lang w:val="en-US"/>
        </w:rPr>
      </w:pPr>
      <w:r w:rsidRPr="00394291">
        <w:rPr>
          <w:b/>
          <w:bCs/>
          <w:lang w:val="en-US"/>
        </w:rPr>
        <w:t>Table S2</w:t>
      </w:r>
      <w:r w:rsidR="0015296D" w:rsidRPr="0015296D">
        <w:rPr>
          <w:lang w:val="en-US"/>
        </w:rPr>
        <w:t xml:space="preserve"> </w:t>
      </w:r>
      <w:r w:rsidR="000D189D" w:rsidRPr="000D189D">
        <w:rPr>
          <w:lang w:val="en-US"/>
        </w:rPr>
        <w:t>Annual distribution of aphid-transmitted virus infections in aphids across</w:t>
      </w:r>
    </w:p>
    <w:p w14:paraId="3B2E1245" w14:textId="6761EA26" w:rsidR="005C3A92" w:rsidRPr="004734A0" w:rsidRDefault="000D189D" w:rsidP="000D189D">
      <w:pPr>
        <w:rPr>
          <w:lang w:val="en-US"/>
        </w:rPr>
      </w:pPr>
      <w:r w:rsidRPr="000D189D">
        <w:t xml:space="preserve">Norwegian </w:t>
      </w:r>
      <w:proofErr w:type="spellStart"/>
      <w:r w:rsidRPr="000D189D">
        <w:t>counties</w:t>
      </w:r>
      <w:proofErr w:type="spellEnd"/>
      <w:r w:rsidRPr="000D189D">
        <w:t xml:space="preserve"> (2019 and 2021).</w:t>
      </w:r>
    </w:p>
    <w:p w14:paraId="5D839271" w14:textId="77777777" w:rsidR="00586893" w:rsidRPr="004734A0" w:rsidRDefault="00586893" w:rsidP="00AD34D8">
      <w:pPr>
        <w:rPr>
          <w:lang w:val="en-US"/>
        </w:rPr>
      </w:pPr>
    </w:p>
    <w:tbl>
      <w:tblPr>
        <w:tblStyle w:val="Rutenettabelllys"/>
        <w:tblW w:w="977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843"/>
        <w:gridCol w:w="1701"/>
        <w:gridCol w:w="1701"/>
        <w:gridCol w:w="2126"/>
      </w:tblGrid>
      <w:tr w:rsidR="005C3A92" w:rsidRPr="005C3A92" w14:paraId="1460BA83" w14:textId="77777777" w:rsidTr="001F088D">
        <w:trPr>
          <w:trHeight w:val="300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EE99B6" w14:textId="61E4C55A" w:rsidR="005C3A92" w:rsidRPr="005C3A92" w:rsidRDefault="005C3A92" w:rsidP="005C3A9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ounty/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Aphid</w:t>
            </w:r>
            <w:proofErr w:type="spellEnd"/>
            <w:r w:rsidR="00A65B3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speci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8BCB6F" w14:textId="2073E5AA" w:rsidR="005C3A92" w:rsidRPr="005C3A92" w:rsidRDefault="005C3A92" w:rsidP="005C3A9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Total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ollected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aphid</w:t>
            </w:r>
            <w:proofErr w:type="spellEnd"/>
            <w:r w:rsidR="00E01EE9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samp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0845F5" w14:textId="5AD15BB6" w:rsidR="005C3A92" w:rsidRPr="005C3A92" w:rsidRDefault="00394291" w:rsidP="005C3A9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ample</w:t>
            </w:r>
            <w:r w:rsidR="00E01EE9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with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detected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81496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BRNV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707962" w14:textId="060BC292" w:rsidR="005C3A92" w:rsidRPr="005C3A92" w:rsidRDefault="00394291" w:rsidP="005C3A9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ample</w:t>
            </w:r>
            <w:r w:rsidR="00E01EE9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with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detected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RLMV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ED72FA" w14:textId="520B048E" w:rsidR="005C3A92" w:rsidRPr="005C3A92" w:rsidRDefault="005C3A92" w:rsidP="005C3A9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otal positive samples</w:t>
            </w:r>
          </w:p>
        </w:tc>
      </w:tr>
      <w:tr w:rsidR="005C3A92" w:rsidRPr="005C3A92" w14:paraId="4D1EE639" w14:textId="77777777" w:rsidTr="001F088D">
        <w:trPr>
          <w:trHeight w:val="300"/>
        </w:trPr>
        <w:tc>
          <w:tcPr>
            <w:tcW w:w="240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DDFF753" w14:textId="77777777" w:rsidR="005C3A92" w:rsidRPr="005C3A92" w:rsidRDefault="005C3A92" w:rsidP="005C3A9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u w:val="single"/>
              </w:rPr>
            </w:pPr>
            <w:r w:rsidRPr="005C3A92">
              <w:rPr>
                <w:rFonts w:ascii="Calibri" w:hAnsi="Calibri"/>
                <w:b/>
                <w:bCs/>
                <w:color w:val="000000"/>
                <w:sz w:val="22"/>
                <w:szCs w:val="22"/>
                <w:u w:val="single"/>
              </w:rPr>
              <w:t>202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4200CC8" w14:textId="77777777" w:rsidR="005C3A92" w:rsidRPr="005C3A92" w:rsidRDefault="005C3A92" w:rsidP="005C3A9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C974880" w14:textId="77777777" w:rsidR="005C3A92" w:rsidRPr="005C3A92" w:rsidRDefault="005C3A92" w:rsidP="005C3A9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2C50316" w14:textId="77777777" w:rsidR="005C3A92" w:rsidRPr="005C3A92" w:rsidRDefault="005C3A92" w:rsidP="005C3A9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B141963" w14:textId="77777777" w:rsidR="005C3A92" w:rsidRPr="005C3A92" w:rsidRDefault="005C3A92" w:rsidP="005C3A9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3</w:t>
            </w:r>
          </w:p>
        </w:tc>
      </w:tr>
      <w:tr w:rsidR="005C3A92" w:rsidRPr="005C3A92" w14:paraId="515467E6" w14:textId="77777777" w:rsidTr="001F088D">
        <w:trPr>
          <w:trHeight w:val="300"/>
        </w:trPr>
        <w:tc>
          <w:tcPr>
            <w:tcW w:w="2405" w:type="dxa"/>
            <w:tcBorders>
              <w:top w:val="nil"/>
              <w:bottom w:val="nil"/>
            </w:tcBorders>
            <w:noWrap/>
            <w:hideMark/>
          </w:tcPr>
          <w:p w14:paraId="3572EAE8" w14:textId="77777777" w:rsidR="005C3A92" w:rsidRPr="005C3A92" w:rsidRDefault="005C3A92" w:rsidP="005C3A92">
            <w:pPr>
              <w:ind w:firstLineChars="100" w:firstLine="221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Agder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14AA83BA" w14:textId="77777777" w:rsidR="005C3A92" w:rsidRPr="005C3A92" w:rsidRDefault="005C3A92" w:rsidP="005C3A9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C8C27F2" w14:textId="77777777" w:rsidR="005C3A92" w:rsidRPr="005C3A92" w:rsidRDefault="005C3A92" w:rsidP="005C3A9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57E563A7" w14:textId="77777777" w:rsidR="005C3A92" w:rsidRPr="005C3A92" w:rsidRDefault="005C3A92" w:rsidP="005C3A9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162CD783" w14:textId="77777777" w:rsidR="005C3A92" w:rsidRPr="005C3A92" w:rsidRDefault="005C3A92" w:rsidP="005C3A9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</w:tr>
      <w:tr w:rsidR="005C3A92" w:rsidRPr="005C3A92" w14:paraId="151EF913" w14:textId="77777777" w:rsidTr="001F088D">
        <w:trPr>
          <w:trHeight w:val="300"/>
        </w:trPr>
        <w:tc>
          <w:tcPr>
            <w:tcW w:w="2405" w:type="dxa"/>
            <w:tcBorders>
              <w:top w:val="nil"/>
              <w:bottom w:val="nil"/>
            </w:tcBorders>
            <w:noWrap/>
            <w:hideMark/>
          </w:tcPr>
          <w:p w14:paraId="2E22BBF2" w14:textId="77777777" w:rsidR="005C3A92" w:rsidRPr="001F088D" w:rsidRDefault="005C3A92" w:rsidP="005C3A92">
            <w:pPr>
              <w:ind w:firstLineChars="200" w:firstLine="44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1F088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A. </w:t>
            </w:r>
            <w:proofErr w:type="spellStart"/>
            <w:r w:rsidRPr="001F088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daei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5910125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26E58DD5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4F7EF05B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3D7B3F1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</w:tr>
      <w:tr w:rsidR="005C3A92" w:rsidRPr="005C3A92" w14:paraId="10043EF0" w14:textId="77777777" w:rsidTr="001F088D">
        <w:trPr>
          <w:trHeight w:val="300"/>
        </w:trPr>
        <w:tc>
          <w:tcPr>
            <w:tcW w:w="2405" w:type="dxa"/>
            <w:tcBorders>
              <w:top w:val="nil"/>
              <w:bottom w:val="nil"/>
            </w:tcBorders>
            <w:noWrap/>
            <w:hideMark/>
          </w:tcPr>
          <w:p w14:paraId="6045FD2E" w14:textId="77777777" w:rsidR="005C3A92" w:rsidRPr="005C3A92" w:rsidRDefault="005C3A92" w:rsidP="005C3A92">
            <w:pPr>
              <w:ind w:firstLineChars="200" w:firstLine="440"/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 xml:space="preserve">bad </w:t>
            </w:r>
            <w:proofErr w:type="spellStart"/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sequening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780EBF26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8C81528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5EE07F37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657D3918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057EA2" w:rsidRPr="005C3A92" w14:paraId="42C5E8A0" w14:textId="77777777" w:rsidTr="001F088D">
        <w:trPr>
          <w:trHeight w:val="300"/>
        </w:trPr>
        <w:tc>
          <w:tcPr>
            <w:tcW w:w="2405" w:type="dxa"/>
            <w:tcBorders>
              <w:top w:val="nil"/>
              <w:bottom w:val="nil"/>
            </w:tcBorders>
            <w:noWrap/>
          </w:tcPr>
          <w:p w14:paraId="6AEE59FB" w14:textId="639727E5" w:rsidR="00057EA2" w:rsidRPr="005C3A92" w:rsidRDefault="00057EA2" w:rsidP="005C3A92">
            <w:pPr>
              <w:ind w:firstLineChars="200" w:firstLine="44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  <w:r w:rsidRPr="001F088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B4659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</w:t>
            </w:r>
            <w:r w:rsidRPr="001F088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1F088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daei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54FED696" w14:textId="3DBC43FA" w:rsidR="00057EA2" w:rsidRPr="005C3A92" w:rsidRDefault="00057EA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4F7B219E" w14:textId="0491C71E" w:rsidR="00057EA2" w:rsidRPr="005C3A92" w:rsidRDefault="00057EA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41C57E2B" w14:textId="3D49075E" w:rsidR="00057EA2" w:rsidRPr="005C3A92" w:rsidRDefault="00057EA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</w:tcPr>
          <w:p w14:paraId="5086144F" w14:textId="15200CFF" w:rsidR="00057EA2" w:rsidRPr="005C3A92" w:rsidRDefault="00057EA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5C3A92" w:rsidRPr="005C3A92" w14:paraId="1EF44567" w14:textId="77777777" w:rsidTr="001F088D">
        <w:trPr>
          <w:trHeight w:val="300"/>
        </w:trPr>
        <w:tc>
          <w:tcPr>
            <w:tcW w:w="2405" w:type="dxa"/>
            <w:tcBorders>
              <w:top w:val="nil"/>
              <w:bottom w:val="nil"/>
            </w:tcBorders>
            <w:noWrap/>
            <w:hideMark/>
          </w:tcPr>
          <w:p w14:paraId="0DEF4246" w14:textId="1BF5A086" w:rsidR="005C3A92" w:rsidRPr="005C3A92" w:rsidRDefault="00394291" w:rsidP="005C3A92">
            <w:pPr>
              <w:ind w:firstLineChars="200" w:firstLine="44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  <w:r w:rsidR="00057EA2" w:rsidRPr="001F088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A</w:t>
            </w:r>
            <w:r w:rsidR="00B4659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</w:t>
            </w:r>
            <w:r w:rsidR="00057EA2" w:rsidRPr="001F088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. </w:t>
            </w:r>
            <w:proofErr w:type="spellStart"/>
            <w:r w:rsidR="00057EA2" w:rsidRPr="001F088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daei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2ECE3D0A" w14:textId="66FA8A53" w:rsidR="005C3A92" w:rsidRPr="005C3A92" w:rsidRDefault="00057EA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390878A8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15099E93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2D152334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5C3A92" w:rsidRPr="005C3A92" w14:paraId="22373F7B" w14:textId="77777777" w:rsidTr="001F088D">
        <w:trPr>
          <w:trHeight w:val="300"/>
        </w:trPr>
        <w:tc>
          <w:tcPr>
            <w:tcW w:w="2405" w:type="dxa"/>
            <w:tcBorders>
              <w:top w:val="nil"/>
              <w:bottom w:val="nil"/>
            </w:tcBorders>
            <w:noWrap/>
            <w:hideMark/>
          </w:tcPr>
          <w:p w14:paraId="1C174D26" w14:textId="77777777" w:rsidR="005C3A92" w:rsidRPr="005C3A92" w:rsidRDefault="005C3A92" w:rsidP="005C3A92">
            <w:pPr>
              <w:ind w:firstLineChars="100" w:firstLine="221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C3A9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Vestland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44F75E48" w14:textId="77777777" w:rsidR="005C3A92" w:rsidRPr="005C3A92" w:rsidRDefault="005C3A92" w:rsidP="005C3A9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0E8C1D4" w14:textId="77777777" w:rsidR="005C3A92" w:rsidRPr="005C3A92" w:rsidRDefault="005C3A92" w:rsidP="005C3A9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5C60BB67" w14:textId="77777777" w:rsidR="005C3A92" w:rsidRPr="005C3A92" w:rsidRDefault="005C3A92" w:rsidP="005C3A9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06025303" w14:textId="77777777" w:rsidR="005C3A92" w:rsidRPr="005C3A92" w:rsidRDefault="005C3A92" w:rsidP="005C3A9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8</w:t>
            </w:r>
          </w:p>
        </w:tc>
      </w:tr>
      <w:tr w:rsidR="005C3A92" w:rsidRPr="005C3A92" w14:paraId="67574E5E" w14:textId="77777777" w:rsidTr="001F088D">
        <w:trPr>
          <w:trHeight w:val="300"/>
        </w:trPr>
        <w:tc>
          <w:tcPr>
            <w:tcW w:w="2405" w:type="dxa"/>
            <w:tcBorders>
              <w:top w:val="nil"/>
              <w:bottom w:val="nil"/>
            </w:tcBorders>
            <w:noWrap/>
            <w:hideMark/>
          </w:tcPr>
          <w:p w14:paraId="3C8B1DA9" w14:textId="77777777" w:rsidR="005C3A92" w:rsidRPr="001F088D" w:rsidRDefault="005C3A92" w:rsidP="005C3A92">
            <w:pPr>
              <w:ind w:firstLineChars="200" w:firstLine="44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1F088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A. </w:t>
            </w:r>
            <w:proofErr w:type="spellStart"/>
            <w:r w:rsidRPr="001F088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daei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3FFDBD47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04532151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0431CFB6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05FA1DD6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C3A92" w:rsidRPr="005C3A92" w14:paraId="6C28AC05" w14:textId="77777777" w:rsidTr="001F088D">
        <w:trPr>
          <w:trHeight w:val="300"/>
        </w:trPr>
        <w:tc>
          <w:tcPr>
            <w:tcW w:w="2405" w:type="dxa"/>
            <w:tcBorders>
              <w:top w:val="nil"/>
              <w:bottom w:val="nil"/>
            </w:tcBorders>
            <w:noWrap/>
            <w:hideMark/>
          </w:tcPr>
          <w:p w14:paraId="1B664BC2" w14:textId="77777777" w:rsidR="005C3A92" w:rsidRPr="001F088D" w:rsidRDefault="005C3A92" w:rsidP="005C3A92">
            <w:pPr>
              <w:ind w:firstLineChars="200" w:firstLine="44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1F088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Am. </w:t>
            </w:r>
            <w:proofErr w:type="spellStart"/>
            <w:r w:rsidRPr="001F088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daei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3E7522A0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2EBE231A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4F556127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197D04AA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</w:tr>
      <w:tr w:rsidR="005C3A92" w:rsidRPr="005C3A92" w14:paraId="1F319C4A" w14:textId="77777777" w:rsidTr="001F088D">
        <w:trPr>
          <w:trHeight w:val="300"/>
        </w:trPr>
        <w:tc>
          <w:tcPr>
            <w:tcW w:w="2405" w:type="dxa"/>
            <w:tcBorders>
              <w:top w:val="nil"/>
              <w:bottom w:val="nil"/>
            </w:tcBorders>
            <w:noWrap/>
            <w:hideMark/>
          </w:tcPr>
          <w:p w14:paraId="6F5C39D8" w14:textId="77777777" w:rsidR="005C3A92" w:rsidRPr="005C3A92" w:rsidRDefault="005C3A92" w:rsidP="005C3A92">
            <w:pPr>
              <w:ind w:firstLineChars="200" w:firstLine="440"/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 xml:space="preserve">bad </w:t>
            </w:r>
            <w:proofErr w:type="spellStart"/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sequening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40240164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40561EC9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42E7ED78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68DF660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C3A92" w:rsidRPr="005C3A92" w14:paraId="554DC694" w14:textId="77777777" w:rsidTr="001F088D">
        <w:trPr>
          <w:trHeight w:val="300"/>
        </w:trPr>
        <w:tc>
          <w:tcPr>
            <w:tcW w:w="2405" w:type="dxa"/>
            <w:tcBorders>
              <w:top w:val="nil"/>
              <w:bottom w:val="nil"/>
            </w:tcBorders>
            <w:noWrap/>
            <w:hideMark/>
          </w:tcPr>
          <w:p w14:paraId="4D458D70" w14:textId="15A08410" w:rsidR="005C3A92" w:rsidRPr="005C3A92" w:rsidRDefault="00394291" w:rsidP="005C3A92">
            <w:pPr>
              <w:ind w:firstLineChars="200" w:firstLine="44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  <w:r w:rsidR="00057EA2" w:rsidRPr="001F088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A. </w:t>
            </w:r>
            <w:proofErr w:type="spellStart"/>
            <w:r w:rsidR="00057EA2" w:rsidRPr="001F088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daei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04FD144" w14:textId="15D93991" w:rsidR="005C3A92" w:rsidRPr="005C3A92" w:rsidRDefault="0076779E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111BCD70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72A4E9D9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3BAC1FD3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057EA2" w:rsidRPr="005C3A92" w14:paraId="2B7334D3" w14:textId="77777777" w:rsidTr="001F088D">
        <w:trPr>
          <w:trHeight w:val="300"/>
        </w:trPr>
        <w:tc>
          <w:tcPr>
            <w:tcW w:w="2405" w:type="dxa"/>
            <w:tcBorders>
              <w:top w:val="nil"/>
              <w:bottom w:val="nil"/>
            </w:tcBorders>
            <w:noWrap/>
          </w:tcPr>
          <w:p w14:paraId="7FC5A0C7" w14:textId="1B4364A0" w:rsidR="00057EA2" w:rsidRDefault="00057EA2" w:rsidP="005C3A92">
            <w:pPr>
              <w:ind w:firstLineChars="200" w:firstLine="44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  <w:r w:rsidRPr="001F088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Am. </w:t>
            </w:r>
            <w:proofErr w:type="spellStart"/>
            <w:r w:rsidRPr="001F088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daei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5BB5F9B0" w14:textId="38C7DEBF" w:rsidR="00057EA2" w:rsidRPr="005C3A92" w:rsidRDefault="0076779E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6F38B777" w14:textId="6AC9133A" w:rsidR="00057EA2" w:rsidRPr="005C3A92" w:rsidRDefault="0076779E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6DE34AF6" w14:textId="450AF64E" w:rsidR="00057EA2" w:rsidRPr="005C3A92" w:rsidRDefault="0076779E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</w:tcPr>
          <w:p w14:paraId="43BFAD96" w14:textId="5097EB52" w:rsidR="00057EA2" w:rsidRPr="005C3A92" w:rsidRDefault="00FA7FD0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5C3A92" w:rsidRPr="005C3A92" w14:paraId="2135CE69" w14:textId="77777777" w:rsidTr="001F088D">
        <w:trPr>
          <w:trHeight w:val="300"/>
        </w:trPr>
        <w:tc>
          <w:tcPr>
            <w:tcW w:w="2405" w:type="dxa"/>
            <w:tcBorders>
              <w:top w:val="nil"/>
              <w:bottom w:val="nil"/>
            </w:tcBorders>
            <w:noWrap/>
            <w:hideMark/>
          </w:tcPr>
          <w:p w14:paraId="23C80F4F" w14:textId="77777777" w:rsidR="005C3A92" w:rsidRPr="005C3A92" w:rsidRDefault="005C3A92" w:rsidP="005C3A92">
            <w:pPr>
              <w:ind w:firstLineChars="100" w:firstLine="221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Vike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4D00009F" w14:textId="77777777" w:rsidR="005C3A92" w:rsidRPr="005C3A92" w:rsidRDefault="005C3A92" w:rsidP="005C3A9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1424B313" w14:textId="77777777" w:rsidR="005C3A92" w:rsidRPr="005C3A92" w:rsidRDefault="005C3A92" w:rsidP="005C3A9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5EF6952D" w14:textId="77777777" w:rsidR="005C3A92" w:rsidRPr="005C3A92" w:rsidRDefault="005C3A92" w:rsidP="005C3A9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34C5BECF" w14:textId="77777777" w:rsidR="005C3A92" w:rsidRPr="005C3A92" w:rsidRDefault="005C3A92" w:rsidP="005C3A9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5C3A92" w:rsidRPr="005C3A92" w14:paraId="77E8B772" w14:textId="77777777" w:rsidTr="001F088D">
        <w:trPr>
          <w:trHeight w:val="300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3C695D" w14:textId="2D98816F" w:rsidR="005C3A92" w:rsidRPr="005C3A92" w:rsidRDefault="00394291" w:rsidP="005C3A92">
            <w:pPr>
              <w:ind w:firstLineChars="200" w:firstLine="44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  <w:r w:rsidR="00057EA2" w:rsidRPr="001F088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A. </w:t>
            </w:r>
            <w:proofErr w:type="spellStart"/>
            <w:r w:rsidR="00057EA2" w:rsidRPr="001F088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daei</w:t>
            </w:r>
            <w:proofErr w:type="spellEnd"/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A2D8BF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261E78F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FD406D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E9D6997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5C3A92" w:rsidRPr="005C3A92" w14:paraId="221AE8D5" w14:textId="77777777" w:rsidTr="001F088D">
        <w:trPr>
          <w:trHeight w:val="300"/>
        </w:trPr>
        <w:tc>
          <w:tcPr>
            <w:tcW w:w="2405" w:type="dxa"/>
            <w:tcBorders>
              <w:top w:val="single" w:sz="4" w:space="0" w:color="auto"/>
            </w:tcBorders>
            <w:noWrap/>
            <w:hideMark/>
          </w:tcPr>
          <w:p w14:paraId="35D27857" w14:textId="77777777" w:rsidR="005C3A92" w:rsidRPr="005C3A92" w:rsidRDefault="005C3A92" w:rsidP="005C3A9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u w:val="single"/>
              </w:rPr>
            </w:pPr>
            <w:r w:rsidRPr="005C3A92">
              <w:rPr>
                <w:rFonts w:ascii="Calibri" w:hAnsi="Calibri"/>
                <w:b/>
                <w:bCs/>
                <w:color w:val="000000"/>
                <w:sz w:val="22"/>
                <w:szCs w:val="22"/>
                <w:u w:val="single"/>
              </w:rPr>
              <w:t>202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665F790B" w14:textId="77777777" w:rsidR="005C3A92" w:rsidRPr="005C3A92" w:rsidRDefault="005C3A92" w:rsidP="005C3A9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7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77B39A39" w14:textId="77777777" w:rsidR="005C3A92" w:rsidRPr="005C3A92" w:rsidRDefault="005C3A92" w:rsidP="005C3A9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403066E1" w14:textId="77777777" w:rsidR="005C3A92" w:rsidRPr="005C3A92" w:rsidRDefault="005C3A92" w:rsidP="005C3A9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1BE7AE6A" w14:textId="77777777" w:rsidR="005C3A92" w:rsidRPr="005C3A92" w:rsidRDefault="005C3A92" w:rsidP="005C3A9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8</w:t>
            </w:r>
          </w:p>
        </w:tc>
      </w:tr>
      <w:tr w:rsidR="005C3A92" w:rsidRPr="005C3A92" w14:paraId="30E74FBA" w14:textId="77777777" w:rsidTr="001F088D">
        <w:trPr>
          <w:trHeight w:val="300"/>
        </w:trPr>
        <w:tc>
          <w:tcPr>
            <w:tcW w:w="2405" w:type="dxa"/>
            <w:noWrap/>
            <w:hideMark/>
          </w:tcPr>
          <w:p w14:paraId="7D63026D" w14:textId="77777777" w:rsidR="005C3A92" w:rsidRPr="005C3A92" w:rsidRDefault="005C3A92" w:rsidP="005C3A92">
            <w:pPr>
              <w:ind w:firstLineChars="100" w:firstLine="221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Agder</w:t>
            </w:r>
          </w:p>
        </w:tc>
        <w:tc>
          <w:tcPr>
            <w:tcW w:w="1843" w:type="dxa"/>
            <w:noWrap/>
            <w:hideMark/>
          </w:tcPr>
          <w:p w14:paraId="5A6101A3" w14:textId="77777777" w:rsidR="005C3A92" w:rsidRPr="005C3A92" w:rsidRDefault="005C3A92" w:rsidP="005C3A9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5688B5BC" w14:textId="77777777" w:rsidR="005C3A92" w:rsidRPr="005C3A92" w:rsidRDefault="005C3A92" w:rsidP="005C3A9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55B0E03C" w14:textId="77777777" w:rsidR="005C3A92" w:rsidRPr="005C3A92" w:rsidRDefault="005C3A92" w:rsidP="005C3A9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noWrap/>
            <w:hideMark/>
          </w:tcPr>
          <w:p w14:paraId="7D97500F" w14:textId="77777777" w:rsidR="005C3A92" w:rsidRPr="005C3A92" w:rsidRDefault="005C3A92" w:rsidP="005C3A9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</w:tr>
      <w:tr w:rsidR="005C3A92" w:rsidRPr="005C3A92" w14:paraId="53F93FB5" w14:textId="77777777" w:rsidTr="001F088D">
        <w:trPr>
          <w:trHeight w:val="300"/>
        </w:trPr>
        <w:tc>
          <w:tcPr>
            <w:tcW w:w="2405" w:type="dxa"/>
            <w:noWrap/>
            <w:hideMark/>
          </w:tcPr>
          <w:p w14:paraId="34EA6B36" w14:textId="77777777" w:rsidR="005C3A92" w:rsidRPr="001F088D" w:rsidRDefault="005C3A92" w:rsidP="005C3A92">
            <w:pPr>
              <w:ind w:firstLineChars="200" w:firstLine="44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1F088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A. </w:t>
            </w:r>
            <w:proofErr w:type="spellStart"/>
            <w:r w:rsidRPr="001F088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daei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01FCBE3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7EDD9210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15395E69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noWrap/>
            <w:hideMark/>
          </w:tcPr>
          <w:p w14:paraId="54E79984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5C3A92" w:rsidRPr="005C3A92" w14:paraId="4DCAA473" w14:textId="77777777" w:rsidTr="001F088D">
        <w:trPr>
          <w:trHeight w:val="300"/>
        </w:trPr>
        <w:tc>
          <w:tcPr>
            <w:tcW w:w="2405" w:type="dxa"/>
            <w:noWrap/>
            <w:hideMark/>
          </w:tcPr>
          <w:p w14:paraId="1C0DEC08" w14:textId="77777777" w:rsidR="005C3A92" w:rsidRPr="001F088D" w:rsidRDefault="005C3A92" w:rsidP="005C3A92">
            <w:pPr>
              <w:ind w:firstLineChars="200" w:firstLine="44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1F088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Am. </w:t>
            </w:r>
            <w:proofErr w:type="spellStart"/>
            <w:r w:rsidRPr="001F088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daei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D24AA3F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62A42DB1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4F79D457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noWrap/>
            <w:hideMark/>
          </w:tcPr>
          <w:p w14:paraId="0FD3DCCF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C3A92" w:rsidRPr="005C3A92" w14:paraId="57EE56D8" w14:textId="77777777" w:rsidTr="001F088D">
        <w:trPr>
          <w:trHeight w:val="300"/>
        </w:trPr>
        <w:tc>
          <w:tcPr>
            <w:tcW w:w="2405" w:type="dxa"/>
            <w:noWrap/>
            <w:hideMark/>
          </w:tcPr>
          <w:p w14:paraId="7213B2E8" w14:textId="77777777" w:rsidR="005C3A92" w:rsidRPr="005C3A92" w:rsidRDefault="005C3A92" w:rsidP="005C3A92">
            <w:pPr>
              <w:ind w:firstLineChars="100" w:firstLine="221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C3A9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Vestland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8C35408" w14:textId="77777777" w:rsidR="005C3A92" w:rsidRPr="005C3A92" w:rsidRDefault="005C3A92" w:rsidP="005C3A9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57</w:t>
            </w:r>
          </w:p>
        </w:tc>
        <w:tc>
          <w:tcPr>
            <w:tcW w:w="1701" w:type="dxa"/>
            <w:noWrap/>
            <w:hideMark/>
          </w:tcPr>
          <w:p w14:paraId="787BAA84" w14:textId="77777777" w:rsidR="005C3A92" w:rsidRPr="005C3A92" w:rsidRDefault="005C3A92" w:rsidP="005C3A9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701" w:type="dxa"/>
            <w:noWrap/>
            <w:hideMark/>
          </w:tcPr>
          <w:p w14:paraId="3B4994A5" w14:textId="77777777" w:rsidR="005C3A92" w:rsidRPr="005C3A92" w:rsidRDefault="005C3A92" w:rsidP="005C3A9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noWrap/>
            <w:hideMark/>
          </w:tcPr>
          <w:p w14:paraId="10D8602D" w14:textId="77777777" w:rsidR="005C3A92" w:rsidRPr="005C3A92" w:rsidRDefault="005C3A92" w:rsidP="005C3A9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5</w:t>
            </w:r>
          </w:p>
        </w:tc>
      </w:tr>
      <w:tr w:rsidR="005C3A92" w:rsidRPr="005C3A92" w14:paraId="41A78004" w14:textId="77777777" w:rsidTr="001F088D">
        <w:trPr>
          <w:trHeight w:val="300"/>
        </w:trPr>
        <w:tc>
          <w:tcPr>
            <w:tcW w:w="2405" w:type="dxa"/>
            <w:noWrap/>
            <w:hideMark/>
          </w:tcPr>
          <w:p w14:paraId="6D8674A8" w14:textId="77777777" w:rsidR="005C3A92" w:rsidRPr="001F088D" w:rsidRDefault="005C3A92" w:rsidP="005C3A92">
            <w:pPr>
              <w:ind w:firstLineChars="200" w:firstLine="44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1F088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A. </w:t>
            </w:r>
            <w:proofErr w:type="spellStart"/>
            <w:r w:rsidRPr="001F088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daei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A364937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701" w:type="dxa"/>
            <w:noWrap/>
            <w:hideMark/>
          </w:tcPr>
          <w:p w14:paraId="6FA3AA4E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4C95EAE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noWrap/>
            <w:hideMark/>
          </w:tcPr>
          <w:p w14:paraId="6C422C39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5C3A92" w:rsidRPr="005C3A92" w14:paraId="02CAB9C6" w14:textId="77777777" w:rsidTr="001F088D">
        <w:trPr>
          <w:trHeight w:val="300"/>
        </w:trPr>
        <w:tc>
          <w:tcPr>
            <w:tcW w:w="2405" w:type="dxa"/>
            <w:noWrap/>
            <w:hideMark/>
          </w:tcPr>
          <w:p w14:paraId="51E6F64A" w14:textId="77777777" w:rsidR="005C3A92" w:rsidRPr="001F088D" w:rsidRDefault="005C3A92" w:rsidP="005C3A92">
            <w:pPr>
              <w:ind w:firstLineChars="200" w:firstLine="44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1F088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Am. </w:t>
            </w:r>
            <w:proofErr w:type="spellStart"/>
            <w:r w:rsidRPr="001F088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daei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48350BF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701" w:type="dxa"/>
            <w:noWrap/>
            <w:hideMark/>
          </w:tcPr>
          <w:p w14:paraId="5CBD7D63" w14:textId="295D1846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651572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6C801C2C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noWrap/>
            <w:hideMark/>
          </w:tcPr>
          <w:p w14:paraId="09C5C2B1" w14:textId="03C7B8B6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651572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</w:tr>
      <w:tr w:rsidR="005C3A92" w:rsidRPr="005C3A92" w14:paraId="0913814A" w14:textId="77777777" w:rsidTr="001F088D">
        <w:trPr>
          <w:trHeight w:val="300"/>
        </w:trPr>
        <w:tc>
          <w:tcPr>
            <w:tcW w:w="2405" w:type="dxa"/>
            <w:noWrap/>
            <w:hideMark/>
          </w:tcPr>
          <w:p w14:paraId="3645A09F" w14:textId="77777777" w:rsidR="005C3A92" w:rsidRPr="005C3A92" w:rsidRDefault="005C3A92" w:rsidP="005C3A92">
            <w:pPr>
              <w:ind w:firstLineChars="200" w:firstLine="440"/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 xml:space="preserve">bad </w:t>
            </w:r>
            <w:proofErr w:type="spellStart"/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sequening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82FB661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01" w:type="dxa"/>
            <w:noWrap/>
            <w:hideMark/>
          </w:tcPr>
          <w:p w14:paraId="49745DB6" w14:textId="1A970246" w:rsidR="005C3A92" w:rsidRPr="005C3A92" w:rsidRDefault="0065157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03BEAFC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noWrap/>
            <w:hideMark/>
          </w:tcPr>
          <w:p w14:paraId="65B26D2F" w14:textId="3EA9D93F" w:rsidR="005C3A92" w:rsidRPr="005C3A92" w:rsidRDefault="0065157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5C3A92" w:rsidRPr="005C3A92" w14:paraId="6A403B0C" w14:textId="77777777" w:rsidTr="001F088D">
        <w:trPr>
          <w:trHeight w:val="300"/>
        </w:trPr>
        <w:tc>
          <w:tcPr>
            <w:tcW w:w="2405" w:type="dxa"/>
            <w:noWrap/>
            <w:hideMark/>
          </w:tcPr>
          <w:p w14:paraId="4C53A5DC" w14:textId="77777777" w:rsidR="005C3A92" w:rsidRPr="005C3A92" w:rsidRDefault="005C3A92" w:rsidP="005C3A92">
            <w:pPr>
              <w:ind w:firstLineChars="100" w:firstLine="221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Viken</w:t>
            </w:r>
          </w:p>
        </w:tc>
        <w:tc>
          <w:tcPr>
            <w:tcW w:w="1843" w:type="dxa"/>
            <w:noWrap/>
            <w:hideMark/>
          </w:tcPr>
          <w:p w14:paraId="400EC8AE" w14:textId="77777777" w:rsidR="005C3A92" w:rsidRPr="005C3A92" w:rsidRDefault="005C3A92" w:rsidP="005C3A9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1701" w:type="dxa"/>
            <w:noWrap/>
            <w:hideMark/>
          </w:tcPr>
          <w:p w14:paraId="12359A4C" w14:textId="77777777" w:rsidR="005C3A92" w:rsidRPr="005C3A92" w:rsidRDefault="005C3A92" w:rsidP="005C3A9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D6D1C58" w14:textId="77777777" w:rsidR="005C3A92" w:rsidRPr="005C3A92" w:rsidRDefault="005C3A92" w:rsidP="005C3A9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noWrap/>
            <w:hideMark/>
          </w:tcPr>
          <w:p w14:paraId="4DE5216D" w14:textId="77777777" w:rsidR="005C3A92" w:rsidRPr="005C3A92" w:rsidRDefault="005C3A92" w:rsidP="005C3A9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5C3A92" w:rsidRPr="005C3A92" w14:paraId="357A0711" w14:textId="77777777" w:rsidTr="001F088D">
        <w:trPr>
          <w:trHeight w:val="300"/>
        </w:trPr>
        <w:tc>
          <w:tcPr>
            <w:tcW w:w="2405" w:type="dxa"/>
            <w:noWrap/>
            <w:hideMark/>
          </w:tcPr>
          <w:p w14:paraId="3D261D24" w14:textId="77777777" w:rsidR="005C3A92" w:rsidRPr="001F088D" w:rsidRDefault="005C3A92" w:rsidP="005C3A92">
            <w:pPr>
              <w:ind w:firstLineChars="200" w:firstLine="44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1F088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A. </w:t>
            </w:r>
            <w:proofErr w:type="spellStart"/>
            <w:r w:rsidRPr="001F088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daei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A38C97D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6F96B153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31DB32B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noWrap/>
            <w:hideMark/>
          </w:tcPr>
          <w:p w14:paraId="256F2F65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5C3A92" w:rsidRPr="005C3A92" w14:paraId="017E775B" w14:textId="77777777" w:rsidTr="001F088D">
        <w:trPr>
          <w:trHeight w:val="300"/>
        </w:trPr>
        <w:tc>
          <w:tcPr>
            <w:tcW w:w="2405" w:type="dxa"/>
            <w:noWrap/>
            <w:hideMark/>
          </w:tcPr>
          <w:p w14:paraId="256DEBB2" w14:textId="77777777" w:rsidR="005C3A92" w:rsidRPr="001F088D" w:rsidRDefault="005C3A92" w:rsidP="005C3A92">
            <w:pPr>
              <w:ind w:firstLineChars="200" w:firstLine="44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1F088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Am. </w:t>
            </w:r>
            <w:proofErr w:type="spellStart"/>
            <w:r w:rsidRPr="001F088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daei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4F7E150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01" w:type="dxa"/>
            <w:noWrap/>
            <w:hideMark/>
          </w:tcPr>
          <w:p w14:paraId="348B5EC7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1BFD248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noWrap/>
            <w:hideMark/>
          </w:tcPr>
          <w:p w14:paraId="16F2F3C5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5C3A92" w:rsidRPr="005C3A92" w14:paraId="1CBAF6D6" w14:textId="77777777" w:rsidTr="001F088D">
        <w:trPr>
          <w:trHeight w:val="300"/>
        </w:trPr>
        <w:tc>
          <w:tcPr>
            <w:tcW w:w="2405" w:type="dxa"/>
            <w:noWrap/>
            <w:hideMark/>
          </w:tcPr>
          <w:p w14:paraId="6BB586AB" w14:textId="77777777" w:rsidR="005C3A92" w:rsidRPr="005C3A92" w:rsidRDefault="005C3A92" w:rsidP="005C3A92">
            <w:pPr>
              <w:ind w:firstLineChars="200" w:firstLine="440"/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 xml:space="preserve">bad </w:t>
            </w:r>
            <w:proofErr w:type="spellStart"/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sequening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DFC3932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402B07E9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DDB39D4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noWrap/>
            <w:hideMark/>
          </w:tcPr>
          <w:p w14:paraId="6E465F17" w14:textId="77777777" w:rsidR="005C3A92" w:rsidRPr="005C3A92" w:rsidRDefault="005C3A92" w:rsidP="005C3A9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5C3A92" w:rsidRPr="005C3A92" w14:paraId="1544F5D7" w14:textId="77777777" w:rsidTr="001F088D">
        <w:trPr>
          <w:trHeight w:val="300"/>
        </w:trPr>
        <w:tc>
          <w:tcPr>
            <w:tcW w:w="2405" w:type="dxa"/>
            <w:noWrap/>
            <w:hideMark/>
          </w:tcPr>
          <w:p w14:paraId="4B9C1E6C" w14:textId="77777777" w:rsidR="005C3A92" w:rsidRPr="005C3A92" w:rsidRDefault="005C3A92" w:rsidP="005C3A9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Grand Total</w:t>
            </w:r>
          </w:p>
        </w:tc>
        <w:tc>
          <w:tcPr>
            <w:tcW w:w="1843" w:type="dxa"/>
            <w:noWrap/>
            <w:hideMark/>
          </w:tcPr>
          <w:p w14:paraId="3F47F54B" w14:textId="77777777" w:rsidR="005C3A92" w:rsidRPr="005C3A92" w:rsidRDefault="005C3A92" w:rsidP="005C3A9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701" w:type="dxa"/>
            <w:noWrap/>
            <w:hideMark/>
          </w:tcPr>
          <w:p w14:paraId="469A12D7" w14:textId="77777777" w:rsidR="005C3A92" w:rsidRPr="005C3A92" w:rsidRDefault="005C3A92" w:rsidP="005C3A9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1701" w:type="dxa"/>
            <w:noWrap/>
            <w:hideMark/>
          </w:tcPr>
          <w:p w14:paraId="1FD19EB8" w14:textId="77777777" w:rsidR="005C3A92" w:rsidRPr="005C3A92" w:rsidRDefault="005C3A92" w:rsidP="005C3A9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2126" w:type="dxa"/>
            <w:noWrap/>
            <w:hideMark/>
          </w:tcPr>
          <w:p w14:paraId="47C2BFCD" w14:textId="77777777" w:rsidR="005C3A92" w:rsidRPr="005C3A92" w:rsidRDefault="005C3A92" w:rsidP="005C3A9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C3A9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1</w:t>
            </w:r>
          </w:p>
        </w:tc>
      </w:tr>
    </w:tbl>
    <w:p w14:paraId="026968A6" w14:textId="08154C43" w:rsidR="00A90338" w:rsidRPr="00394291" w:rsidRDefault="00394291" w:rsidP="00394291">
      <w:pPr>
        <w:pStyle w:val="Listeavsnitt"/>
      </w:pPr>
      <w:r>
        <w:t>*</w:t>
      </w:r>
      <w:r w:rsidR="0076779E">
        <w:t xml:space="preserve"> </w:t>
      </w:r>
      <w:r w:rsidR="00595D12">
        <w:t>Aphid</w:t>
      </w:r>
      <w:r w:rsidRPr="00394291">
        <w:t xml:space="preserve"> samples that were</w:t>
      </w:r>
      <w:r w:rsidR="0076779E">
        <w:t xml:space="preserve"> only morphologically identified and</w:t>
      </w:r>
      <w:r w:rsidRPr="00394291">
        <w:t xml:space="preserve"> </w:t>
      </w:r>
      <w:r w:rsidR="00057EA2">
        <w:t xml:space="preserve">not detected with </w:t>
      </w:r>
      <w:r w:rsidR="0076779E">
        <w:t xml:space="preserve">any virus.  </w:t>
      </w:r>
    </w:p>
    <w:p w14:paraId="58704D60" w14:textId="67553EDA" w:rsidR="00A90338" w:rsidRPr="00057EA2" w:rsidRDefault="00A90338" w:rsidP="00B57CBB">
      <w:pPr>
        <w:rPr>
          <w:lang w:val="en-US"/>
        </w:rPr>
      </w:pPr>
    </w:p>
    <w:p w14:paraId="4C592F60" w14:textId="147B4B39" w:rsidR="00A90338" w:rsidRPr="00057EA2" w:rsidRDefault="00A90338" w:rsidP="00B57CBB">
      <w:pPr>
        <w:rPr>
          <w:lang w:val="en-US"/>
        </w:rPr>
      </w:pPr>
    </w:p>
    <w:p w14:paraId="590178E9" w14:textId="28886D1F" w:rsidR="00A90338" w:rsidRPr="00057EA2" w:rsidRDefault="00A90338" w:rsidP="00B57CBB">
      <w:pPr>
        <w:rPr>
          <w:lang w:val="en-US"/>
        </w:rPr>
      </w:pPr>
    </w:p>
    <w:p w14:paraId="14CEF603" w14:textId="62C089F5" w:rsidR="00A90338" w:rsidRPr="00057EA2" w:rsidRDefault="00A90338" w:rsidP="00B57CBB">
      <w:pPr>
        <w:rPr>
          <w:lang w:val="en-US"/>
        </w:rPr>
      </w:pPr>
    </w:p>
    <w:p w14:paraId="0F79770A" w14:textId="41D877D9" w:rsidR="00A90338" w:rsidRPr="00057EA2" w:rsidRDefault="00A90338" w:rsidP="00B57CBB">
      <w:pPr>
        <w:rPr>
          <w:lang w:val="en-US"/>
        </w:rPr>
      </w:pPr>
    </w:p>
    <w:p w14:paraId="287AA908" w14:textId="04B372A6" w:rsidR="00A90338" w:rsidRPr="00057EA2" w:rsidRDefault="00A90338" w:rsidP="00B57CBB">
      <w:pPr>
        <w:rPr>
          <w:lang w:val="en-US"/>
        </w:rPr>
      </w:pPr>
    </w:p>
    <w:p w14:paraId="7341FC81" w14:textId="4580D587" w:rsidR="00A90338" w:rsidRPr="00057EA2" w:rsidRDefault="00A90338" w:rsidP="00B57CBB">
      <w:pPr>
        <w:rPr>
          <w:lang w:val="en-US"/>
        </w:rPr>
      </w:pPr>
    </w:p>
    <w:p w14:paraId="7A8C6ED6" w14:textId="7884FCED" w:rsidR="00A90338" w:rsidRPr="00057EA2" w:rsidRDefault="00A90338" w:rsidP="00B57CBB">
      <w:pPr>
        <w:rPr>
          <w:lang w:val="en-US"/>
        </w:rPr>
      </w:pPr>
    </w:p>
    <w:p w14:paraId="20E81399" w14:textId="0244A608" w:rsidR="00A90338" w:rsidRPr="00057EA2" w:rsidRDefault="00A90338" w:rsidP="00B57CBB">
      <w:pPr>
        <w:rPr>
          <w:lang w:val="en-US"/>
        </w:rPr>
      </w:pPr>
    </w:p>
    <w:p w14:paraId="1EA24565" w14:textId="524CE7EB" w:rsidR="00A90338" w:rsidRPr="00057EA2" w:rsidRDefault="00A90338" w:rsidP="00B57CBB">
      <w:pPr>
        <w:rPr>
          <w:lang w:val="en-US"/>
        </w:rPr>
      </w:pPr>
    </w:p>
    <w:p w14:paraId="6B6A0400" w14:textId="5D2867D6" w:rsidR="00A90338" w:rsidRPr="00057EA2" w:rsidRDefault="00A90338" w:rsidP="00B57CBB">
      <w:pPr>
        <w:rPr>
          <w:lang w:val="en-US"/>
        </w:rPr>
      </w:pPr>
    </w:p>
    <w:p w14:paraId="7224760C" w14:textId="7BD1AD7B" w:rsidR="00A90338" w:rsidRPr="00057EA2" w:rsidRDefault="00A90338" w:rsidP="00B57CBB">
      <w:pPr>
        <w:rPr>
          <w:lang w:val="en-US"/>
        </w:rPr>
      </w:pPr>
    </w:p>
    <w:p w14:paraId="35F94317" w14:textId="368FA97D" w:rsidR="00A90338" w:rsidRPr="00057EA2" w:rsidRDefault="00A90338" w:rsidP="00B57CBB">
      <w:pPr>
        <w:rPr>
          <w:lang w:val="en-US"/>
        </w:rPr>
      </w:pPr>
    </w:p>
    <w:p w14:paraId="4065FBF9" w14:textId="238057F3" w:rsidR="00A90338" w:rsidRPr="00057EA2" w:rsidRDefault="00A90338" w:rsidP="00B57CBB">
      <w:pPr>
        <w:rPr>
          <w:lang w:val="en-US"/>
        </w:rPr>
      </w:pPr>
    </w:p>
    <w:p w14:paraId="0DBACC9D" w14:textId="52485383" w:rsidR="00A90338" w:rsidRPr="00057EA2" w:rsidRDefault="00A90338" w:rsidP="00B57CBB">
      <w:pPr>
        <w:rPr>
          <w:lang w:val="en-US"/>
        </w:rPr>
      </w:pPr>
    </w:p>
    <w:p w14:paraId="371E0120" w14:textId="77777777" w:rsidR="00AD34D8" w:rsidRPr="00057EA2" w:rsidRDefault="00AD34D8" w:rsidP="00B57CBB">
      <w:pPr>
        <w:rPr>
          <w:lang w:val="en-US"/>
        </w:rPr>
      </w:pPr>
    </w:p>
    <w:p w14:paraId="01B092A3" w14:textId="1B95D4C4" w:rsidR="00A90338" w:rsidRPr="00057EA2" w:rsidRDefault="00A90338" w:rsidP="00B57CBB">
      <w:pPr>
        <w:rPr>
          <w:lang w:val="en-US"/>
        </w:rPr>
      </w:pPr>
    </w:p>
    <w:p w14:paraId="5E102344" w14:textId="77777777" w:rsidR="00586893" w:rsidRPr="00057EA2" w:rsidRDefault="00586893" w:rsidP="00B57CBB">
      <w:pPr>
        <w:rPr>
          <w:lang w:val="en-US"/>
        </w:rPr>
      </w:pPr>
    </w:p>
    <w:p w14:paraId="70F77827" w14:textId="77777777" w:rsidR="001F088D" w:rsidRPr="00057EA2" w:rsidRDefault="001F088D" w:rsidP="00B57CBB">
      <w:pPr>
        <w:rPr>
          <w:b/>
          <w:bCs/>
          <w:lang w:val="en-US"/>
        </w:rPr>
      </w:pPr>
    </w:p>
    <w:p w14:paraId="2BBD74B1" w14:textId="77777777" w:rsidR="001F088D" w:rsidRPr="00057EA2" w:rsidRDefault="001F088D" w:rsidP="00B57CBB">
      <w:pPr>
        <w:rPr>
          <w:b/>
          <w:bCs/>
          <w:lang w:val="en-US"/>
        </w:rPr>
      </w:pPr>
    </w:p>
    <w:p w14:paraId="46DB01C3" w14:textId="77777777" w:rsidR="00671E27" w:rsidRPr="00671E27" w:rsidRDefault="00C73A0A" w:rsidP="00671E27">
      <w:pPr>
        <w:rPr>
          <w:lang w:val="en-US"/>
        </w:rPr>
      </w:pPr>
      <w:r w:rsidRPr="004734A0">
        <w:rPr>
          <w:b/>
          <w:bCs/>
          <w:lang w:val="en-US"/>
        </w:rPr>
        <w:t>Table S</w:t>
      </w:r>
      <w:r w:rsidR="00DA42F8" w:rsidRPr="00DA42F8">
        <w:rPr>
          <w:b/>
          <w:bCs/>
          <w:lang w:val="en-US"/>
        </w:rPr>
        <w:t>3</w:t>
      </w:r>
      <w:r w:rsidRPr="004734A0">
        <w:rPr>
          <w:lang w:val="en-US"/>
        </w:rPr>
        <w:t xml:space="preserve"> </w:t>
      </w:r>
      <w:r w:rsidR="00671E27" w:rsidRPr="00671E27">
        <w:rPr>
          <w:lang w:val="en-US"/>
        </w:rPr>
        <w:t>Molecular identification of aphids collected in two consecutive years (2021</w:t>
      </w:r>
    </w:p>
    <w:p w14:paraId="029DADEA" w14:textId="5ADF6EB4" w:rsidR="00C73A0A" w:rsidRDefault="00671E27" w:rsidP="00671E27">
      <w:pPr>
        <w:rPr>
          <w:lang w:val="en-US"/>
        </w:rPr>
      </w:pPr>
      <w:r w:rsidRPr="00671E27">
        <w:t xml:space="preserve">and 2022) by Sanger </w:t>
      </w:r>
      <w:proofErr w:type="spellStart"/>
      <w:r w:rsidRPr="00671E27">
        <w:t>sequencing</w:t>
      </w:r>
      <w:proofErr w:type="spellEnd"/>
      <w:r w:rsidRPr="00671E27">
        <w:t xml:space="preserve"> </w:t>
      </w:r>
      <w:proofErr w:type="spellStart"/>
      <w:r w:rsidRPr="00671E27">
        <w:t>with</w:t>
      </w:r>
      <w:proofErr w:type="spellEnd"/>
      <w:r w:rsidRPr="00671E27">
        <w:t xml:space="preserve"> COI primer.</w:t>
      </w:r>
    </w:p>
    <w:p w14:paraId="2AB12842" w14:textId="77777777" w:rsidR="001C4E41" w:rsidRPr="001C4E41" w:rsidRDefault="001C4E41" w:rsidP="00B57CBB">
      <w:pPr>
        <w:rPr>
          <w:lang w:val="en-US"/>
        </w:rPr>
      </w:pPr>
    </w:p>
    <w:tbl>
      <w:tblPr>
        <w:tblW w:w="791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13"/>
        <w:gridCol w:w="709"/>
        <w:gridCol w:w="1240"/>
        <w:gridCol w:w="1219"/>
        <w:gridCol w:w="1318"/>
        <w:gridCol w:w="1256"/>
        <w:gridCol w:w="1256"/>
      </w:tblGrid>
      <w:tr w:rsidR="00DE695F" w:rsidRPr="00DE695F" w14:paraId="24EF05E5" w14:textId="77777777" w:rsidTr="00DE695F">
        <w:trPr>
          <w:trHeight w:val="300"/>
        </w:trPr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231E3" w14:textId="77777777" w:rsidR="00DE695F" w:rsidRPr="00DE695F" w:rsidRDefault="00DE695F" w:rsidP="00DE695F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E695F">
              <w:rPr>
                <w:b/>
                <w:bCs/>
                <w:color w:val="000000" w:themeColor="text1"/>
                <w:sz w:val="22"/>
                <w:szCs w:val="22"/>
              </w:rPr>
              <w:t>Sample nam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08ED4" w14:textId="77777777" w:rsidR="00DE695F" w:rsidRPr="00DE695F" w:rsidRDefault="00DE695F" w:rsidP="00DE695F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DE695F">
              <w:rPr>
                <w:b/>
                <w:bCs/>
                <w:color w:val="000000" w:themeColor="text1"/>
                <w:sz w:val="22"/>
                <w:szCs w:val="22"/>
              </w:rPr>
              <w:t>Year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45227" w14:textId="77777777" w:rsidR="00DE695F" w:rsidRPr="00DE695F" w:rsidRDefault="00DE695F" w:rsidP="00DE695F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DE695F">
              <w:rPr>
                <w:b/>
                <w:bCs/>
                <w:color w:val="000000" w:themeColor="text1"/>
                <w:sz w:val="22"/>
                <w:szCs w:val="22"/>
              </w:rPr>
              <w:t>Aphid</w:t>
            </w:r>
            <w:proofErr w:type="spellEnd"/>
            <w:r w:rsidRPr="00DE695F">
              <w:rPr>
                <w:b/>
                <w:bCs/>
                <w:color w:val="000000" w:themeColor="text1"/>
                <w:sz w:val="22"/>
                <w:szCs w:val="22"/>
              </w:rPr>
              <w:t xml:space="preserve"> species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74D0" w14:textId="77777777" w:rsidR="00DE695F" w:rsidRPr="00DE695F" w:rsidRDefault="00DE695F" w:rsidP="00DE695F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DE695F">
              <w:rPr>
                <w:b/>
                <w:bCs/>
                <w:color w:val="000000" w:themeColor="text1"/>
                <w:sz w:val="22"/>
                <w:szCs w:val="22"/>
              </w:rPr>
              <w:t>Amplicons</w:t>
            </w:r>
            <w:proofErr w:type="spellEnd"/>
            <w:r w:rsidRPr="00DE695F">
              <w:rPr>
                <w:b/>
                <w:bCs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DE695F">
              <w:rPr>
                <w:b/>
                <w:bCs/>
                <w:color w:val="000000" w:themeColor="text1"/>
                <w:sz w:val="22"/>
                <w:szCs w:val="22"/>
              </w:rPr>
              <w:t>bp</w:t>
            </w:r>
            <w:proofErr w:type="spellEnd"/>
            <w:r w:rsidRPr="00DE695F">
              <w:rPr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92440" w14:textId="77777777" w:rsidR="00DE695F" w:rsidRPr="00DE695F" w:rsidRDefault="00DE695F" w:rsidP="00DE695F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E695F">
              <w:rPr>
                <w:b/>
                <w:bCs/>
                <w:color w:val="000000" w:themeColor="text1"/>
                <w:sz w:val="22"/>
                <w:szCs w:val="22"/>
              </w:rPr>
              <w:t>Query cover (%)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5099E1" w14:textId="54F40F84" w:rsidR="00DE695F" w:rsidRPr="00DE695F" w:rsidRDefault="00DE695F" w:rsidP="00DE695F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DE695F">
              <w:rPr>
                <w:b/>
                <w:bCs/>
                <w:color w:val="000000" w:themeColor="text1"/>
                <w:sz w:val="22"/>
                <w:szCs w:val="22"/>
              </w:rPr>
              <w:t>P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ercentage</w:t>
            </w:r>
            <w:proofErr w:type="spellEnd"/>
            <w:r w:rsidRPr="00DE695F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DE695F">
              <w:rPr>
                <w:b/>
                <w:bCs/>
                <w:color w:val="000000" w:themeColor="text1"/>
                <w:sz w:val="22"/>
                <w:szCs w:val="22"/>
              </w:rPr>
              <w:t>ident</w:t>
            </w:r>
            <w:proofErr w:type="spellEnd"/>
            <w:r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DE695F">
              <w:rPr>
                <w:b/>
                <w:bCs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076C6" w14:textId="1717171E" w:rsidR="00DE695F" w:rsidRPr="00DE695F" w:rsidRDefault="00DE695F" w:rsidP="00DE695F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DE695F">
              <w:rPr>
                <w:b/>
                <w:bCs/>
                <w:color w:val="000000" w:themeColor="text1"/>
                <w:sz w:val="22"/>
                <w:szCs w:val="22"/>
              </w:rPr>
              <w:t>Accession</w:t>
            </w:r>
            <w:proofErr w:type="spellEnd"/>
            <w:r w:rsidRPr="00DE695F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  <w:p w14:paraId="12E98DBB" w14:textId="77777777" w:rsidR="00DE695F" w:rsidRPr="00DE695F" w:rsidRDefault="00DE695F" w:rsidP="00DE695F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E695F">
              <w:rPr>
                <w:b/>
                <w:bCs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DE695F">
              <w:rPr>
                <w:b/>
                <w:bCs/>
                <w:color w:val="000000" w:themeColor="text1"/>
                <w:sz w:val="22"/>
                <w:szCs w:val="22"/>
              </w:rPr>
              <w:t>GenBank</w:t>
            </w:r>
            <w:proofErr w:type="spellEnd"/>
            <w:r w:rsidRPr="00DE695F">
              <w:rPr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</w:tr>
      <w:tr w:rsidR="00DE695F" w:rsidRPr="00DE695F" w14:paraId="7DB849AB" w14:textId="77777777" w:rsidTr="00DE695F">
        <w:trPr>
          <w:trHeight w:val="340"/>
        </w:trPr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1D632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132-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2F1E4" w14:textId="77777777" w:rsidR="00DE695F" w:rsidRPr="00DE695F" w:rsidRDefault="00DE695F" w:rsidP="00DE695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6745F" w14:textId="7DF9C2BF" w:rsidR="00DE695F" w:rsidRPr="00DE695F" w:rsidRDefault="00DE695F" w:rsidP="00DE695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>Am.</w:t>
            </w:r>
            <w:r w:rsidR="00BC1EF3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BC1EF3"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B3CDB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37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F22E9" w14:textId="6033525A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bottom"/>
          </w:tcPr>
          <w:p w14:paraId="44FF7969" w14:textId="547BD842" w:rsidR="00DE695F" w:rsidRDefault="00DE695F" w:rsidP="00DE695F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9.53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B32CB" w14:textId="5369B2FA" w:rsidR="00DE695F" w:rsidRPr="00DE695F" w:rsidRDefault="00DE695F" w:rsidP="00DE695F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JX507416</w:t>
            </w:r>
          </w:p>
        </w:tc>
      </w:tr>
      <w:tr w:rsidR="00DE695F" w:rsidRPr="00DE695F" w14:paraId="25BA3E2D" w14:textId="77777777" w:rsidTr="00DE695F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1EF209B" w14:textId="77777777" w:rsidR="00DE695F" w:rsidRPr="00DE695F" w:rsidRDefault="00DE695F" w:rsidP="00DE695F">
            <w:pPr>
              <w:rPr>
                <w:color w:val="FF0000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133-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C29AF8" w14:textId="77777777" w:rsidR="00DE695F" w:rsidRPr="00DE695F" w:rsidRDefault="00DE695F" w:rsidP="00DE695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DC012EE" w14:textId="1B6A5FB3" w:rsidR="00DE695F" w:rsidRPr="00DE695F" w:rsidRDefault="00DE695F" w:rsidP="00DE695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>Am.</w:t>
            </w:r>
            <w:r w:rsidR="00BC1EF3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BC1EF3"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2CA31199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50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0F1D7407" w14:textId="7933FEE0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256" w:type="dxa"/>
            <w:vAlign w:val="bottom"/>
          </w:tcPr>
          <w:p w14:paraId="3FCF178D" w14:textId="5B811AE6" w:rsidR="00DE695F" w:rsidRPr="00DE695F" w:rsidRDefault="00DE695F" w:rsidP="00DE695F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9.6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7F8FACB" w14:textId="3BD1E5B2" w:rsidR="00DE695F" w:rsidRPr="00DE695F" w:rsidRDefault="00DE695F" w:rsidP="00DE695F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JX507416</w:t>
            </w:r>
          </w:p>
        </w:tc>
      </w:tr>
      <w:tr w:rsidR="00DE695F" w:rsidRPr="00DE695F" w14:paraId="0C8C8C9A" w14:textId="77777777" w:rsidTr="00DE695F">
        <w:trPr>
          <w:trHeight w:val="36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4F004B5" w14:textId="77777777" w:rsidR="00DE695F" w:rsidRPr="00DE695F" w:rsidRDefault="00DE695F" w:rsidP="00DE695F">
            <w:pPr>
              <w:rPr>
                <w:color w:val="FF0000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133-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F19515" w14:textId="77777777" w:rsidR="00DE695F" w:rsidRPr="00DE695F" w:rsidRDefault="00DE695F" w:rsidP="00DE695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CF10DE2" w14:textId="105DF146" w:rsidR="00DE695F" w:rsidRPr="00DE695F" w:rsidRDefault="00DE695F" w:rsidP="00DE695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m. </w:t>
            </w:r>
            <w:proofErr w:type="spellStart"/>
            <w:r w:rsidR="00BC1EF3"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76AE8D56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63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0FF28D0" w14:textId="5366A12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8</w:t>
            </w:r>
          </w:p>
        </w:tc>
        <w:tc>
          <w:tcPr>
            <w:tcW w:w="1256" w:type="dxa"/>
            <w:vAlign w:val="bottom"/>
          </w:tcPr>
          <w:p w14:paraId="27577FD5" w14:textId="57F3070B" w:rsidR="00DE695F" w:rsidRPr="00DE695F" w:rsidRDefault="00DE695F" w:rsidP="00DE695F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9.6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7CD5D99" w14:textId="21292B6C" w:rsidR="00DE695F" w:rsidRPr="00DE695F" w:rsidRDefault="00DE695F" w:rsidP="00DE695F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JX507416</w:t>
            </w:r>
          </w:p>
        </w:tc>
      </w:tr>
      <w:tr w:rsidR="00DE695F" w:rsidRPr="00DE695F" w14:paraId="34A78D5E" w14:textId="77777777" w:rsidTr="00DE695F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6FAB781" w14:textId="77777777" w:rsidR="00DE695F" w:rsidRPr="00DE695F" w:rsidRDefault="00DE695F" w:rsidP="00DE695F">
            <w:pPr>
              <w:rPr>
                <w:color w:val="FF0000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134-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5E953F" w14:textId="77777777" w:rsidR="00DE695F" w:rsidRPr="00DE695F" w:rsidRDefault="00DE695F" w:rsidP="00DE695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690735E" w14:textId="77777777" w:rsidR="00DE695F" w:rsidRPr="00DE695F" w:rsidRDefault="00DE695F" w:rsidP="00DE695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. </w:t>
            </w:r>
            <w:proofErr w:type="spellStart"/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>idae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7EA6C30C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60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FECC70F" w14:textId="04CBC503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9</w:t>
            </w:r>
            <w:r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256" w:type="dxa"/>
            <w:vAlign w:val="bottom"/>
          </w:tcPr>
          <w:p w14:paraId="5AA559B1" w14:textId="10CE34EE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98.</w:t>
            </w:r>
            <w:r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99D5A8C" w14:textId="204012FA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KF638947</w:t>
            </w:r>
          </w:p>
        </w:tc>
      </w:tr>
      <w:tr w:rsidR="00DE695F" w:rsidRPr="00DE695F" w14:paraId="7E407863" w14:textId="77777777" w:rsidTr="00DE695F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AE72731" w14:textId="77777777" w:rsidR="00DE695F" w:rsidRPr="00DE695F" w:rsidRDefault="00DE695F" w:rsidP="00DE695F">
            <w:pPr>
              <w:rPr>
                <w:color w:val="FF0000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134-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D746B0" w14:textId="77777777" w:rsidR="00DE695F" w:rsidRPr="00DE695F" w:rsidRDefault="00DE695F" w:rsidP="00DE695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DBF9724" w14:textId="77777777" w:rsidR="00DE695F" w:rsidRPr="00DE695F" w:rsidRDefault="00DE695F" w:rsidP="00DE695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. </w:t>
            </w:r>
            <w:proofErr w:type="spellStart"/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>idae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4A162BAD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60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B32953E" w14:textId="6AD62401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4</w:t>
            </w:r>
          </w:p>
        </w:tc>
        <w:tc>
          <w:tcPr>
            <w:tcW w:w="1256" w:type="dxa"/>
            <w:vAlign w:val="bottom"/>
          </w:tcPr>
          <w:p w14:paraId="7605794D" w14:textId="3818ABE0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98.</w:t>
            </w:r>
            <w:r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E946701" w14:textId="7EE019DA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KF638947</w:t>
            </w:r>
          </w:p>
        </w:tc>
      </w:tr>
      <w:tr w:rsidR="00DE695F" w:rsidRPr="00DE695F" w14:paraId="54F7E479" w14:textId="77777777" w:rsidTr="00DE695F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A5764CE" w14:textId="77777777" w:rsidR="00DE695F" w:rsidRPr="00DE695F" w:rsidRDefault="00DE695F" w:rsidP="00DE695F">
            <w:pPr>
              <w:rPr>
                <w:color w:val="FF0000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135-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C2E99C" w14:textId="77777777" w:rsidR="00DE695F" w:rsidRPr="00DE695F" w:rsidRDefault="00DE695F" w:rsidP="00DE695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188D70C" w14:textId="37025844" w:rsidR="00DE695F" w:rsidRPr="00DE695F" w:rsidRDefault="00DE695F" w:rsidP="00DE695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m.  </w:t>
            </w:r>
            <w:proofErr w:type="spellStart"/>
            <w:r w:rsidR="00BC1EF3"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69AEA4E0" w14:textId="022E3A75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37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2FE16D07" w14:textId="203886B9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256" w:type="dxa"/>
            <w:vAlign w:val="bottom"/>
          </w:tcPr>
          <w:p w14:paraId="0EF322F3" w14:textId="680FC7FA" w:rsidR="00DE695F" w:rsidRPr="00DE695F" w:rsidRDefault="00DE695F" w:rsidP="00DE695F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9.6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6206CB9" w14:textId="3F1C33C8" w:rsidR="00DE695F" w:rsidRPr="00DE695F" w:rsidRDefault="00BC1EF3" w:rsidP="00DE695F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JX507416</w:t>
            </w:r>
          </w:p>
        </w:tc>
      </w:tr>
      <w:tr w:rsidR="00DE695F" w:rsidRPr="00DE695F" w14:paraId="5DBE9209" w14:textId="77777777" w:rsidTr="00DE695F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504EC1E" w14:textId="77777777" w:rsidR="00DE695F" w:rsidRPr="00DE695F" w:rsidRDefault="00DE695F" w:rsidP="00DE695F">
            <w:pPr>
              <w:rPr>
                <w:color w:val="FF0000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136-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E325E5" w14:textId="77777777" w:rsidR="00DE695F" w:rsidRPr="00DE695F" w:rsidRDefault="00DE695F" w:rsidP="00DE695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D31AAB7" w14:textId="77777777" w:rsidR="00DE695F" w:rsidRPr="00DE695F" w:rsidRDefault="00DE695F" w:rsidP="00DE695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. </w:t>
            </w:r>
            <w:proofErr w:type="spellStart"/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>idae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256F173B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62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04DA155" w14:textId="0A223DE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7</w:t>
            </w:r>
          </w:p>
        </w:tc>
        <w:tc>
          <w:tcPr>
            <w:tcW w:w="1256" w:type="dxa"/>
            <w:vAlign w:val="bottom"/>
          </w:tcPr>
          <w:p w14:paraId="60D35E58" w14:textId="7233D7C4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98.</w:t>
            </w:r>
            <w:r>
              <w:rPr>
                <w:color w:val="000000" w:themeColor="text1"/>
                <w:sz w:val="22"/>
                <w:szCs w:val="22"/>
              </w:rPr>
              <w:t>7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D33227A" w14:textId="357B1193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KF638947</w:t>
            </w:r>
          </w:p>
        </w:tc>
      </w:tr>
      <w:tr w:rsidR="00DE695F" w:rsidRPr="00DE695F" w14:paraId="25DC7C4F" w14:textId="77777777" w:rsidTr="00DE695F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2F55CE0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137-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F8F602" w14:textId="77777777" w:rsidR="00DE695F" w:rsidRPr="00DE695F" w:rsidRDefault="00DE695F" w:rsidP="00DE695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F0295A6" w14:textId="69526C12" w:rsidR="00DE695F" w:rsidRPr="00DE695F" w:rsidRDefault="00DE695F" w:rsidP="00DE695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m. </w:t>
            </w:r>
            <w:proofErr w:type="spellStart"/>
            <w:r w:rsidR="00BC1EF3"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5133E2DC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10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B2583FC" w14:textId="235309D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256" w:type="dxa"/>
            <w:vAlign w:val="bottom"/>
          </w:tcPr>
          <w:p w14:paraId="08CFE1A8" w14:textId="2E9C1B87" w:rsidR="00DE695F" w:rsidRPr="00DE695F" w:rsidRDefault="00DE695F" w:rsidP="00DE695F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99.</w:t>
            </w:r>
            <w:r>
              <w:rPr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9456264" w14:textId="3F3AFF1B" w:rsidR="00DE695F" w:rsidRPr="00DE695F" w:rsidRDefault="00BC1EF3" w:rsidP="00DE695F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JX507416</w:t>
            </w:r>
          </w:p>
        </w:tc>
      </w:tr>
      <w:tr w:rsidR="00DE695F" w:rsidRPr="00DE695F" w14:paraId="438B06C3" w14:textId="77777777" w:rsidTr="00DE695F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6999E58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138-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5C5FED" w14:textId="77777777" w:rsidR="00DE695F" w:rsidRPr="00DE695F" w:rsidRDefault="00DE695F" w:rsidP="00DE695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8D8C549" w14:textId="2F912F2F" w:rsidR="00DE695F" w:rsidRPr="00DE695F" w:rsidRDefault="00DE695F" w:rsidP="00DE695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m.  </w:t>
            </w:r>
            <w:proofErr w:type="spellStart"/>
            <w:r w:rsidR="00BC1EF3"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0F157895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26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40E1379" w14:textId="46543448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256" w:type="dxa"/>
            <w:vAlign w:val="bottom"/>
          </w:tcPr>
          <w:p w14:paraId="580D51B4" w14:textId="0656F6C0" w:rsidR="00DE695F" w:rsidRPr="00DE695F" w:rsidRDefault="00DE695F" w:rsidP="00DE695F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9.6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B0E02B7" w14:textId="6D56F514" w:rsidR="00DE695F" w:rsidRPr="00DE695F" w:rsidRDefault="00BC1EF3" w:rsidP="00DE695F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JX507416</w:t>
            </w:r>
          </w:p>
        </w:tc>
      </w:tr>
      <w:tr w:rsidR="00DE695F" w:rsidRPr="00DE695F" w14:paraId="46ABB4F8" w14:textId="77777777" w:rsidTr="00DE695F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78F5057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138-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09E9DA" w14:textId="77777777" w:rsidR="00DE695F" w:rsidRPr="00DE695F" w:rsidRDefault="00DE695F" w:rsidP="00DE695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75D3EA3" w14:textId="317C70CA" w:rsidR="00DE695F" w:rsidRPr="00DE695F" w:rsidRDefault="00DE695F" w:rsidP="00DE695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m.  </w:t>
            </w:r>
            <w:proofErr w:type="spellStart"/>
            <w:r w:rsidR="00BC1EF3"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4F38E960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42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9FB0369" w14:textId="61BA763A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256" w:type="dxa"/>
            <w:vAlign w:val="bottom"/>
          </w:tcPr>
          <w:p w14:paraId="489C838B" w14:textId="45EE00CE" w:rsidR="00DE695F" w:rsidRPr="00DE695F" w:rsidRDefault="00DE695F" w:rsidP="00DE695F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9.3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DBEAACF" w14:textId="239453F0" w:rsidR="00DE695F" w:rsidRPr="00DE695F" w:rsidRDefault="00BC1EF3" w:rsidP="00DE695F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JX507416</w:t>
            </w:r>
          </w:p>
        </w:tc>
      </w:tr>
      <w:tr w:rsidR="00DE695F" w:rsidRPr="00DE695F" w14:paraId="279D85B9" w14:textId="77777777" w:rsidTr="00DE695F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44A6BFB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139-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1D4682" w14:textId="77777777" w:rsidR="00DE695F" w:rsidRPr="00DE695F" w:rsidRDefault="00DE695F" w:rsidP="00DE695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C26F09F" w14:textId="77777777" w:rsidR="00DE695F" w:rsidRPr="00DE695F" w:rsidRDefault="00DE695F" w:rsidP="00DE695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. </w:t>
            </w:r>
            <w:proofErr w:type="spellStart"/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>idae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5CE9E64A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59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8613721" w14:textId="57F54E36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9</w:t>
            </w:r>
            <w:r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56" w:type="dxa"/>
            <w:vAlign w:val="bottom"/>
          </w:tcPr>
          <w:p w14:paraId="44E30D79" w14:textId="47820F64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9</w:t>
            </w:r>
            <w:r>
              <w:rPr>
                <w:color w:val="000000" w:themeColor="text1"/>
                <w:sz w:val="22"/>
                <w:szCs w:val="22"/>
              </w:rPr>
              <w:t>8.61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48CC63B" w14:textId="09747330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KF638947</w:t>
            </w:r>
          </w:p>
        </w:tc>
      </w:tr>
      <w:tr w:rsidR="00DE695F" w:rsidRPr="00DE695F" w14:paraId="3B614BBE" w14:textId="77777777" w:rsidTr="00DE695F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11FDE33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139-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9C3C1F" w14:textId="77777777" w:rsidR="00DE695F" w:rsidRPr="00DE695F" w:rsidRDefault="00DE695F" w:rsidP="00DE695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ABB32D2" w14:textId="77777777" w:rsidR="00DE695F" w:rsidRPr="00DE695F" w:rsidRDefault="00DE695F" w:rsidP="00DE695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. </w:t>
            </w:r>
            <w:proofErr w:type="spellStart"/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>idae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2A99A005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61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B23815F" w14:textId="3498EB24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9</w:t>
            </w:r>
            <w:r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56" w:type="dxa"/>
            <w:vAlign w:val="bottom"/>
          </w:tcPr>
          <w:p w14:paraId="76BDFC9A" w14:textId="230A6FF0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9</w:t>
            </w:r>
            <w:r>
              <w:rPr>
                <w:color w:val="000000" w:themeColor="text1"/>
                <w:sz w:val="22"/>
                <w:szCs w:val="22"/>
              </w:rPr>
              <w:t>8.9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C26E664" w14:textId="1546DC53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KF638947</w:t>
            </w:r>
          </w:p>
        </w:tc>
      </w:tr>
      <w:tr w:rsidR="00DE695F" w:rsidRPr="00DE695F" w14:paraId="5E071929" w14:textId="77777777" w:rsidTr="00DE695F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EA38175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140-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AA1949" w14:textId="77777777" w:rsidR="00DE695F" w:rsidRPr="00DE695F" w:rsidRDefault="00DE695F" w:rsidP="00DE695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598A656" w14:textId="5EB95192" w:rsidR="00DE695F" w:rsidRPr="00DE695F" w:rsidRDefault="00DE695F" w:rsidP="00DE695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m. </w:t>
            </w:r>
            <w:proofErr w:type="spellStart"/>
            <w:r w:rsidR="00BC1EF3"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7C322082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20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6E0571EC" w14:textId="4EC7AC26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256" w:type="dxa"/>
            <w:vAlign w:val="bottom"/>
          </w:tcPr>
          <w:p w14:paraId="503DB2F0" w14:textId="2D375775" w:rsidR="00DE695F" w:rsidRPr="00DE695F" w:rsidRDefault="00DE695F" w:rsidP="00DE695F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99.</w:t>
            </w:r>
            <w:r>
              <w:rPr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1F062B1" w14:textId="136A5152" w:rsidR="00DE695F" w:rsidRPr="00DE695F" w:rsidRDefault="00BC1EF3" w:rsidP="00DE695F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JX507416</w:t>
            </w:r>
          </w:p>
        </w:tc>
      </w:tr>
      <w:tr w:rsidR="00DE695F" w:rsidRPr="00DE695F" w14:paraId="28D90AF7" w14:textId="77777777" w:rsidTr="00DE695F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15D1335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140-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B6C5DF" w14:textId="77777777" w:rsidR="00DE695F" w:rsidRPr="00DE695F" w:rsidRDefault="00DE695F" w:rsidP="00DE695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0D1F23F" w14:textId="1C812C0D" w:rsidR="00DE695F" w:rsidRPr="00DE695F" w:rsidRDefault="00DE695F" w:rsidP="00DE695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m.  </w:t>
            </w:r>
            <w:proofErr w:type="spellStart"/>
            <w:r w:rsidR="00BC1EF3"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21474D01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92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7A614ED" w14:textId="2AD2807F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6</w:t>
            </w:r>
          </w:p>
        </w:tc>
        <w:tc>
          <w:tcPr>
            <w:tcW w:w="1256" w:type="dxa"/>
            <w:vAlign w:val="bottom"/>
          </w:tcPr>
          <w:p w14:paraId="180BF1CD" w14:textId="40B0C09B" w:rsidR="00DE695F" w:rsidRPr="00DE695F" w:rsidRDefault="00DE695F" w:rsidP="00DE695F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99.</w:t>
            </w:r>
            <w:r>
              <w:rPr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97DC41B" w14:textId="54755F12" w:rsidR="00DE695F" w:rsidRPr="00DE695F" w:rsidRDefault="00BC1EF3" w:rsidP="00DE695F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JX507416</w:t>
            </w:r>
          </w:p>
        </w:tc>
      </w:tr>
      <w:tr w:rsidR="00DE695F" w:rsidRPr="00DE695F" w14:paraId="5FB3DD8C" w14:textId="77777777" w:rsidTr="00DE695F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9866053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142-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2A2BA4" w14:textId="77777777" w:rsidR="00DE695F" w:rsidRPr="00DE695F" w:rsidRDefault="00DE695F" w:rsidP="00DE695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3D9041A" w14:textId="77777777" w:rsidR="00DE695F" w:rsidRPr="00DE695F" w:rsidRDefault="00DE695F" w:rsidP="00DE695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. </w:t>
            </w:r>
            <w:proofErr w:type="spellStart"/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>idae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577F24E6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60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23A91D19" w14:textId="0E654372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256" w:type="dxa"/>
            <w:vAlign w:val="bottom"/>
          </w:tcPr>
          <w:p w14:paraId="6E6285B9" w14:textId="718EC102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98.</w:t>
            </w:r>
            <w:r>
              <w:rPr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9CE0573" w14:textId="6CDD5770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KF638947</w:t>
            </w:r>
          </w:p>
        </w:tc>
      </w:tr>
      <w:tr w:rsidR="00DE695F" w:rsidRPr="00DE695F" w14:paraId="57966A80" w14:textId="77777777" w:rsidTr="00DE695F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2473CB9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142-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F13828" w14:textId="77777777" w:rsidR="00DE695F" w:rsidRPr="00DE695F" w:rsidRDefault="00DE695F" w:rsidP="00DE695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E044427" w14:textId="77777777" w:rsidR="00DE695F" w:rsidRPr="00DE695F" w:rsidRDefault="00DE695F" w:rsidP="00DE695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. </w:t>
            </w:r>
            <w:proofErr w:type="spellStart"/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>idae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74B75C0A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61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A76FE8A" w14:textId="22167AFD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9</w:t>
            </w:r>
            <w:r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56" w:type="dxa"/>
            <w:vAlign w:val="bottom"/>
          </w:tcPr>
          <w:p w14:paraId="222666BA" w14:textId="123FC01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98.</w:t>
            </w:r>
            <w:r>
              <w:rPr>
                <w:color w:val="000000" w:themeColor="text1"/>
                <w:sz w:val="22"/>
                <w:szCs w:val="22"/>
              </w:rPr>
              <w:t>91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20FEA26" w14:textId="2D5BAC13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KF638947</w:t>
            </w:r>
          </w:p>
        </w:tc>
      </w:tr>
      <w:tr w:rsidR="00DE695F" w:rsidRPr="00DE695F" w14:paraId="33E4DB47" w14:textId="77777777" w:rsidTr="00DE695F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080A144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145-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B795B5" w14:textId="77777777" w:rsidR="00DE695F" w:rsidRPr="00DE695F" w:rsidRDefault="00DE695F" w:rsidP="00DE695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AF6F8BA" w14:textId="4C8D3819" w:rsidR="00DE695F" w:rsidRPr="00DE695F" w:rsidRDefault="00DE695F" w:rsidP="00DE695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m. </w:t>
            </w:r>
            <w:proofErr w:type="spellStart"/>
            <w:r w:rsidR="00BC1EF3"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0FB0C559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39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AC7EA02" w14:textId="6599869E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256" w:type="dxa"/>
            <w:vAlign w:val="bottom"/>
          </w:tcPr>
          <w:p w14:paraId="46310B92" w14:textId="4954409F" w:rsidR="00DE695F" w:rsidRPr="00DE695F" w:rsidRDefault="00DE695F" w:rsidP="00DE695F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9.6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2691204" w14:textId="1A32271D" w:rsidR="00DE695F" w:rsidRPr="00DE695F" w:rsidRDefault="00BC1EF3" w:rsidP="00DE695F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JX507416</w:t>
            </w:r>
          </w:p>
        </w:tc>
      </w:tr>
      <w:tr w:rsidR="00DE695F" w:rsidRPr="00DE695F" w14:paraId="6C13AA9D" w14:textId="77777777" w:rsidTr="00DE695F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DBCF2A1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145-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B50167" w14:textId="77777777" w:rsidR="00DE695F" w:rsidRPr="00DE695F" w:rsidRDefault="00DE695F" w:rsidP="00DE695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F038A16" w14:textId="760A1F7E" w:rsidR="00DE695F" w:rsidRPr="00DE695F" w:rsidRDefault="00DE695F" w:rsidP="00DE695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m.  </w:t>
            </w:r>
            <w:proofErr w:type="spellStart"/>
            <w:r w:rsidR="00BC1EF3"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35D53447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50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73745D6" w14:textId="2BA15773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7</w:t>
            </w:r>
          </w:p>
        </w:tc>
        <w:tc>
          <w:tcPr>
            <w:tcW w:w="1256" w:type="dxa"/>
            <w:vAlign w:val="bottom"/>
          </w:tcPr>
          <w:p w14:paraId="2287BB40" w14:textId="5D774D8B" w:rsidR="00DE695F" w:rsidRPr="00DE695F" w:rsidRDefault="00DE695F" w:rsidP="00DE695F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9.21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E7F1348" w14:textId="2D934D53" w:rsidR="00DE695F" w:rsidRPr="00DE695F" w:rsidRDefault="00BC1EF3" w:rsidP="00DE695F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JX507416</w:t>
            </w:r>
          </w:p>
        </w:tc>
      </w:tr>
      <w:tr w:rsidR="00DE695F" w:rsidRPr="00DE695F" w14:paraId="0D253E89" w14:textId="77777777" w:rsidTr="00DE695F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98533CF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156-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215FE6" w14:textId="77777777" w:rsidR="00DE695F" w:rsidRPr="00DE695F" w:rsidRDefault="00DE695F" w:rsidP="00DE695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968A9E9" w14:textId="77777777" w:rsidR="00DE695F" w:rsidRPr="00DE695F" w:rsidRDefault="00DE695F" w:rsidP="00DE695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. </w:t>
            </w:r>
            <w:proofErr w:type="spellStart"/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>idae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5F4B21B0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62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54155F0" w14:textId="11E89216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256" w:type="dxa"/>
            <w:vAlign w:val="bottom"/>
          </w:tcPr>
          <w:p w14:paraId="1D4AC7C8" w14:textId="6FB9C60E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98.</w:t>
            </w:r>
            <w:r>
              <w:rPr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68A928F" w14:textId="217FEF16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KF638947</w:t>
            </w:r>
          </w:p>
        </w:tc>
      </w:tr>
      <w:tr w:rsidR="00DE695F" w:rsidRPr="00DE695F" w14:paraId="5FD33108" w14:textId="77777777" w:rsidTr="00DE695F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8DCC54A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160-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899892" w14:textId="77777777" w:rsidR="00DE695F" w:rsidRPr="00DE695F" w:rsidRDefault="00DE695F" w:rsidP="00DE695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1AF206F" w14:textId="3C2BC443" w:rsidR="00DE695F" w:rsidRPr="00DE695F" w:rsidRDefault="00DE695F" w:rsidP="00DE695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m.  </w:t>
            </w:r>
            <w:proofErr w:type="spellStart"/>
            <w:r w:rsidR="00BC1EF3"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467C24DB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40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9CCEFF1" w14:textId="4EB67E78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256" w:type="dxa"/>
            <w:vAlign w:val="bottom"/>
          </w:tcPr>
          <w:p w14:paraId="7D53FE2A" w14:textId="7B95BE36" w:rsidR="00DE695F" w:rsidRPr="00DE695F" w:rsidRDefault="00DE695F" w:rsidP="00DE695F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9.6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61DC9CB" w14:textId="3042D5BD" w:rsidR="00DE695F" w:rsidRPr="00DE695F" w:rsidRDefault="00BC1EF3" w:rsidP="00DE695F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JX507416</w:t>
            </w:r>
          </w:p>
        </w:tc>
      </w:tr>
      <w:tr w:rsidR="00DE695F" w:rsidRPr="00DE695F" w14:paraId="33BD71CE" w14:textId="77777777" w:rsidTr="00DE695F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40CFA44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160-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E9CDEE" w14:textId="77777777" w:rsidR="00DE695F" w:rsidRPr="00DE695F" w:rsidRDefault="00DE695F" w:rsidP="00DE695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48E0B62" w14:textId="6386EC21" w:rsidR="00DE695F" w:rsidRPr="00DE695F" w:rsidRDefault="00DE695F" w:rsidP="00DE695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m. </w:t>
            </w:r>
            <w:proofErr w:type="spellStart"/>
            <w:r w:rsidR="00BC1EF3"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3857AC55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42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F683EEF" w14:textId="7DF9631A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256" w:type="dxa"/>
            <w:vAlign w:val="bottom"/>
          </w:tcPr>
          <w:p w14:paraId="3B6D3A29" w14:textId="40AC95D9" w:rsidR="00DE695F" w:rsidRPr="00DE695F" w:rsidRDefault="00DE695F" w:rsidP="00DE695F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9.6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D4323B4" w14:textId="3B60044B" w:rsidR="00DE695F" w:rsidRPr="00DE695F" w:rsidRDefault="00BC1EF3" w:rsidP="00DE695F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JX507416</w:t>
            </w:r>
          </w:p>
        </w:tc>
      </w:tr>
      <w:tr w:rsidR="00DE695F" w:rsidRPr="00DE695F" w14:paraId="18415006" w14:textId="77777777" w:rsidTr="00DE695F">
        <w:trPr>
          <w:trHeight w:val="30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5C3B545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162-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0DCBD8" w14:textId="77777777" w:rsidR="00DE695F" w:rsidRPr="00DE695F" w:rsidRDefault="00DE695F" w:rsidP="00DE695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C51E4A6" w14:textId="77777777" w:rsidR="00DE695F" w:rsidRPr="00DE695F" w:rsidRDefault="00DE695F" w:rsidP="00DE695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. </w:t>
            </w:r>
            <w:proofErr w:type="spellStart"/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>idae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1CBDA393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59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EF4EE33" w14:textId="691B3798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9</w:t>
            </w:r>
            <w:r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56" w:type="dxa"/>
            <w:vAlign w:val="bottom"/>
          </w:tcPr>
          <w:p w14:paraId="5618654E" w14:textId="5CA47DF2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9</w:t>
            </w:r>
            <w:r>
              <w:rPr>
                <w:color w:val="000000" w:themeColor="text1"/>
                <w:sz w:val="22"/>
                <w:szCs w:val="22"/>
              </w:rPr>
              <w:t>8.61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56329A5" w14:textId="48CE78AD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KF638947</w:t>
            </w:r>
          </w:p>
        </w:tc>
      </w:tr>
      <w:tr w:rsidR="00DE695F" w:rsidRPr="00DE695F" w14:paraId="76319627" w14:textId="77777777" w:rsidTr="00DE695F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CA7A8AF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163-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FF0562" w14:textId="77777777" w:rsidR="00DE695F" w:rsidRPr="00DE695F" w:rsidRDefault="00DE695F" w:rsidP="00DE695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07E6933" w14:textId="1841D446" w:rsidR="00DE695F" w:rsidRPr="00DE695F" w:rsidRDefault="00DE695F" w:rsidP="00DE695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m.  </w:t>
            </w:r>
            <w:proofErr w:type="spellStart"/>
            <w:r w:rsidR="00BC1EF3"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6C96B93E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49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64B1775" w14:textId="5A01011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256" w:type="dxa"/>
            <w:vAlign w:val="bottom"/>
          </w:tcPr>
          <w:p w14:paraId="0CFE6CDC" w14:textId="09AE3F81" w:rsidR="00DE695F" w:rsidRPr="00DE695F" w:rsidRDefault="00DE695F" w:rsidP="00DE695F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9.6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9CFDBD7" w14:textId="04DF0DAB" w:rsidR="00DE695F" w:rsidRPr="00DE695F" w:rsidRDefault="00BC1EF3" w:rsidP="00DE695F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JX507416</w:t>
            </w:r>
          </w:p>
        </w:tc>
      </w:tr>
      <w:tr w:rsidR="00DE695F" w:rsidRPr="00DE695F" w14:paraId="484BF04D" w14:textId="77777777" w:rsidTr="00DE695F">
        <w:trPr>
          <w:trHeight w:val="30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75A4835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164-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9104C8" w14:textId="77777777" w:rsidR="00DE695F" w:rsidRPr="00DE695F" w:rsidRDefault="00DE695F" w:rsidP="00DE695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F7112DF" w14:textId="77777777" w:rsidR="00DE695F" w:rsidRPr="00DE695F" w:rsidRDefault="00DE695F" w:rsidP="00DE695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. </w:t>
            </w:r>
            <w:proofErr w:type="spellStart"/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>idae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7FEDC0E9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64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6FA85024" w14:textId="68C2970B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9</w:t>
            </w:r>
            <w:r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56" w:type="dxa"/>
            <w:vAlign w:val="bottom"/>
          </w:tcPr>
          <w:p w14:paraId="625A1148" w14:textId="7517C7E0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98.</w:t>
            </w:r>
            <w:r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7176A0B" w14:textId="4D8AD76F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KF638947</w:t>
            </w:r>
          </w:p>
        </w:tc>
      </w:tr>
      <w:tr w:rsidR="00DE695F" w:rsidRPr="00DE695F" w14:paraId="00E7E8BD" w14:textId="77777777" w:rsidTr="00DE695F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44E9EAE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165-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2A317B" w14:textId="77777777" w:rsidR="00DE695F" w:rsidRPr="00DE695F" w:rsidRDefault="00DE695F" w:rsidP="00DE695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8B92556" w14:textId="6CA7A7BD" w:rsidR="00DE695F" w:rsidRPr="00DE695F" w:rsidRDefault="00DE695F" w:rsidP="00DE695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m.  </w:t>
            </w:r>
            <w:proofErr w:type="spellStart"/>
            <w:r w:rsidR="00BC1EF3"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61DA0C36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33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801EE5C" w14:textId="264EE673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256" w:type="dxa"/>
            <w:vAlign w:val="bottom"/>
          </w:tcPr>
          <w:p w14:paraId="600F50DA" w14:textId="46C37459" w:rsidR="00DE695F" w:rsidRPr="00DE695F" w:rsidRDefault="00DE695F" w:rsidP="00DE695F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8.8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D221E0E" w14:textId="586A3A4A" w:rsidR="00DE695F" w:rsidRPr="00DE695F" w:rsidRDefault="00BC1EF3" w:rsidP="00DE695F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JX507416</w:t>
            </w:r>
          </w:p>
        </w:tc>
      </w:tr>
      <w:tr w:rsidR="00DE695F" w:rsidRPr="00DE695F" w14:paraId="2E9F5858" w14:textId="77777777" w:rsidTr="00DE695F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BD8527B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165-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E11EE4" w14:textId="77777777" w:rsidR="00DE695F" w:rsidRPr="00DE695F" w:rsidRDefault="00DE695F" w:rsidP="00DE695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B6AC67B" w14:textId="2CD6EE9D" w:rsidR="00DE695F" w:rsidRPr="00DE695F" w:rsidRDefault="00DE695F" w:rsidP="00DE695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m.  </w:t>
            </w:r>
            <w:proofErr w:type="spellStart"/>
            <w:r w:rsidR="00BC1EF3"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6A4D1241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41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8725A14" w14:textId="225ED200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256" w:type="dxa"/>
            <w:vAlign w:val="bottom"/>
          </w:tcPr>
          <w:p w14:paraId="2B679286" w14:textId="6737B073" w:rsidR="00DE695F" w:rsidRPr="00DE695F" w:rsidRDefault="00DE695F" w:rsidP="00DE695F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9.5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5F68D81" w14:textId="232691AB" w:rsidR="00DE695F" w:rsidRPr="00DE695F" w:rsidRDefault="00BC1EF3" w:rsidP="00DE695F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JX507416</w:t>
            </w:r>
          </w:p>
        </w:tc>
      </w:tr>
      <w:tr w:rsidR="00DE695F" w:rsidRPr="00DE695F" w14:paraId="3042FA0E" w14:textId="77777777" w:rsidTr="00DE695F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20CF093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167-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76119E" w14:textId="77777777" w:rsidR="00DE695F" w:rsidRPr="00DE695F" w:rsidRDefault="00DE695F" w:rsidP="00DE695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D8EA88D" w14:textId="3EB754F9" w:rsidR="00DE695F" w:rsidRPr="00DE695F" w:rsidRDefault="00DE695F" w:rsidP="00DE695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m. </w:t>
            </w:r>
            <w:proofErr w:type="spellStart"/>
            <w:r w:rsidR="00BC1EF3"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34E4EE02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74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076C1EF" w14:textId="267A38D3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6</w:t>
            </w:r>
          </w:p>
        </w:tc>
        <w:tc>
          <w:tcPr>
            <w:tcW w:w="1256" w:type="dxa"/>
            <w:vAlign w:val="bottom"/>
          </w:tcPr>
          <w:p w14:paraId="4E7646CE" w14:textId="55C38BD9" w:rsidR="00DE695F" w:rsidRPr="00DE695F" w:rsidRDefault="00DE695F" w:rsidP="00DE695F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9.2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6FAD826" w14:textId="6C51A13F" w:rsidR="00DE695F" w:rsidRPr="00DE695F" w:rsidRDefault="00BC1EF3" w:rsidP="00DE695F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JX507416</w:t>
            </w:r>
          </w:p>
        </w:tc>
      </w:tr>
      <w:tr w:rsidR="00DE695F" w:rsidRPr="00DE695F" w14:paraId="2066D7C4" w14:textId="77777777" w:rsidTr="00DE695F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47FB32C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167-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09486D" w14:textId="77777777" w:rsidR="00DE695F" w:rsidRPr="00DE695F" w:rsidRDefault="00DE695F" w:rsidP="00DE695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92C1BDF" w14:textId="605636B9" w:rsidR="00DE695F" w:rsidRPr="00DE695F" w:rsidRDefault="00DE695F" w:rsidP="00DE695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m. </w:t>
            </w:r>
            <w:proofErr w:type="spellStart"/>
            <w:r w:rsidR="00BC1EF3"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6C35FC2C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32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3ACCB29" w14:textId="75EDBE64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256" w:type="dxa"/>
            <w:vAlign w:val="bottom"/>
          </w:tcPr>
          <w:p w14:paraId="1D2B94CC" w14:textId="3B707BBA" w:rsidR="00DE695F" w:rsidRPr="00DE695F" w:rsidRDefault="00DE695F" w:rsidP="00DE695F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9.6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6FAD915" w14:textId="365375B5" w:rsidR="00DE695F" w:rsidRPr="00DE695F" w:rsidRDefault="00BC1EF3" w:rsidP="00DE695F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JX507416</w:t>
            </w:r>
          </w:p>
        </w:tc>
      </w:tr>
      <w:tr w:rsidR="00BC1EF3" w:rsidRPr="00DE695F" w14:paraId="5E4CBE78" w14:textId="77777777" w:rsidTr="00DE695F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4704B94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170-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102A49" w14:textId="77777777" w:rsidR="00BC1EF3" w:rsidRPr="00DE695F" w:rsidRDefault="00BC1EF3" w:rsidP="00BC1EF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E32EADE" w14:textId="7432F806" w:rsidR="00BC1EF3" w:rsidRPr="00DE695F" w:rsidRDefault="00BC1EF3" w:rsidP="00BC1EF3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m.  </w:t>
            </w: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226910E8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38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713584C" w14:textId="7F91BADE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256" w:type="dxa"/>
            <w:vAlign w:val="bottom"/>
          </w:tcPr>
          <w:p w14:paraId="6A8B1800" w14:textId="248DF9FB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9.6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C2F5140" w14:textId="76001F65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JX507416</w:t>
            </w:r>
          </w:p>
        </w:tc>
      </w:tr>
      <w:tr w:rsidR="00BC1EF3" w:rsidRPr="00DE695F" w14:paraId="13DBBA78" w14:textId="77777777" w:rsidTr="00DE695F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133E09A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171-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3C5A12" w14:textId="77777777" w:rsidR="00BC1EF3" w:rsidRPr="00DE695F" w:rsidRDefault="00BC1EF3" w:rsidP="00BC1EF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C58547B" w14:textId="64F5A0EF" w:rsidR="00BC1EF3" w:rsidRPr="00DE695F" w:rsidRDefault="00BC1EF3" w:rsidP="00BC1EF3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m.  </w:t>
            </w: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13ADDAE9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32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24F7B0A" w14:textId="119D69C2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256" w:type="dxa"/>
            <w:vAlign w:val="bottom"/>
          </w:tcPr>
          <w:p w14:paraId="19E71528" w14:textId="1444D0E1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9.8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E300925" w14:textId="7F71B3BB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JX507416</w:t>
            </w:r>
          </w:p>
        </w:tc>
      </w:tr>
      <w:tr w:rsidR="00BC1EF3" w:rsidRPr="00DE695F" w14:paraId="45CBF72E" w14:textId="77777777" w:rsidTr="00FC07B3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F8D41F7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171-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289FA9" w14:textId="77777777" w:rsidR="00BC1EF3" w:rsidRPr="00DE695F" w:rsidRDefault="00BC1EF3" w:rsidP="00BC1EF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681E4D8" w14:textId="35351D73" w:rsidR="00BC1EF3" w:rsidRPr="00DE695F" w:rsidRDefault="00BC1EF3" w:rsidP="00BC1EF3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m. </w:t>
            </w: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00351321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54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E11C1F6" w14:textId="391CAECD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256" w:type="dxa"/>
            <w:vAlign w:val="bottom"/>
          </w:tcPr>
          <w:p w14:paraId="53904142" w14:textId="37C84876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9.8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A4AE1FA" w14:textId="1D9D5139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JX507416</w:t>
            </w:r>
          </w:p>
        </w:tc>
      </w:tr>
      <w:tr w:rsidR="00BC1EF3" w:rsidRPr="00DE695F" w14:paraId="61ED90F0" w14:textId="77777777" w:rsidTr="00F66A79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CD684DD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172-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B3F45F" w14:textId="77777777" w:rsidR="00BC1EF3" w:rsidRPr="00DE695F" w:rsidRDefault="00BC1EF3" w:rsidP="00BC1EF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EB28B12" w14:textId="4DC9DDD2" w:rsidR="00BC1EF3" w:rsidRPr="00DE695F" w:rsidRDefault="00BC1EF3" w:rsidP="00BC1EF3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m.  </w:t>
            </w: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528E11F9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43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694C383A" w14:textId="61533CE2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256" w:type="dxa"/>
            <w:vAlign w:val="bottom"/>
          </w:tcPr>
          <w:p w14:paraId="70E77120" w14:textId="0C7459F6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9.5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C15F891" w14:textId="70DA7301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JX507416</w:t>
            </w:r>
          </w:p>
        </w:tc>
      </w:tr>
      <w:tr w:rsidR="00BC1EF3" w:rsidRPr="00DE695F" w14:paraId="05CB053E" w14:textId="77777777" w:rsidTr="00F66A79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1DE4537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172-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123CBF" w14:textId="77777777" w:rsidR="00BC1EF3" w:rsidRPr="00DE695F" w:rsidRDefault="00BC1EF3" w:rsidP="00BC1EF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1B16FA3" w14:textId="102F6DEF" w:rsidR="00BC1EF3" w:rsidRPr="00DE695F" w:rsidRDefault="00BC1EF3" w:rsidP="00BC1EF3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m.  </w:t>
            </w: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5F148A9E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53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410A41B" w14:textId="231881A5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8</w:t>
            </w:r>
          </w:p>
        </w:tc>
        <w:tc>
          <w:tcPr>
            <w:tcW w:w="1256" w:type="dxa"/>
            <w:vAlign w:val="bottom"/>
          </w:tcPr>
          <w:p w14:paraId="6629A2EF" w14:textId="5686035B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9.5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D74681D" w14:textId="20F0800B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JX507416</w:t>
            </w:r>
          </w:p>
        </w:tc>
      </w:tr>
      <w:tr w:rsidR="00BC1EF3" w:rsidRPr="00DE695F" w14:paraId="4085465B" w14:textId="77777777" w:rsidTr="00F66A79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894D3CB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173-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8DFC65" w14:textId="77777777" w:rsidR="00BC1EF3" w:rsidRPr="00DE695F" w:rsidRDefault="00BC1EF3" w:rsidP="00BC1EF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2188CE0" w14:textId="3DC904D5" w:rsidR="00BC1EF3" w:rsidRPr="00DE695F" w:rsidRDefault="00BC1EF3" w:rsidP="00BC1EF3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m. </w:t>
            </w: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42E15394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63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0ABB4922" w14:textId="1E900A6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9</w:t>
            </w:r>
          </w:p>
        </w:tc>
        <w:tc>
          <w:tcPr>
            <w:tcW w:w="1256" w:type="dxa"/>
            <w:vAlign w:val="bottom"/>
          </w:tcPr>
          <w:p w14:paraId="0BB281E0" w14:textId="7245C4DE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9.8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DF1638F" w14:textId="7B8C6C60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JX507416</w:t>
            </w:r>
          </w:p>
        </w:tc>
      </w:tr>
      <w:tr w:rsidR="00BC1EF3" w:rsidRPr="00DE695F" w14:paraId="12E86D1C" w14:textId="77777777" w:rsidTr="00CE743A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3E8EFFE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173-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4BC26F" w14:textId="77777777" w:rsidR="00BC1EF3" w:rsidRPr="00DE695F" w:rsidRDefault="00BC1EF3" w:rsidP="00BC1EF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76EEA07" w14:textId="411A82E1" w:rsidR="00BC1EF3" w:rsidRPr="00DE695F" w:rsidRDefault="00BC1EF3" w:rsidP="00BC1EF3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m.  </w:t>
            </w: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3514CFE2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71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F6DE35D" w14:textId="2B0119C5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8</w:t>
            </w:r>
          </w:p>
        </w:tc>
        <w:tc>
          <w:tcPr>
            <w:tcW w:w="1256" w:type="dxa"/>
            <w:vAlign w:val="bottom"/>
          </w:tcPr>
          <w:p w14:paraId="0FA3C371" w14:textId="674A22D6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9.2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5B81AC9" w14:textId="4649ED15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JX507416</w:t>
            </w:r>
          </w:p>
        </w:tc>
      </w:tr>
      <w:tr w:rsidR="00BC1EF3" w:rsidRPr="00DE695F" w14:paraId="5057D884" w14:textId="77777777" w:rsidTr="00CE743A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9AE87B6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176-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994854" w14:textId="77777777" w:rsidR="00BC1EF3" w:rsidRPr="00DE695F" w:rsidRDefault="00BC1EF3" w:rsidP="00BC1EF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E78980F" w14:textId="14D3421E" w:rsidR="00BC1EF3" w:rsidRPr="00DE695F" w:rsidRDefault="00BC1EF3" w:rsidP="00BC1EF3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m.  </w:t>
            </w: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436E2D3F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57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C71F084" w14:textId="488D2E2F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99</w:t>
            </w:r>
          </w:p>
        </w:tc>
        <w:tc>
          <w:tcPr>
            <w:tcW w:w="1256" w:type="dxa"/>
            <w:vAlign w:val="bottom"/>
          </w:tcPr>
          <w:p w14:paraId="062005DB" w14:textId="5FC673CE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DE695F">
              <w:rPr>
                <w:color w:val="000000" w:themeColor="text1"/>
                <w:sz w:val="20"/>
                <w:szCs w:val="20"/>
              </w:rPr>
              <w:t>99.6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A24C9A0" w14:textId="687E91BC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JX507416</w:t>
            </w:r>
          </w:p>
        </w:tc>
      </w:tr>
      <w:tr w:rsidR="00DE695F" w:rsidRPr="00DE695F" w14:paraId="458C226E" w14:textId="77777777" w:rsidTr="00DE695F">
        <w:trPr>
          <w:trHeight w:val="30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51A0E2D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179-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9EC676" w14:textId="77777777" w:rsidR="00DE695F" w:rsidRPr="00DE695F" w:rsidRDefault="00DE695F" w:rsidP="00DE695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D308F35" w14:textId="77777777" w:rsidR="00DE695F" w:rsidRPr="00DE695F" w:rsidRDefault="00DE695F" w:rsidP="00DE695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. </w:t>
            </w:r>
            <w:proofErr w:type="spellStart"/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>idae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2AF2C523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60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53B2521" w14:textId="795063C6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9</w:t>
            </w:r>
            <w:r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56" w:type="dxa"/>
            <w:vAlign w:val="bottom"/>
          </w:tcPr>
          <w:p w14:paraId="6C9D0CBF" w14:textId="4700649F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99.</w:t>
            </w:r>
            <w:r>
              <w:rPr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90C3CFA" w14:textId="2F6DF574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KF638947</w:t>
            </w:r>
          </w:p>
        </w:tc>
      </w:tr>
      <w:tr w:rsidR="00DE695F" w:rsidRPr="00DE695F" w14:paraId="78AC2BCC" w14:textId="77777777" w:rsidTr="00DE695F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C11A71C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183-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44AC26" w14:textId="77777777" w:rsidR="00DE695F" w:rsidRPr="00DE695F" w:rsidRDefault="00DE695F" w:rsidP="00DE695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18CF284" w14:textId="18146AE3" w:rsidR="00DE695F" w:rsidRPr="00DE695F" w:rsidRDefault="00DE695F" w:rsidP="00DE695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m. </w:t>
            </w:r>
            <w:proofErr w:type="spellStart"/>
            <w:r w:rsidR="00BC1EF3"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07407B16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41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47DB159" w14:textId="0E5ADBB8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256" w:type="dxa"/>
            <w:vAlign w:val="bottom"/>
          </w:tcPr>
          <w:p w14:paraId="518E3E0E" w14:textId="1C32D885" w:rsidR="00DE695F" w:rsidRPr="00DE695F" w:rsidRDefault="00DE695F" w:rsidP="00DE695F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9.6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5098125" w14:textId="6030C687" w:rsidR="00DE695F" w:rsidRPr="00DE695F" w:rsidRDefault="00BC1EF3" w:rsidP="00DE695F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JX507416</w:t>
            </w:r>
          </w:p>
        </w:tc>
      </w:tr>
      <w:tr w:rsidR="00DE695F" w:rsidRPr="00DE695F" w14:paraId="01ECBE08" w14:textId="77777777" w:rsidTr="00DE695F">
        <w:trPr>
          <w:trHeight w:val="30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0193CA1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186-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37A85B" w14:textId="77777777" w:rsidR="00DE695F" w:rsidRPr="00DE695F" w:rsidRDefault="00DE695F" w:rsidP="00DE695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94289EB" w14:textId="77777777" w:rsidR="00DE695F" w:rsidRPr="00DE695F" w:rsidRDefault="00DE695F" w:rsidP="00DE695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. </w:t>
            </w:r>
            <w:proofErr w:type="spellStart"/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>idae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38B1E233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61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0734BB1A" w14:textId="40754CB9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9</w:t>
            </w:r>
            <w:r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56" w:type="dxa"/>
            <w:vAlign w:val="bottom"/>
          </w:tcPr>
          <w:p w14:paraId="74DC9AD4" w14:textId="5E3B2510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98.</w:t>
            </w:r>
            <w:r>
              <w:rPr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CFA85D4" w14:textId="49B0D576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KF638947</w:t>
            </w:r>
          </w:p>
        </w:tc>
      </w:tr>
      <w:tr w:rsidR="00BC1EF3" w:rsidRPr="00DE695F" w14:paraId="31E38209" w14:textId="77777777" w:rsidTr="0071097B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242EC3B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186-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6D7D8A" w14:textId="77777777" w:rsidR="00BC1EF3" w:rsidRPr="00DE695F" w:rsidRDefault="00BC1EF3" w:rsidP="00BC1EF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F75C31D" w14:textId="7F5BCFAE" w:rsidR="00BC1EF3" w:rsidRPr="00DE695F" w:rsidRDefault="00BC1EF3" w:rsidP="00BC1EF3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m.  </w:t>
            </w: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43CB2147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57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EAF5B29" w14:textId="52042881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9</w:t>
            </w:r>
          </w:p>
        </w:tc>
        <w:tc>
          <w:tcPr>
            <w:tcW w:w="1256" w:type="dxa"/>
            <w:vAlign w:val="bottom"/>
          </w:tcPr>
          <w:p w14:paraId="238F1BC0" w14:textId="720AC70E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9.3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848F4C8" w14:textId="2EF8BA2D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JX507416</w:t>
            </w:r>
          </w:p>
        </w:tc>
      </w:tr>
      <w:tr w:rsidR="00BC1EF3" w:rsidRPr="00DE695F" w14:paraId="6041FA72" w14:textId="77777777" w:rsidTr="0071097B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00063E6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194-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050CC1" w14:textId="77777777" w:rsidR="00BC1EF3" w:rsidRPr="00DE695F" w:rsidRDefault="00BC1EF3" w:rsidP="00BC1EF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EC7034F" w14:textId="7A1AE415" w:rsidR="00BC1EF3" w:rsidRPr="00DE695F" w:rsidRDefault="00BC1EF3" w:rsidP="00BC1EF3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m.  </w:t>
            </w: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53D6C1FE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50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FF1C25E" w14:textId="3226290C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9.69</w:t>
            </w:r>
          </w:p>
        </w:tc>
        <w:tc>
          <w:tcPr>
            <w:tcW w:w="1256" w:type="dxa"/>
            <w:vAlign w:val="bottom"/>
          </w:tcPr>
          <w:p w14:paraId="5D9A8EDD" w14:textId="2FC280B7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100.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8BA5B01" w14:textId="221F07F5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JX507416</w:t>
            </w:r>
          </w:p>
        </w:tc>
      </w:tr>
      <w:tr w:rsidR="00BC1EF3" w:rsidRPr="00DE695F" w14:paraId="401AB195" w14:textId="77777777" w:rsidTr="0071097B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E31D362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195-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874CFD" w14:textId="77777777" w:rsidR="00BC1EF3" w:rsidRPr="00DE695F" w:rsidRDefault="00BC1EF3" w:rsidP="00BC1EF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9A15F73" w14:textId="277588EB" w:rsidR="00BC1EF3" w:rsidRPr="00DE695F" w:rsidRDefault="00BC1EF3" w:rsidP="00BC1EF3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m. </w:t>
            </w: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7ED79AF0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40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8193CD7" w14:textId="75DB081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9</w:t>
            </w:r>
          </w:p>
        </w:tc>
        <w:tc>
          <w:tcPr>
            <w:tcW w:w="1256" w:type="dxa"/>
            <w:vAlign w:val="bottom"/>
          </w:tcPr>
          <w:p w14:paraId="5A37029D" w14:textId="4553C856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9.6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B3FF805" w14:textId="3F5BAA14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JX507416</w:t>
            </w:r>
          </w:p>
        </w:tc>
      </w:tr>
      <w:tr w:rsidR="00BC1EF3" w:rsidRPr="00DE695F" w14:paraId="6A91C153" w14:textId="77777777" w:rsidTr="000B43A3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B1B6BD5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195-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04A7E4" w14:textId="77777777" w:rsidR="00BC1EF3" w:rsidRPr="00DE695F" w:rsidRDefault="00BC1EF3" w:rsidP="00BC1EF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BA9A3AE" w14:textId="26855A83" w:rsidR="00BC1EF3" w:rsidRPr="00DE695F" w:rsidRDefault="00BC1EF3" w:rsidP="00BC1EF3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m.  </w:t>
            </w: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75F9197B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41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9E6CB36" w14:textId="4732F2F9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256" w:type="dxa"/>
            <w:vAlign w:val="bottom"/>
          </w:tcPr>
          <w:p w14:paraId="4E106C62" w14:textId="60CE22F2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9.6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60EA30C" w14:textId="09838381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JX507416</w:t>
            </w:r>
          </w:p>
        </w:tc>
      </w:tr>
      <w:tr w:rsidR="00BC1EF3" w:rsidRPr="00DE695F" w14:paraId="3D3480C9" w14:textId="77777777" w:rsidTr="000B43A3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4B26F4E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lastRenderedPageBreak/>
              <w:t>202-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650196" w14:textId="77777777" w:rsidR="00BC1EF3" w:rsidRPr="00DE695F" w:rsidRDefault="00BC1EF3" w:rsidP="00BC1EF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9FADA3E" w14:textId="1CD0CEFC" w:rsidR="00BC1EF3" w:rsidRPr="00DE695F" w:rsidRDefault="00BC1EF3" w:rsidP="00BC1EF3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m.  </w:t>
            </w: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37935504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40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6CFEFC4" w14:textId="24C1F092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256" w:type="dxa"/>
            <w:vAlign w:val="bottom"/>
          </w:tcPr>
          <w:p w14:paraId="07E1BF90" w14:textId="2FB3AF5D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9.6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22E16FC" w14:textId="0486970A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JX507416</w:t>
            </w:r>
          </w:p>
        </w:tc>
      </w:tr>
      <w:tr w:rsidR="00BC1EF3" w:rsidRPr="00DE695F" w14:paraId="47D83887" w14:textId="77777777" w:rsidTr="000B43A3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23D848D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-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12E46C" w14:textId="77777777" w:rsidR="00BC1EF3" w:rsidRPr="00DE695F" w:rsidRDefault="00BC1EF3" w:rsidP="00BC1EF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8D1DCD9" w14:textId="76FA4F7C" w:rsidR="00BC1EF3" w:rsidRPr="00DE695F" w:rsidRDefault="00BC1EF3" w:rsidP="00BC1EF3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m. </w:t>
            </w: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361253F7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46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6399EA2D" w14:textId="3F656FBA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7</w:t>
            </w:r>
          </w:p>
        </w:tc>
        <w:tc>
          <w:tcPr>
            <w:tcW w:w="1256" w:type="dxa"/>
            <w:vAlign w:val="bottom"/>
          </w:tcPr>
          <w:p w14:paraId="6B30D91C" w14:textId="5ACD5C7D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9.6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2B9AABF" w14:textId="1ECADBA8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JX507416</w:t>
            </w:r>
          </w:p>
        </w:tc>
      </w:tr>
      <w:tr w:rsidR="00BC1EF3" w:rsidRPr="00DE695F" w14:paraId="6A3958C5" w14:textId="77777777" w:rsidTr="00DC69AC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CFD7666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3-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B3FB5A" w14:textId="77777777" w:rsidR="00BC1EF3" w:rsidRPr="00DE695F" w:rsidRDefault="00BC1EF3" w:rsidP="00BC1EF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DBE6C6F" w14:textId="3BA9C6A2" w:rsidR="00BC1EF3" w:rsidRPr="00DE695F" w:rsidRDefault="00BC1EF3" w:rsidP="00BC1EF3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m.  </w:t>
            </w: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4D52B5C4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41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1BF9E02" w14:textId="21932903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256" w:type="dxa"/>
            <w:vAlign w:val="bottom"/>
          </w:tcPr>
          <w:p w14:paraId="1B36A394" w14:textId="427C8359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9.6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F1D830D" w14:textId="3857EEAC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JX507416</w:t>
            </w:r>
          </w:p>
        </w:tc>
      </w:tr>
      <w:tr w:rsidR="00BC1EF3" w:rsidRPr="00DE695F" w14:paraId="7D670DEE" w14:textId="77777777" w:rsidTr="00DC69AC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50F6F9C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3-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3978AF" w14:textId="77777777" w:rsidR="00BC1EF3" w:rsidRPr="00DE695F" w:rsidRDefault="00BC1EF3" w:rsidP="00BC1EF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3D79037" w14:textId="605D9652" w:rsidR="00BC1EF3" w:rsidRPr="00DE695F" w:rsidRDefault="00BC1EF3" w:rsidP="00BC1EF3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m.  </w:t>
            </w: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6FC4621F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25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65934308" w14:textId="7675582B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256" w:type="dxa"/>
            <w:vAlign w:val="bottom"/>
          </w:tcPr>
          <w:p w14:paraId="7595B1FE" w14:textId="42CC66E5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9.8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D7F72E1" w14:textId="6ABE810F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JX507416</w:t>
            </w:r>
          </w:p>
        </w:tc>
      </w:tr>
      <w:tr w:rsidR="00BC1EF3" w:rsidRPr="00DE695F" w14:paraId="61086C66" w14:textId="77777777" w:rsidTr="00DC69AC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58E6EC0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8-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3BAF5D" w14:textId="77777777" w:rsidR="00BC1EF3" w:rsidRPr="00DE695F" w:rsidRDefault="00BC1EF3" w:rsidP="00BC1EF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0C3671E" w14:textId="5C9CCD89" w:rsidR="00BC1EF3" w:rsidRPr="00DE695F" w:rsidRDefault="00BC1EF3" w:rsidP="00BC1EF3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m. </w:t>
            </w: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5357A5C4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31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1596530" w14:textId="4522239D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256" w:type="dxa"/>
            <w:vAlign w:val="bottom"/>
          </w:tcPr>
          <w:p w14:paraId="772F7868" w14:textId="664433F6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9.6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D8BA367" w14:textId="6486FF1C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JX507416</w:t>
            </w:r>
          </w:p>
        </w:tc>
      </w:tr>
      <w:tr w:rsidR="00BC1EF3" w:rsidRPr="00DE695F" w14:paraId="633B7B11" w14:textId="77777777" w:rsidTr="00AD532E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B3377EC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14-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8C5DAC" w14:textId="77777777" w:rsidR="00BC1EF3" w:rsidRPr="00DE695F" w:rsidRDefault="00BC1EF3" w:rsidP="00BC1EF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3F24728" w14:textId="57F67613" w:rsidR="00BC1EF3" w:rsidRPr="00DE695F" w:rsidRDefault="00BC1EF3" w:rsidP="00BC1EF3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m.  </w:t>
            </w: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40A0A1CC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43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6EFD1032" w14:textId="40F3A5B3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9</w:t>
            </w:r>
          </w:p>
        </w:tc>
        <w:tc>
          <w:tcPr>
            <w:tcW w:w="1256" w:type="dxa"/>
            <w:vAlign w:val="bottom"/>
          </w:tcPr>
          <w:p w14:paraId="575133BE" w14:textId="0585AD0B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9.6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D633D81" w14:textId="529268E3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JX507416</w:t>
            </w:r>
          </w:p>
        </w:tc>
      </w:tr>
      <w:tr w:rsidR="00BC1EF3" w:rsidRPr="00DE695F" w14:paraId="1B41282A" w14:textId="77777777" w:rsidTr="00AD532E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BED2918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19-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4E6977" w14:textId="77777777" w:rsidR="00BC1EF3" w:rsidRPr="00DE695F" w:rsidRDefault="00BC1EF3" w:rsidP="00BC1EF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F30DBDC" w14:textId="569E5B87" w:rsidR="00BC1EF3" w:rsidRPr="00DE695F" w:rsidRDefault="00BC1EF3" w:rsidP="00BC1EF3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m.  </w:t>
            </w: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706F7AC2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33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691F0DB6" w14:textId="3EF0CFBB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256" w:type="dxa"/>
            <w:vAlign w:val="bottom"/>
          </w:tcPr>
          <w:p w14:paraId="2C0F2A93" w14:textId="28B6C831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99.6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75DF9B3" w14:textId="777505F9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JX507416</w:t>
            </w:r>
          </w:p>
        </w:tc>
      </w:tr>
      <w:tr w:rsidR="00BC1EF3" w:rsidRPr="00DE695F" w14:paraId="3630C602" w14:textId="77777777" w:rsidTr="00AD532E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DAE8875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19-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B5C8FF" w14:textId="77777777" w:rsidR="00BC1EF3" w:rsidRPr="00DE695F" w:rsidRDefault="00BC1EF3" w:rsidP="00BC1EF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7ECA5F8" w14:textId="3042002E" w:rsidR="00BC1EF3" w:rsidRPr="00DE695F" w:rsidRDefault="00BC1EF3" w:rsidP="00BC1EF3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m. </w:t>
            </w: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3CA7F1F0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32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DE03428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71.7</w:t>
            </w:r>
          </w:p>
        </w:tc>
        <w:tc>
          <w:tcPr>
            <w:tcW w:w="1256" w:type="dxa"/>
            <w:vAlign w:val="bottom"/>
          </w:tcPr>
          <w:p w14:paraId="447F0E48" w14:textId="02AEE9BC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100.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D3DC810" w14:textId="5F4F3D2C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JX507416</w:t>
            </w:r>
          </w:p>
        </w:tc>
      </w:tr>
      <w:tr w:rsidR="00DE695F" w:rsidRPr="00DE695F" w14:paraId="2975F7C3" w14:textId="77777777" w:rsidTr="00DE695F">
        <w:trPr>
          <w:trHeight w:val="30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8291D69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20-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5A0117" w14:textId="77777777" w:rsidR="00DE695F" w:rsidRPr="00DE695F" w:rsidRDefault="00DE695F" w:rsidP="00DE695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3E88ED3" w14:textId="77777777" w:rsidR="00DE695F" w:rsidRPr="00DE695F" w:rsidRDefault="00DE695F" w:rsidP="00DE695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. </w:t>
            </w:r>
            <w:proofErr w:type="spellStart"/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>idae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5BBBE25B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60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F716CA2" w14:textId="008B09CF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9</w:t>
            </w:r>
            <w:r w:rsidR="00BC1EF3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256" w:type="dxa"/>
            <w:vAlign w:val="bottom"/>
          </w:tcPr>
          <w:p w14:paraId="7B894383" w14:textId="0B498B38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98.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D61513A" w14:textId="04358569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KF638947</w:t>
            </w:r>
          </w:p>
        </w:tc>
      </w:tr>
      <w:tr w:rsidR="00DE695F" w:rsidRPr="00DE695F" w14:paraId="153C8A63" w14:textId="77777777" w:rsidTr="00DE695F">
        <w:trPr>
          <w:trHeight w:val="30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DAEB794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20-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C56409" w14:textId="77777777" w:rsidR="00DE695F" w:rsidRPr="00DE695F" w:rsidRDefault="00DE695F" w:rsidP="00DE695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99B7AC0" w14:textId="77777777" w:rsidR="00DE695F" w:rsidRPr="00DE695F" w:rsidRDefault="00DE695F" w:rsidP="00DE695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. </w:t>
            </w:r>
            <w:proofErr w:type="spellStart"/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>idae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2CC0C42F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20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77F10BF" w14:textId="483609CB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9</w:t>
            </w:r>
            <w:r w:rsidR="00BC1EF3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56" w:type="dxa"/>
            <w:vAlign w:val="bottom"/>
          </w:tcPr>
          <w:p w14:paraId="20FD0BED" w14:textId="1F6EA67C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99.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0B25A3C" w14:textId="3729BC74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KF638947</w:t>
            </w:r>
          </w:p>
        </w:tc>
      </w:tr>
      <w:tr w:rsidR="00DE695F" w:rsidRPr="00DE695F" w14:paraId="543D4E05" w14:textId="77777777" w:rsidTr="00DE695F">
        <w:trPr>
          <w:trHeight w:val="30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E95C298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20-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5717C2" w14:textId="77777777" w:rsidR="00DE695F" w:rsidRPr="00DE695F" w:rsidRDefault="00DE695F" w:rsidP="00DE695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23765D0" w14:textId="77777777" w:rsidR="00DE695F" w:rsidRPr="00DE695F" w:rsidRDefault="00DE695F" w:rsidP="00DE695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. </w:t>
            </w:r>
            <w:proofErr w:type="spellStart"/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>idae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6249AB76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64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217D8603" w14:textId="5A8DA6B6" w:rsidR="00DE695F" w:rsidRPr="00DE695F" w:rsidRDefault="00BC1EF3" w:rsidP="00DE695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9</w:t>
            </w:r>
          </w:p>
        </w:tc>
        <w:tc>
          <w:tcPr>
            <w:tcW w:w="1256" w:type="dxa"/>
            <w:vAlign w:val="bottom"/>
          </w:tcPr>
          <w:p w14:paraId="11E24877" w14:textId="4AB90B64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98.</w:t>
            </w:r>
            <w:r w:rsidR="00BC1EF3">
              <w:rPr>
                <w:color w:val="000000" w:themeColor="text1"/>
                <w:sz w:val="22"/>
                <w:szCs w:val="22"/>
              </w:rPr>
              <w:t>7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78AD5EA" w14:textId="5621729D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KF638947</w:t>
            </w:r>
          </w:p>
        </w:tc>
      </w:tr>
      <w:tr w:rsidR="00DE695F" w:rsidRPr="00DE695F" w14:paraId="3B113F4B" w14:textId="77777777" w:rsidTr="00DE695F">
        <w:trPr>
          <w:trHeight w:val="30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EE6F1C1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22-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D54E16" w14:textId="77777777" w:rsidR="00DE695F" w:rsidRPr="00DE695F" w:rsidRDefault="00DE695F" w:rsidP="00DE695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E2154B7" w14:textId="77777777" w:rsidR="00DE695F" w:rsidRPr="00DE695F" w:rsidRDefault="00DE695F" w:rsidP="00DE695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. </w:t>
            </w:r>
            <w:proofErr w:type="spellStart"/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>idae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0FBBEF90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61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BA5F3FA" w14:textId="3D09F9CC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9</w:t>
            </w:r>
            <w:r w:rsidR="00BC1EF3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56" w:type="dxa"/>
            <w:vAlign w:val="bottom"/>
          </w:tcPr>
          <w:p w14:paraId="4E648B62" w14:textId="45F480DE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9</w:t>
            </w:r>
            <w:r w:rsidR="00BC1EF3">
              <w:rPr>
                <w:color w:val="000000" w:themeColor="text1"/>
                <w:sz w:val="22"/>
                <w:szCs w:val="22"/>
              </w:rPr>
              <w:t>8.4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88D981D" w14:textId="3CE986DC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KF638947</w:t>
            </w:r>
          </w:p>
        </w:tc>
      </w:tr>
      <w:tr w:rsidR="00DE695F" w:rsidRPr="00DE695F" w14:paraId="0F845065" w14:textId="77777777" w:rsidTr="00DE695F">
        <w:trPr>
          <w:trHeight w:val="30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FB5E0E9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22-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821B1F" w14:textId="77777777" w:rsidR="00DE695F" w:rsidRPr="00DE695F" w:rsidRDefault="00DE695F" w:rsidP="00DE695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D572AE2" w14:textId="77777777" w:rsidR="00DE695F" w:rsidRPr="00DE695F" w:rsidRDefault="00DE695F" w:rsidP="00DE695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. </w:t>
            </w:r>
            <w:proofErr w:type="spellStart"/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>idae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741509E6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61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09FF005F" w14:textId="7EFA0DB4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9</w:t>
            </w:r>
            <w:r w:rsidR="00BC1EF3"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256" w:type="dxa"/>
            <w:vAlign w:val="bottom"/>
          </w:tcPr>
          <w:p w14:paraId="0882F787" w14:textId="115C9432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9</w:t>
            </w:r>
            <w:r w:rsidR="00BC1EF3">
              <w:rPr>
                <w:color w:val="000000" w:themeColor="text1"/>
                <w:sz w:val="22"/>
                <w:szCs w:val="22"/>
              </w:rPr>
              <w:t>8.7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6BDEEF1" w14:textId="7A31CF22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KF638947</w:t>
            </w:r>
          </w:p>
        </w:tc>
      </w:tr>
      <w:tr w:rsidR="00DE695F" w:rsidRPr="00DE695F" w14:paraId="2FC10285" w14:textId="77777777" w:rsidTr="00DE695F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20CF90C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23-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BB30B4" w14:textId="77777777" w:rsidR="00DE695F" w:rsidRPr="00DE695F" w:rsidRDefault="00DE695F" w:rsidP="00DE695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6484014" w14:textId="17821E47" w:rsidR="00DE695F" w:rsidRPr="00DE695F" w:rsidRDefault="00DE695F" w:rsidP="00DE695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m. </w:t>
            </w:r>
            <w:proofErr w:type="spellStart"/>
            <w:r w:rsidR="00BC1EF3"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4CCF4589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43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ADC995E" w14:textId="60771C3E" w:rsidR="00DE695F" w:rsidRPr="00DE695F" w:rsidRDefault="00BC1EF3" w:rsidP="00DE695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256" w:type="dxa"/>
            <w:vAlign w:val="bottom"/>
          </w:tcPr>
          <w:p w14:paraId="7FE26FC4" w14:textId="58B2CA16" w:rsidR="00DE695F" w:rsidRPr="00DE695F" w:rsidRDefault="00BC1EF3" w:rsidP="00DE695F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9.5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BF48C8E" w14:textId="0C60F22F" w:rsidR="00DE695F" w:rsidRPr="00DE695F" w:rsidRDefault="00DE695F" w:rsidP="00DE695F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DE695F">
              <w:rPr>
                <w:rFonts w:eastAsia="Arial Unicode MS"/>
                <w:color w:val="000000" w:themeColor="text1"/>
                <w:sz w:val="20"/>
                <w:szCs w:val="20"/>
              </w:rPr>
              <w:t>J</w:t>
            </w:r>
            <w:r w:rsidR="00BC1EF3">
              <w:rPr>
                <w:rFonts w:eastAsia="Arial Unicode MS"/>
                <w:color w:val="000000" w:themeColor="text1"/>
                <w:sz w:val="20"/>
                <w:szCs w:val="20"/>
              </w:rPr>
              <w:t>X507416</w:t>
            </w:r>
          </w:p>
        </w:tc>
      </w:tr>
      <w:tr w:rsidR="00DE695F" w:rsidRPr="00DE695F" w14:paraId="44EA851E" w14:textId="77777777" w:rsidTr="00DE695F">
        <w:trPr>
          <w:trHeight w:val="30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A8A877A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23-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7C2105" w14:textId="77777777" w:rsidR="00DE695F" w:rsidRPr="00DE695F" w:rsidRDefault="00DE695F" w:rsidP="00DE695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80BA484" w14:textId="77777777" w:rsidR="00DE695F" w:rsidRPr="00DE695F" w:rsidRDefault="00DE695F" w:rsidP="00DE695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. </w:t>
            </w:r>
            <w:proofErr w:type="spellStart"/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>idae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21B344C8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59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6EA38931" w14:textId="17FA9555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9</w:t>
            </w:r>
            <w:r w:rsidR="00BC1EF3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56" w:type="dxa"/>
            <w:vAlign w:val="bottom"/>
          </w:tcPr>
          <w:p w14:paraId="28220F65" w14:textId="125A4506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9</w:t>
            </w:r>
            <w:r w:rsidR="00BC1EF3">
              <w:rPr>
                <w:color w:val="000000" w:themeColor="text1"/>
                <w:sz w:val="22"/>
                <w:szCs w:val="22"/>
              </w:rPr>
              <w:t>8.4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2D3081A" w14:textId="7674E6BF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KF638947</w:t>
            </w:r>
          </w:p>
        </w:tc>
      </w:tr>
      <w:tr w:rsidR="00BC1EF3" w:rsidRPr="00DE695F" w14:paraId="7A7FFCF6" w14:textId="77777777" w:rsidTr="00C71F50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401A829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40-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9D2C0B" w14:textId="77777777" w:rsidR="00BC1EF3" w:rsidRPr="00DE695F" w:rsidRDefault="00BC1EF3" w:rsidP="00BC1EF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EAFABA3" w14:textId="50D3AC78" w:rsidR="00BC1EF3" w:rsidRPr="00DE695F" w:rsidRDefault="00BC1EF3" w:rsidP="00BC1EF3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m.  </w:t>
            </w: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64587FFA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45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0496F9ED" w14:textId="18BC05A3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256" w:type="dxa"/>
            <w:vAlign w:val="bottom"/>
          </w:tcPr>
          <w:p w14:paraId="725F7EC7" w14:textId="6644896B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99.</w:t>
            </w:r>
            <w:r>
              <w:rPr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EFEA801" w14:textId="041E3FC9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JX507416</w:t>
            </w:r>
          </w:p>
        </w:tc>
      </w:tr>
      <w:tr w:rsidR="00BC1EF3" w:rsidRPr="00DE695F" w14:paraId="15F366C2" w14:textId="77777777" w:rsidTr="00C71F50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B1857F7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40-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F3561B" w14:textId="77777777" w:rsidR="00BC1EF3" w:rsidRPr="00DE695F" w:rsidRDefault="00BC1EF3" w:rsidP="00BC1EF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53B0634" w14:textId="1808ED6A" w:rsidR="00BC1EF3" w:rsidRPr="00DE695F" w:rsidRDefault="00BC1EF3" w:rsidP="00BC1EF3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m.  </w:t>
            </w: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4469BBCD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25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BC99334" w14:textId="21BAF11F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9</w:t>
            </w:r>
          </w:p>
        </w:tc>
        <w:tc>
          <w:tcPr>
            <w:tcW w:w="1256" w:type="dxa"/>
            <w:vAlign w:val="bottom"/>
          </w:tcPr>
          <w:p w14:paraId="2102D2AE" w14:textId="0040A2FA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9.6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F212774" w14:textId="66F710FA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JX507416</w:t>
            </w:r>
          </w:p>
        </w:tc>
      </w:tr>
      <w:tr w:rsidR="00BC1EF3" w:rsidRPr="00DE695F" w14:paraId="0B923FD0" w14:textId="77777777" w:rsidTr="00C71F50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5B9DD3F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41-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697947" w14:textId="77777777" w:rsidR="00BC1EF3" w:rsidRPr="00DE695F" w:rsidRDefault="00BC1EF3" w:rsidP="00BC1EF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75E65E6" w14:textId="7D68774D" w:rsidR="00BC1EF3" w:rsidRPr="00DE695F" w:rsidRDefault="00BC1EF3" w:rsidP="00BC1EF3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m. </w:t>
            </w: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4B77D882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24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3000E3B" w14:textId="1B15323E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256" w:type="dxa"/>
            <w:vAlign w:val="bottom"/>
          </w:tcPr>
          <w:p w14:paraId="6AECFE8F" w14:textId="0D652DCC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9.6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42E9EE4" w14:textId="27D5CE7E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JX507416</w:t>
            </w:r>
          </w:p>
        </w:tc>
      </w:tr>
      <w:tr w:rsidR="00BC1EF3" w:rsidRPr="00DE695F" w14:paraId="4D6E1250" w14:textId="77777777" w:rsidTr="00961879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4A6BDC5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41-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CAF2AE" w14:textId="77777777" w:rsidR="00BC1EF3" w:rsidRPr="00DE695F" w:rsidRDefault="00BC1EF3" w:rsidP="00BC1EF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3CCB4F6" w14:textId="54C208E3" w:rsidR="00BC1EF3" w:rsidRPr="00DE695F" w:rsidRDefault="00BC1EF3" w:rsidP="00BC1EF3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m.  </w:t>
            </w: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5F46FA3C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32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D57526A" w14:textId="2E89FB72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256" w:type="dxa"/>
            <w:vAlign w:val="bottom"/>
          </w:tcPr>
          <w:p w14:paraId="7FCCF5FC" w14:textId="7D21DEBB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9.6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A01AD9D" w14:textId="7B681C77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JX507416</w:t>
            </w:r>
          </w:p>
        </w:tc>
      </w:tr>
      <w:tr w:rsidR="00BC1EF3" w:rsidRPr="00DE695F" w14:paraId="3E97E780" w14:textId="77777777" w:rsidTr="00961879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2C15C55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45-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FFF77B" w14:textId="77777777" w:rsidR="00BC1EF3" w:rsidRPr="00DE695F" w:rsidRDefault="00BC1EF3" w:rsidP="00BC1EF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CC5F1EA" w14:textId="355D5402" w:rsidR="00BC1EF3" w:rsidRPr="00DE695F" w:rsidRDefault="00BC1EF3" w:rsidP="00BC1EF3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m.  </w:t>
            </w: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30DE7BBF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51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7826562" w14:textId="25668A92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256" w:type="dxa"/>
            <w:vAlign w:val="bottom"/>
          </w:tcPr>
          <w:p w14:paraId="77F27BBC" w14:textId="620466CD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9.5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078350D" w14:textId="4F108756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JX507416</w:t>
            </w:r>
          </w:p>
        </w:tc>
      </w:tr>
      <w:tr w:rsidR="00BC1EF3" w:rsidRPr="00DE695F" w14:paraId="2F70B27B" w14:textId="77777777" w:rsidTr="00961879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498E0AE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45-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F0627A" w14:textId="77777777" w:rsidR="00BC1EF3" w:rsidRPr="00DE695F" w:rsidRDefault="00BC1EF3" w:rsidP="00BC1EF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BFED868" w14:textId="5B9ED0EF" w:rsidR="00BC1EF3" w:rsidRPr="00DE695F" w:rsidRDefault="00BC1EF3" w:rsidP="00BC1EF3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m. </w:t>
            </w: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3AC0F1D0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47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D7D9548" w14:textId="6D6C17A6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256" w:type="dxa"/>
            <w:vAlign w:val="bottom"/>
          </w:tcPr>
          <w:p w14:paraId="0B8C9DBC" w14:textId="7FA39C62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9.6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5D4CAB0" w14:textId="4841A699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JX507416</w:t>
            </w:r>
          </w:p>
        </w:tc>
      </w:tr>
      <w:tr w:rsidR="00BC1EF3" w:rsidRPr="00DE695F" w14:paraId="7B8F70C3" w14:textId="77777777" w:rsidTr="00961879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17BEBC8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46-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111BFD" w14:textId="77777777" w:rsidR="00BC1EF3" w:rsidRPr="00DE695F" w:rsidRDefault="00BC1EF3" w:rsidP="00BC1EF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D6BABEC" w14:textId="151A9461" w:rsidR="00BC1EF3" w:rsidRPr="00DE695F" w:rsidRDefault="00BC1EF3" w:rsidP="00BC1EF3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m. </w:t>
            </w: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06AF75F9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32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84D096F" w14:textId="32BCB712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256" w:type="dxa"/>
            <w:vAlign w:val="bottom"/>
          </w:tcPr>
          <w:p w14:paraId="0F95D849" w14:textId="12E94007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9.5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E6FA164" w14:textId="567462BD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JX507416</w:t>
            </w:r>
          </w:p>
        </w:tc>
      </w:tr>
      <w:tr w:rsidR="00BC1EF3" w:rsidRPr="00DE695F" w14:paraId="41C8A562" w14:textId="77777777" w:rsidTr="00DE695F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8E5D736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46-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7DFB86" w14:textId="77777777" w:rsidR="00BC1EF3" w:rsidRPr="00DE695F" w:rsidRDefault="00BC1EF3" w:rsidP="00BC1EF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60271367" w14:textId="0FE2124B" w:rsidR="00BC1EF3" w:rsidRPr="00DE695F" w:rsidRDefault="00BC1EF3" w:rsidP="00BC1EF3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>Am.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56203A72" w14:textId="6531E4A0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</w:t>
            </w:r>
            <w:r>
              <w:rPr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9725877" w14:textId="3825E0C2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256" w:type="dxa"/>
            <w:vAlign w:val="bottom"/>
          </w:tcPr>
          <w:p w14:paraId="79A9BC59" w14:textId="73BB9E30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8.7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2B8ACC4" w14:textId="01EA8795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JX507416</w:t>
            </w:r>
          </w:p>
        </w:tc>
      </w:tr>
      <w:tr w:rsidR="00DE695F" w:rsidRPr="00DE695F" w14:paraId="03EE4DD6" w14:textId="77777777" w:rsidTr="00DE695F">
        <w:trPr>
          <w:trHeight w:val="30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97D73B2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CC5E5C" w14:textId="77777777" w:rsidR="00DE695F" w:rsidRPr="00DE695F" w:rsidRDefault="00DE695F" w:rsidP="00DE695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74CE26F" w14:textId="77777777" w:rsidR="00DE695F" w:rsidRPr="00DE695F" w:rsidRDefault="00DE695F" w:rsidP="00DE695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. </w:t>
            </w:r>
            <w:proofErr w:type="spellStart"/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>idae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5B97B5A2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580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218BF97A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100.0</w:t>
            </w:r>
          </w:p>
        </w:tc>
        <w:tc>
          <w:tcPr>
            <w:tcW w:w="1256" w:type="dxa"/>
            <w:vAlign w:val="bottom"/>
          </w:tcPr>
          <w:p w14:paraId="778CDEBF" w14:textId="35237B69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99.</w:t>
            </w:r>
            <w:r w:rsidR="00BC1EF3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1EE743F" w14:textId="77B75A34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KF638947</w:t>
            </w:r>
          </w:p>
        </w:tc>
      </w:tr>
      <w:tr w:rsidR="00DE695F" w:rsidRPr="00DE695F" w14:paraId="416AE471" w14:textId="77777777" w:rsidTr="00DE695F">
        <w:trPr>
          <w:trHeight w:val="30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82CC004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CF38EA" w14:textId="77777777" w:rsidR="00DE695F" w:rsidRPr="00DE695F" w:rsidRDefault="00DE695F" w:rsidP="00DE695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3C72C39" w14:textId="77777777" w:rsidR="00DE695F" w:rsidRPr="00DE695F" w:rsidRDefault="00DE695F" w:rsidP="00DE695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. </w:t>
            </w:r>
            <w:proofErr w:type="spellStart"/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>idae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0AF83790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13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2FC91F93" w14:textId="0075C9B5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98</w:t>
            </w:r>
          </w:p>
        </w:tc>
        <w:tc>
          <w:tcPr>
            <w:tcW w:w="1256" w:type="dxa"/>
            <w:vAlign w:val="bottom"/>
          </w:tcPr>
          <w:p w14:paraId="27483900" w14:textId="5006F376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98.</w:t>
            </w:r>
            <w:r w:rsidR="00BC1EF3">
              <w:rPr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1CD05F8" w14:textId="0B4186CC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KF638947</w:t>
            </w:r>
          </w:p>
        </w:tc>
      </w:tr>
      <w:tr w:rsidR="00DE695F" w:rsidRPr="00DE695F" w14:paraId="2A3A1A78" w14:textId="77777777" w:rsidTr="00DE695F">
        <w:trPr>
          <w:trHeight w:val="30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CCAABBA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2ACEE5" w14:textId="77777777" w:rsidR="00DE695F" w:rsidRPr="00DE695F" w:rsidRDefault="00DE695F" w:rsidP="00DE695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34FF63D" w14:textId="77777777" w:rsidR="00DE695F" w:rsidRPr="00DE695F" w:rsidRDefault="00DE695F" w:rsidP="00DE695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. </w:t>
            </w:r>
            <w:proofErr w:type="spellStart"/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>idae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5DA67433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07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C230CDF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100.0</w:t>
            </w:r>
          </w:p>
        </w:tc>
        <w:tc>
          <w:tcPr>
            <w:tcW w:w="1256" w:type="dxa"/>
            <w:vAlign w:val="bottom"/>
          </w:tcPr>
          <w:p w14:paraId="042E89F1" w14:textId="35B6D82D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99.3</w:t>
            </w:r>
            <w:r w:rsidR="00BC1EF3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7B1C75D" w14:textId="146B8AD5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KF638947</w:t>
            </w:r>
          </w:p>
        </w:tc>
      </w:tr>
      <w:tr w:rsidR="00BC1EF3" w:rsidRPr="00DE695F" w14:paraId="415E39B2" w14:textId="77777777" w:rsidTr="00DE695F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21645B6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7D21F8" w14:textId="77777777" w:rsidR="00BC1EF3" w:rsidRPr="00DE695F" w:rsidRDefault="00BC1EF3" w:rsidP="00BC1EF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0A8D128B" w14:textId="10B6A144" w:rsidR="00BC1EF3" w:rsidRPr="00DE695F" w:rsidRDefault="00BC1EF3" w:rsidP="00BC1EF3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m. </w:t>
            </w: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610D2441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17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2708EF1" w14:textId="25D12D6E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9</w:t>
            </w:r>
          </w:p>
        </w:tc>
        <w:tc>
          <w:tcPr>
            <w:tcW w:w="1256" w:type="dxa"/>
            <w:vAlign w:val="bottom"/>
          </w:tcPr>
          <w:p w14:paraId="1589DBB3" w14:textId="4A3A5A08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9</w:t>
            </w:r>
            <w:r>
              <w:rPr>
                <w:color w:val="000000" w:themeColor="text1"/>
                <w:sz w:val="22"/>
                <w:szCs w:val="22"/>
              </w:rPr>
              <w:t>8.6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3287006" w14:textId="16F22C2E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JX507416</w:t>
            </w:r>
          </w:p>
        </w:tc>
      </w:tr>
      <w:tr w:rsidR="00BC1EF3" w:rsidRPr="00DE695F" w14:paraId="130749D7" w14:textId="77777777" w:rsidTr="00DE695F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6D83F40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FF6612" w14:textId="77777777" w:rsidR="00BC1EF3" w:rsidRPr="00DE695F" w:rsidRDefault="00BC1EF3" w:rsidP="00BC1EF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20FBA8FE" w14:textId="0DC1CB75" w:rsidR="00BC1EF3" w:rsidRPr="00DE695F" w:rsidRDefault="00BC1EF3" w:rsidP="00BC1EF3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m. </w:t>
            </w: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718ED3B0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29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69FE6BD7" w14:textId="1CD3E542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256" w:type="dxa"/>
            <w:vAlign w:val="bottom"/>
          </w:tcPr>
          <w:p w14:paraId="6E81E28C" w14:textId="09E03080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9.5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07C138F" w14:textId="006D988E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JX507416</w:t>
            </w:r>
          </w:p>
        </w:tc>
      </w:tr>
      <w:tr w:rsidR="00BC1EF3" w:rsidRPr="00DE695F" w14:paraId="099B6DCD" w14:textId="77777777" w:rsidTr="00897954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9A87E5F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04BE01" w14:textId="77777777" w:rsidR="00BC1EF3" w:rsidRPr="00DE695F" w:rsidRDefault="00BC1EF3" w:rsidP="00BC1EF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0FA0EC0" w14:textId="18C21E1B" w:rsidR="00BC1EF3" w:rsidRPr="00DE695F" w:rsidRDefault="00BC1EF3" w:rsidP="00BC1EF3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m.  </w:t>
            </w: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14147BE6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30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E17BFAE" w14:textId="1F57E69C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256" w:type="dxa"/>
            <w:vAlign w:val="bottom"/>
          </w:tcPr>
          <w:p w14:paraId="43450930" w14:textId="589E4DAC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9.21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02153DF" w14:textId="2ABF6989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JX507416</w:t>
            </w:r>
          </w:p>
        </w:tc>
      </w:tr>
      <w:tr w:rsidR="00BC1EF3" w:rsidRPr="00DE695F" w14:paraId="5B3C327B" w14:textId="77777777" w:rsidTr="00897954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AD01882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48EE33" w14:textId="77777777" w:rsidR="00BC1EF3" w:rsidRPr="00DE695F" w:rsidRDefault="00BC1EF3" w:rsidP="00BC1EF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4E6CC21" w14:textId="12F66694" w:rsidR="00BC1EF3" w:rsidRPr="00DE695F" w:rsidRDefault="00BC1EF3" w:rsidP="00BC1EF3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m.  </w:t>
            </w: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0531F146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37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08FDC4B" w14:textId="715B059A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256" w:type="dxa"/>
            <w:vAlign w:val="bottom"/>
          </w:tcPr>
          <w:p w14:paraId="6853C290" w14:textId="173B2A97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9.3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A02DF44" w14:textId="21D0B7E9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</w:rPr>
              <w:t>JX507416</w:t>
            </w:r>
          </w:p>
        </w:tc>
      </w:tr>
      <w:tr w:rsidR="00BC1EF3" w:rsidRPr="00DE695F" w14:paraId="696382E7" w14:textId="77777777" w:rsidTr="00897954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F697F69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49BA1B" w14:textId="77777777" w:rsidR="00BC1EF3" w:rsidRPr="00DE695F" w:rsidRDefault="00BC1EF3" w:rsidP="00BC1EF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0758B48" w14:textId="0A8193FC" w:rsidR="00BC1EF3" w:rsidRPr="00DE695F" w:rsidRDefault="00BC1EF3" w:rsidP="00BC1EF3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m. </w:t>
            </w: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086D0B2C" w14:textId="77777777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34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7078219" w14:textId="3E3B1F13" w:rsidR="00BC1EF3" w:rsidRPr="00DE695F" w:rsidRDefault="00BC1EF3" w:rsidP="00BC1EF3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256" w:type="dxa"/>
            <w:vAlign w:val="bottom"/>
          </w:tcPr>
          <w:p w14:paraId="11CEC75E" w14:textId="0E26A14B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9.0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616F28A" w14:textId="205BD89E" w:rsidR="00BC1EF3" w:rsidRPr="00DE695F" w:rsidRDefault="00BC1EF3" w:rsidP="00BC1EF3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DE695F">
              <w:rPr>
                <w:rFonts w:eastAsia="Arial Unicode MS"/>
                <w:color w:val="000000" w:themeColor="text1"/>
                <w:sz w:val="20"/>
                <w:szCs w:val="20"/>
              </w:rPr>
              <w:t>J</w:t>
            </w:r>
            <w:r>
              <w:rPr>
                <w:rFonts w:eastAsia="Arial Unicode MS"/>
                <w:color w:val="000000" w:themeColor="text1"/>
                <w:sz w:val="20"/>
                <w:szCs w:val="20"/>
              </w:rPr>
              <w:t>X507416</w:t>
            </w:r>
          </w:p>
        </w:tc>
      </w:tr>
      <w:tr w:rsidR="00DE695F" w:rsidRPr="00DE695F" w14:paraId="41333C80" w14:textId="77777777" w:rsidTr="00DE695F">
        <w:trPr>
          <w:trHeight w:val="30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9A1D1FA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01398A" w14:textId="77777777" w:rsidR="00DE695F" w:rsidRPr="00DE695F" w:rsidRDefault="00DE695F" w:rsidP="00DE695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A09352F" w14:textId="77777777" w:rsidR="00DE695F" w:rsidRPr="00DE695F" w:rsidRDefault="00DE695F" w:rsidP="00DE695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. </w:t>
            </w:r>
            <w:proofErr w:type="spellStart"/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>idae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1E49FB95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572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BAFC69B" w14:textId="6614F34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99</w:t>
            </w:r>
          </w:p>
        </w:tc>
        <w:tc>
          <w:tcPr>
            <w:tcW w:w="1256" w:type="dxa"/>
            <w:vAlign w:val="bottom"/>
          </w:tcPr>
          <w:p w14:paraId="0CA47CA9" w14:textId="4CC5C741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99.8</w:t>
            </w:r>
            <w:r w:rsidR="00BC1EF3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1631541" w14:textId="445CE210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KF638947</w:t>
            </w:r>
          </w:p>
        </w:tc>
      </w:tr>
      <w:tr w:rsidR="00DE695F" w:rsidRPr="00DE695F" w14:paraId="1511D6B2" w14:textId="77777777" w:rsidTr="00DE695F">
        <w:trPr>
          <w:trHeight w:val="32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5A4C4D4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1FDA0B" w14:textId="77777777" w:rsidR="00DE695F" w:rsidRPr="00DE695F" w:rsidRDefault="00DE695F" w:rsidP="00DE695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9FCE0D1" w14:textId="0AF2680B" w:rsidR="00DE695F" w:rsidRPr="00DE695F" w:rsidRDefault="00DE695F" w:rsidP="00DE695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m. </w:t>
            </w:r>
            <w:proofErr w:type="spellStart"/>
            <w:r w:rsidR="00BC1EF3">
              <w:rPr>
                <w:i/>
                <w:iCs/>
                <w:color w:val="000000" w:themeColor="text1"/>
                <w:sz w:val="22"/>
                <w:szCs w:val="22"/>
              </w:rPr>
              <w:t>rub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05497F7B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612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2B76B540" w14:textId="1088C4CA" w:rsidR="00DE695F" w:rsidRPr="00DE695F" w:rsidRDefault="00BC1EF3" w:rsidP="00DE695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256" w:type="dxa"/>
            <w:vAlign w:val="bottom"/>
          </w:tcPr>
          <w:p w14:paraId="7E1800BB" w14:textId="7131D5F1" w:rsidR="00DE695F" w:rsidRPr="00DE695F" w:rsidRDefault="00BC1EF3" w:rsidP="00DE695F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9.6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4142D13" w14:textId="70E7BFA5" w:rsidR="00DE695F" w:rsidRPr="00DE695F" w:rsidRDefault="00DE695F" w:rsidP="00DE695F">
            <w:pPr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DE695F">
              <w:rPr>
                <w:rFonts w:eastAsia="Arial Unicode MS"/>
                <w:color w:val="000000" w:themeColor="text1"/>
                <w:sz w:val="20"/>
                <w:szCs w:val="20"/>
              </w:rPr>
              <w:t>J</w:t>
            </w:r>
            <w:r w:rsidR="00BC1EF3">
              <w:rPr>
                <w:rFonts w:eastAsia="Arial Unicode MS"/>
                <w:color w:val="000000" w:themeColor="text1"/>
                <w:sz w:val="20"/>
                <w:szCs w:val="20"/>
              </w:rPr>
              <w:t>X507416</w:t>
            </w:r>
          </w:p>
        </w:tc>
      </w:tr>
      <w:tr w:rsidR="00DE695F" w:rsidRPr="00DE695F" w14:paraId="20AF6B53" w14:textId="77777777" w:rsidTr="00DE695F">
        <w:trPr>
          <w:trHeight w:val="30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8662541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B03077" w14:textId="77777777" w:rsidR="00DE695F" w:rsidRPr="00DE695F" w:rsidRDefault="00DE695F" w:rsidP="00DE695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F4016C0" w14:textId="7F5FC814" w:rsidR="00DE695F" w:rsidRPr="00BC1EF3" w:rsidRDefault="00DE695F" w:rsidP="00BC1EF3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BC1EF3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BC1EF3" w:rsidRPr="00DE695F">
              <w:rPr>
                <w:i/>
                <w:iCs/>
                <w:color w:val="000000" w:themeColor="text1"/>
                <w:sz w:val="22"/>
                <w:szCs w:val="22"/>
              </w:rPr>
              <w:t xml:space="preserve">A. </w:t>
            </w:r>
            <w:proofErr w:type="spellStart"/>
            <w:r w:rsidR="00BC1EF3" w:rsidRPr="00DE695F">
              <w:rPr>
                <w:i/>
                <w:iCs/>
                <w:color w:val="000000" w:themeColor="text1"/>
                <w:sz w:val="22"/>
                <w:szCs w:val="22"/>
              </w:rPr>
              <w:t>idaei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68B5B590" w14:textId="77777777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580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BB0886F" w14:textId="58BF65BE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256" w:type="dxa"/>
            <w:vAlign w:val="bottom"/>
          </w:tcPr>
          <w:p w14:paraId="48FA3B5C" w14:textId="699B5FDF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99.</w:t>
            </w:r>
            <w:r w:rsidR="00BC1EF3">
              <w:rPr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E6EEE0F" w14:textId="2DB29F8D" w:rsidR="00DE695F" w:rsidRPr="00DE695F" w:rsidRDefault="00DE695F" w:rsidP="00DE695F">
            <w:pPr>
              <w:rPr>
                <w:color w:val="000000" w:themeColor="text1"/>
                <w:sz w:val="22"/>
                <w:szCs w:val="22"/>
              </w:rPr>
            </w:pPr>
            <w:r w:rsidRPr="00DE695F">
              <w:rPr>
                <w:color w:val="000000" w:themeColor="text1"/>
                <w:sz w:val="22"/>
                <w:szCs w:val="22"/>
              </w:rPr>
              <w:t>KF638947</w:t>
            </w:r>
          </w:p>
        </w:tc>
      </w:tr>
    </w:tbl>
    <w:p w14:paraId="4890A4E7" w14:textId="77777777" w:rsidR="00C73A0A" w:rsidRPr="00A90338" w:rsidRDefault="00C73A0A" w:rsidP="00B57CBB"/>
    <w:sectPr w:rsidR="00C73A0A" w:rsidRPr="00A90338" w:rsidSect="0081496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6B58E9"/>
    <w:multiLevelType w:val="hybridMultilevel"/>
    <w:tmpl w:val="C6E03AFE"/>
    <w:lvl w:ilvl="0" w:tplc="08090001">
      <w:start w:val="13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400031"/>
    <w:multiLevelType w:val="hybridMultilevel"/>
    <w:tmpl w:val="ABC06A34"/>
    <w:lvl w:ilvl="0" w:tplc="0F2C61B4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i/>
        <w:color w:val="222222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C17810"/>
    <w:multiLevelType w:val="hybridMultilevel"/>
    <w:tmpl w:val="6352B69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E914AB"/>
    <w:multiLevelType w:val="hybridMultilevel"/>
    <w:tmpl w:val="6FBE3C8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0601770">
    <w:abstractNumId w:val="3"/>
  </w:num>
  <w:num w:numId="2" w16cid:durableId="458569368">
    <w:abstractNumId w:val="0"/>
  </w:num>
  <w:num w:numId="3" w16cid:durableId="269705462">
    <w:abstractNumId w:val="1"/>
  </w:num>
  <w:num w:numId="4" w16cid:durableId="10734313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CBB"/>
    <w:rsid w:val="00007C62"/>
    <w:rsid w:val="00057EA2"/>
    <w:rsid w:val="000A3865"/>
    <w:rsid w:val="000C4D2A"/>
    <w:rsid w:val="000D189D"/>
    <w:rsid w:val="0015296D"/>
    <w:rsid w:val="00164463"/>
    <w:rsid w:val="001B327E"/>
    <w:rsid w:val="001C4E41"/>
    <w:rsid w:val="001F007D"/>
    <w:rsid w:val="001F088D"/>
    <w:rsid w:val="00265A87"/>
    <w:rsid w:val="002769F2"/>
    <w:rsid w:val="002B5512"/>
    <w:rsid w:val="002B5A9A"/>
    <w:rsid w:val="002D0AAF"/>
    <w:rsid w:val="002F033D"/>
    <w:rsid w:val="002F0BC0"/>
    <w:rsid w:val="003153C8"/>
    <w:rsid w:val="00321E1B"/>
    <w:rsid w:val="00340BEA"/>
    <w:rsid w:val="00347735"/>
    <w:rsid w:val="00391F62"/>
    <w:rsid w:val="00394291"/>
    <w:rsid w:val="003B5419"/>
    <w:rsid w:val="003D0A38"/>
    <w:rsid w:val="003F6119"/>
    <w:rsid w:val="0042076E"/>
    <w:rsid w:val="00446E65"/>
    <w:rsid w:val="004723D6"/>
    <w:rsid w:val="004734A0"/>
    <w:rsid w:val="004A3A43"/>
    <w:rsid w:val="004B0FDF"/>
    <w:rsid w:val="004F2C5B"/>
    <w:rsid w:val="00546517"/>
    <w:rsid w:val="0055532D"/>
    <w:rsid w:val="005564EA"/>
    <w:rsid w:val="00582E25"/>
    <w:rsid w:val="00586893"/>
    <w:rsid w:val="00595D12"/>
    <w:rsid w:val="00596DD9"/>
    <w:rsid w:val="005C3A92"/>
    <w:rsid w:val="00651572"/>
    <w:rsid w:val="00665933"/>
    <w:rsid w:val="00671E27"/>
    <w:rsid w:val="00694DDE"/>
    <w:rsid w:val="0074530E"/>
    <w:rsid w:val="00760A87"/>
    <w:rsid w:val="0076779E"/>
    <w:rsid w:val="00795214"/>
    <w:rsid w:val="007C1A9D"/>
    <w:rsid w:val="007C6869"/>
    <w:rsid w:val="007C77C1"/>
    <w:rsid w:val="007C7C41"/>
    <w:rsid w:val="007F4C6F"/>
    <w:rsid w:val="0081496E"/>
    <w:rsid w:val="00823409"/>
    <w:rsid w:val="00881797"/>
    <w:rsid w:val="008C16B9"/>
    <w:rsid w:val="008C1D62"/>
    <w:rsid w:val="008D49F1"/>
    <w:rsid w:val="008E7AE6"/>
    <w:rsid w:val="00912802"/>
    <w:rsid w:val="0093550B"/>
    <w:rsid w:val="0094146A"/>
    <w:rsid w:val="00965C47"/>
    <w:rsid w:val="009722B6"/>
    <w:rsid w:val="009A3175"/>
    <w:rsid w:val="009A7824"/>
    <w:rsid w:val="009B3144"/>
    <w:rsid w:val="009E25CC"/>
    <w:rsid w:val="00A01554"/>
    <w:rsid w:val="00A106FC"/>
    <w:rsid w:val="00A60283"/>
    <w:rsid w:val="00A65B3E"/>
    <w:rsid w:val="00A90338"/>
    <w:rsid w:val="00AD34D8"/>
    <w:rsid w:val="00AF4C63"/>
    <w:rsid w:val="00B4659D"/>
    <w:rsid w:val="00B57CBB"/>
    <w:rsid w:val="00B6173E"/>
    <w:rsid w:val="00BA1A21"/>
    <w:rsid w:val="00BB0453"/>
    <w:rsid w:val="00BC1EF3"/>
    <w:rsid w:val="00BC28D0"/>
    <w:rsid w:val="00BC2FD3"/>
    <w:rsid w:val="00C0042D"/>
    <w:rsid w:val="00C00D3F"/>
    <w:rsid w:val="00C70AAB"/>
    <w:rsid w:val="00C73A0A"/>
    <w:rsid w:val="00C8013B"/>
    <w:rsid w:val="00C85317"/>
    <w:rsid w:val="00CA5774"/>
    <w:rsid w:val="00CC0498"/>
    <w:rsid w:val="00CC0A5C"/>
    <w:rsid w:val="00CE6B40"/>
    <w:rsid w:val="00D34ED8"/>
    <w:rsid w:val="00D91088"/>
    <w:rsid w:val="00DA42F8"/>
    <w:rsid w:val="00DA62A6"/>
    <w:rsid w:val="00DB7B7E"/>
    <w:rsid w:val="00DE695F"/>
    <w:rsid w:val="00E01EE9"/>
    <w:rsid w:val="00E03B8F"/>
    <w:rsid w:val="00E519D3"/>
    <w:rsid w:val="00E74D09"/>
    <w:rsid w:val="00EE77C9"/>
    <w:rsid w:val="00F4233D"/>
    <w:rsid w:val="00F740E9"/>
    <w:rsid w:val="00FA7FD0"/>
    <w:rsid w:val="00FB3CEC"/>
    <w:rsid w:val="00FB67C5"/>
    <w:rsid w:val="00FE2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F192D2"/>
  <w15:chartTrackingRefBased/>
  <w15:docId w15:val="{C46C40FF-BA48-184A-8A81-22EA00FEE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512"/>
    <w:rPr>
      <w:rFonts w:ascii="Times New Roman" w:eastAsia="Times New Roman" w:hAnsi="Times New Roman" w:cs="Times New Roman"/>
      <w:lang w:eastAsia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B57C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utenettabelllys">
    <w:name w:val="Grid Table Light"/>
    <w:basedOn w:val="Vanligtabell"/>
    <w:uiPriority w:val="40"/>
    <w:rsid w:val="00B57CB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Vanligtabell1">
    <w:name w:val="Plain Table 1"/>
    <w:basedOn w:val="Vanligtabell"/>
    <w:uiPriority w:val="41"/>
    <w:rsid w:val="00B57CB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eavsnitt">
    <w:name w:val="List Paragraph"/>
    <w:basedOn w:val="Normal"/>
    <w:uiPriority w:val="34"/>
    <w:qFormat/>
    <w:rsid w:val="008C16B9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paragraph" w:customStyle="1" w:styleId="MDPI22heading2">
    <w:name w:val="MDPI_2.2_heading2"/>
    <w:qFormat/>
    <w:rsid w:val="0065157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val="en-US" w:eastAsia="de-DE" w:bidi="en-US"/>
    </w:rPr>
  </w:style>
  <w:style w:type="table" w:customStyle="1" w:styleId="MDPI41threelinetable">
    <w:name w:val="MDPI_4.1_three_line_table"/>
    <w:basedOn w:val="Vanligtabell"/>
    <w:uiPriority w:val="99"/>
    <w:rsid w:val="00651572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styleId="Revisjon">
    <w:name w:val="Revision"/>
    <w:hidden/>
    <w:uiPriority w:val="99"/>
    <w:semiHidden/>
    <w:rsid w:val="00DA62A6"/>
    <w:rPr>
      <w:rFonts w:ascii="Times New Roman" w:eastAsia="Times New Roman" w:hAnsi="Times New Roman" w:cs="Times New Roman"/>
      <w:lang w:eastAsia="en-GB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DA62A6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DA62A6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DA62A6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DA62A6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DA62A6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47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9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7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0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1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87</Words>
  <Characters>4707</Characters>
  <Application>Microsoft Office Word</Application>
  <DocSecurity>0</DocSecurity>
  <Lines>39</Lines>
  <Paragraphs>1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Shaid Bin Islam</dc:creator>
  <cp:keywords/>
  <dc:description/>
  <cp:lastModifiedBy>Zhibo Hamborg</cp:lastModifiedBy>
  <cp:revision>6</cp:revision>
  <dcterms:created xsi:type="dcterms:W3CDTF">2024-10-18T09:43:00Z</dcterms:created>
  <dcterms:modified xsi:type="dcterms:W3CDTF">2024-10-21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4-02-07T12:28:37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dd397012-068d-410e-a697-e62591865084</vt:lpwstr>
  </property>
  <property fmtid="{D5CDD505-2E9C-101B-9397-08002B2CF9AE}" pid="8" name="MSIP_Label_d0484126-3486-41a9-802e-7f1e2277276c_ContentBits">
    <vt:lpwstr>0</vt:lpwstr>
  </property>
</Properties>
</file>